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E7623D" w14:textId="30FA979F" w:rsidR="00577FEA" w:rsidRPr="00D62C0A" w:rsidRDefault="00577FEA" w:rsidP="00577FEA">
      <w:pPr>
        <w:spacing w:after="0" w:line="360" w:lineRule="auto"/>
        <w:jc w:val="both"/>
        <w:rPr>
          <w:rFonts w:ascii="Times New Roman" w:hAnsi="Times New Roman" w:cs="Times New Roman"/>
          <w:b/>
          <w:color w:val="000000" w:themeColor="text1"/>
          <w:sz w:val="24"/>
          <w:szCs w:val="24"/>
        </w:rPr>
      </w:pPr>
      <w:bookmarkStart w:id="0" w:name="_GoBack"/>
      <w:bookmarkEnd w:id="0"/>
      <w:r w:rsidRPr="00D62C0A">
        <w:rPr>
          <w:rFonts w:ascii="Times New Roman" w:hAnsi="Times New Roman" w:cs="Times New Roman"/>
          <w:b/>
          <w:color w:val="000000" w:themeColor="text1"/>
          <w:sz w:val="24"/>
          <w:szCs w:val="24"/>
        </w:rPr>
        <w:t xml:space="preserve">Appendix </w:t>
      </w:r>
      <w:r w:rsidR="006818B7">
        <w:rPr>
          <w:rFonts w:ascii="Times New Roman" w:hAnsi="Times New Roman" w:cs="Times New Roman"/>
          <w:b/>
          <w:color w:val="000000" w:themeColor="text1"/>
          <w:sz w:val="24"/>
          <w:szCs w:val="24"/>
        </w:rPr>
        <w:t>Two</w:t>
      </w:r>
      <w:r w:rsidRPr="00D62C0A">
        <w:rPr>
          <w:rFonts w:ascii="Times New Roman" w:hAnsi="Times New Roman" w:cs="Times New Roman"/>
          <w:b/>
          <w:color w:val="000000" w:themeColor="text1"/>
          <w:sz w:val="24"/>
          <w:szCs w:val="24"/>
        </w:rPr>
        <w:t>: Survey Correct Answers with supporting references.</w:t>
      </w:r>
    </w:p>
    <w:p w14:paraId="14B09215" w14:textId="77777777" w:rsidR="00577FEA" w:rsidRPr="00E97142" w:rsidRDefault="00577FEA" w:rsidP="00577FEA">
      <w:pPr>
        <w:spacing w:after="0" w:line="360" w:lineRule="auto"/>
        <w:jc w:val="both"/>
        <w:rPr>
          <w:rFonts w:ascii="Times New Roman" w:hAnsi="Times New Roman" w:cs="Times New Roman"/>
          <w:b/>
          <w:color w:val="000000" w:themeColor="text1"/>
          <w:sz w:val="24"/>
          <w:szCs w:val="24"/>
          <w:highlight w:val="yellow"/>
        </w:rPr>
      </w:pPr>
    </w:p>
    <w:tbl>
      <w:tblPr>
        <w:tblStyle w:val="GridTable4-Accent5"/>
        <w:tblW w:w="0" w:type="auto"/>
        <w:tblLook w:val="0600" w:firstRow="0" w:lastRow="0" w:firstColumn="0" w:lastColumn="0" w:noHBand="1" w:noVBand="1"/>
      </w:tblPr>
      <w:tblGrid>
        <w:gridCol w:w="1803"/>
        <w:gridCol w:w="1803"/>
        <w:gridCol w:w="1803"/>
        <w:gridCol w:w="1803"/>
        <w:gridCol w:w="1804"/>
      </w:tblGrid>
      <w:tr w:rsidR="006375BF" w:rsidRPr="001135CE" w14:paraId="673583FE" w14:textId="77777777" w:rsidTr="001135CE">
        <w:tc>
          <w:tcPr>
            <w:tcW w:w="1803" w:type="dxa"/>
          </w:tcPr>
          <w:p w14:paraId="6811E157" w14:textId="5776741F" w:rsidR="006375BF" w:rsidRPr="001135CE" w:rsidRDefault="006375BF" w:rsidP="000758DD">
            <w:pPr>
              <w:rPr>
                <w:rFonts w:ascii="Times New Roman" w:hAnsi="Times New Roman" w:cs="Times New Roman"/>
                <w:sz w:val="16"/>
                <w:szCs w:val="16"/>
              </w:rPr>
            </w:pPr>
            <w:r>
              <w:rPr>
                <w:rFonts w:ascii="Times New Roman" w:hAnsi="Times New Roman" w:cs="Times New Roman"/>
                <w:sz w:val="16"/>
                <w:szCs w:val="16"/>
              </w:rPr>
              <w:t>1.</w:t>
            </w:r>
          </w:p>
        </w:tc>
        <w:tc>
          <w:tcPr>
            <w:tcW w:w="1803" w:type="dxa"/>
          </w:tcPr>
          <w:p w14:paraId="10FEB055" w14:textId="381E2943" w:rsidR="006375BF" w:rsidRPr="001135CE" w:rsidRDefault="006375BF" w:rsidP="000758DD">
            <w:pPr>
              <w:rPr>
                <w:rFonts w:ascii="Times New Roman" w:hAnsi="Times New Roman" w:cs="Times New Roman"/>
                <w:sz w:val="16"/>
                <w:szCs w:val="16"/>
              </w:rPr>
            </w:pPr>
            <w:r>
              <w:rPr>
                <w:rFonts w:ascii="Times New Roman" w:hAnsi="Times New Roman" w:cs="Times New Roman"/>
                <w:sz w:val="16"/>
                <w:szCs w:val="16"/>
              </w:rPr>
              <w:t>2.</w:t>
            </w:r>
          </w:p>
        </w:tc>
        <w:tc>
          <w:tcPr>
            <w:tcW w:w="1803" w:type="dxa"/>
          </w:tcPr>
          <w:p w14:paraId="15BF6BAC" w14:textId="675459F9" w:rsidR="006375BF" w:rsidRPr="001135CE" w:rsidRDefault="000F71AC" w:rsidP="000758DD">
            <w:pPr>
              <w:rPr>
                <w:rFonts w:ascii="Times New Roman" w:hAnsi="Times New Roman" w:cs="Times New Roman"/>
                <w:sz w:val="16"/>
                <w:szCs w:val="16"/>
              </w:rPr>
            </w:pPr>
            <w:r>
              <w:rPr>
                <w:rFonts w:ascii="Times New Roman" w:hAnsi="Times New Roman" w:cs="Times New Roman"/>
                <w:sz w:val="16"/>
                <w:szCs w:val="16"/>
              </w:rPr>
              <w:t>4</w:t>
            </w:r>
            <w:r w:rsidR="006375BF">
              <w:rPr>
                <w:rFonts w:ascii="Times New Roman" w:hAnsi="Times New Roman" w:cs="Times New Roman"/>
                <w:sz w:val="16"/>
                <w:szCs w:val="16"/>
              </w:rPr>
              <w:t>.</w:t>
            </w:r>
          </w:p>
        </w:tc>
        <w:tc>
          <w:tcPr>
            <w:tcW w:w="1803" w:type="dxa"/>
          </w:tcPr>
          <w:p w14:paraId="6B926133" w14:textId="425BB4A5" w:rsidR="006375BF" w:rsidRPr="001135CE" w:rsidRDefault="000F71AC" w:rsidP="000758DD">
            <w:pPr>
              <w:rPr>
                <w:rFonts w:ascii="Times New Roman" w:hAnsi="Times New Roman" w:cs="Times New Roman"/>
                <w:sz w:val="16"/>
                <w:szCs w:val="16"/>
              </w:rPr>
            </w:pPr>
            <w:r>
              <w:rPr>
                <w:rFonts w:ascii="Times New Roman" w:hAnsi="Times New Roman" w:cs="Times New Roman"/>
                <w:sz w:val="16"/>
                <w:szCs w:val="16"/>
              </w:rPr>
              <w:t>5</w:t>
            </w:r>
            <w:r w:rsidR="006375BF">
              <w:rPr>
                <w:rFonts w:ascii="Times New Roman" w:hAnsi="Times New Roman" w:cs="Times New Roman"/>
                <w:sz w:val="16"/>
                <w:szCs w:val="16"/>
              </w:rPr>
              <w:t>.</w:t>
            </w:r>
          </w:p>
        </w:tc>
        <w:tc>
          <w:tcPr>
            <w:tcW w:w="1804" w:type="dxa"/>
          </w:tcPr>
          <w:p w14:paraId="69A7D8D0" w14:textId="246AF222" w:rsidR="006375BF" w:rsidRPr="001135CE" w:rsidRDefault="000F71AC" w:rsidP="000758DD">
            <w:pPr>
              <w:rPr>
                <w:rFonts w:ascii="Times New Roman" w:hAnsi="Times New Roman" w:cs="Times New Roman"/>
                <w:sz w:val="16"/>
                <w:szCs w:val="16"/>
              </w:rPr>
            </w:pPr>
            <w:r>
              <w:rPr>
                <w:rFonts w:ascii="Times New Roman" w:hAnsi="Times New Roman" w:cs="Times New Roman"/>
                <w:sz w:val="16"/>
                <w:szCs w:val="16"/>
              </w:rPr>
              <w:t>6</w:t>
            </w:r>
            <w:r w:rsidR="006375BF">
              <w:rPr>
                <w:rFonts w:ascii="Times New Roman" w:hAnsi="Times New Roman" w:cs="Times New Roman"/>
                <w:sz w:val="16"/>
                <w:szCs w:val="16"/>
              </w:rPr>
              <w:t>.</w:t>
            </w:r>
          </w:p>
        </w:tc>
      </w:tr>
      <w:tr w:rsidR="00577FEA" w:rsidRPr="001135CE" w14:paraId="292A940C" w14:textId="77777777" w:rsidTr="001135CE">
        <w:tc>
          <w:tcPr>
            <w:tcW w:w="1803" w:type="dxa"/>
          </w:tcPr>
          <w:p w14:paraId="54E0F3E3" w14:textId="5C3AFEA9" w:rsidR="00577FEA" w:rsidRPr="001135CE" w:rsidRDefault="00577FEA" w:rsidP="000758DD">
            <w:pPr>
              <w:rPr>
                <w:rFonts w:ascii="Times New Roman" w:hAnsi="Times New Roman" w:cs="Times New Roman"/>
                <w:sz w:val="16"/>
                <w:szCs w:val="16"/>
              </w:rPr>
            </w:pPr>
            <w:r w:rsidRPr="001135CE">
              <w:rPr>
                <w:rFonts w:ascii="Times New Roman" w:hAnsi="Times New Roman" w:cs="Times New Roman"/>
                <w:sz w:val="16"/>
                <w:szCs w:val="16"/>
              </w:rPr>
              <w:t xml:space="preserve">Which of the following medications would you use a </w:t>
            </w:r>
            <w:r w:rsidR="008F5458">
              <w:rPr>
                <w:rFonts w:ascii="Times New Roman" w:hAnsi="Times New Roman" w:cs="Times New Roman"/>
                <w:sz w:val="16"/>
                <w:szCs w:val="16"/>
              </w:rPr>
              <w:t>light-protective</w:t>
            </w:r>
            <w:r w:rsidRPr="001135CE">
              <w:rPr>
                <w:rFonts w:ascii="Times New Roman" w:hAnsi="Times New Roman" w:cs="Times New Roman"/>
                <w:sz w:val="16"/>
                <w:szCs w:val="16"/>
              </w:rPr>
              <w:t xml:space="preserve"> IV set for? (choose all that apply)</w:t>
            </w:r>
          </w:p>
        </w:tc>
        <w:tc>
          <w:tcPr>
            <w:tcW w:w="1803" w:type="dxa"/>
          </w:tcPr>
          <w:p w14:paraId="54F93783" w14:textId="7BF21C25" w:rsidR="00577FEA" w:rsidRPr="001135CE" w:rsidRDefault="00577FEA" w:rsidP="000758DD">
            <w:pPr>
              <w:rPr>
                <w:rFonts w:ascii="Times New Roman" w:hAnsi="Times New Roman" w:cs="Times New Roman"/>
                <w:sz w:val="16"/>
                <w:szCs w:val="16"/>
              </w:rPr>
            </w:pPr>
            <w:r w:rsidRPr="001135CE">
              <w:rPr>
                <w:rFonts w:ascii="Times New Roman" w:hAnsi="Times New Roman" w:cs="Times New Roman"/>
                <w:sz w:val="16"/>
                <w:szCs w:val="16"/>
              </w:rPr>
              <w:t xml:space="preserve">Which of the following medications would you use a </w:t>
            </w:r>
            <w:r w:rsidR="00825FFD">
              <w:rPr>
                <w:rFonts w:ascii="Times New Roman" w:hAnsi="Times New Roman" w:cs="Times New Roman"/>
                <w:sz w:val="16"/>
                <w:szCs w:val="16"/>
              </w:rPr>
              <w:t>Low-sorbing</w:t>
            </w:r>
            <w:r w:rsidRPr="001135CE">
              <w:rPr>
                <w:rFonts w:ascii="Times New Roman" w:hAnsi="Times New Roman" w:cs="Times New Roman"/>
                <w:sz w:val="16"/>
                <w:szCs w:val="16"/>
              </w:rPr>
              <w:t xml:space="preserve"> IV set for? (choose all that apply)</w:t>
            </w:r>
          </w:p>
        </w:tc>
        <w:tc>
          <w:tcPr>
            <w:tcW w:w="1803" w:type="dxa"/>
          </w:tcPr>
          <w:p w14:paraId="77D37394" w14:textId="77777777" w:rsidR="00577FEA" w:rsidRPr="001135CE" w:rsidRDefault="00577FEA" w:rsidP="000758DD">
            <w:pPr>
              <w:rPr>
                <w:rFonts w:ascii="Times New Roman" w:hAnsi="Times New Roman" w:cs="Times New Roman"/>
                <w:sz w:val="16"/>
                <w:szCs w:val="16"/>
              </w:rPr>
            </w:pPr>
            <w:r w:rsidRPr="001135CE">
              <w:rPr>
                <w:rFonts w:ascii="Times New Roman" w:hAnsi="Times New Roman" w:cs="Times New Roman"/>
                <w:sz w:val="16"/>
                <w:szCs w:val="16"/>
              </w:rPr>
              <w:t>When administering TPN containing Lipids, which size filter should be used? (choose all that apply)</w:t>
            </w:r>
          </w:p>
        </w:tc>
        <w:tc>
          <w:tcPr>
            <w:tcW w:w="1803" w:type="dxa"/>
          </w:tcPr>
          <w:p w14:paraId="0605F08D" w14:textId="77777777" w:rsidR="00577FEA" w:rsidRPr="001135CE" w:rsidRDefault="00577FEA" w:rsidP="000758DD">
            <w:pPr>
              <w:rPr>
                <w:rFonts w:ascii="Times New Roman" w:hAnsi="Times New Roman" w:cs="Times New Roman"/>
                <w:sz w:val="16"/>
                <w:szCs w:val="16"/>
              </w:rPr>
            </w:pPr>
            <w:r w:rsidRPr="001135CE">
              <w:rPr>
                <w:rFonts w:ascii="Times New Roman" w:hAnsi="Times New Roman" w:cs="Times New Roman"/>
                <w:sz w:val="16"/>
                <w:szCs w:val="16"/>
              </w:rPr>
              <w:t>For an infusion of Albumin 5%, which size filter would be required? (choose all that apply)</w:t>
            </w:r>
          </w:p>
        </w:tc>
        <w:tc>
          <w:tcPr>
            <w:tcW w:w="1804" w:type="dxa"/>
          </w:tcPr>
          <w:p w14:paraId="2CEA0766" w14:textId="77777777" w:rsidR="00577FEA" w:rsidRPr="001135CE" w:rsidRDefault="00577FEA" w:rsidP="000758DD">
            <w:pPr>
              <w:rPr>
                <w:rFonts w:ascii="Times New Roman" w:hAnsi="Times New Roman" w:cs="Times New Roman"/>
                <w:sz w:val="16"/>
                <w:szCs w:val="16"/>
              </w:rPr>
            </w:pPr>
            <w:r w:rsidRPr="001135CE">
              <w:rPr>
                <w:rFonts w:ascii="Times New Roman" w:hAnsi="Times New Roman" w:cs="Times New Roman"/>
                <w:sz w:val="16"/>
                <w:szCs w:val="16"/>
              </w:rPr>
              <w:t>Which type of set does an infusion of Epoprostenol require? (choose all that apply)</w:t>
            </w:r>
          </w:p>
        </w:tc>
      </w:tr>
      <w:tr w:rsidR="00D62C0A" w:rsidRPr="001135CE" w14:paraId="534A1E52" w14:textId="77777777" w:rsidTr="00D62C0A">
        <w:trPr>
          <w:trHeight w:val="1656"/>
        </w:trPr>
        <w:tc>
          <w:tcPr>
            <w:tcW w:w="1803" w:type="dxa"/>
            <w:vAlign w:val="center"/>
          </w:tcPr>
          <w:p w14:paraId="2D2A18AA" w14:textId="77777777" w:rsidR="00D62C0A" w:rsidRPr="001135CE" w:rsidRDefault="00D62C0A" w:rsidP="00D62C0A">
            <w:pPr>
              <w:rPr>
                <w:rFonts w:ascii="Times New Roman" w:hAnsi="Times New Roman" w:cs="Times New Roman"/>
                <w:b/>
                <w:bCs/>
                <w:sz w:val="16"/>
                <w:szCs w:val="16"/>
              </w:rPr>
            </w:pPr>
            <w:r w:rsidRPr="001135CE">
              <w:rPr>
                <w:rFonts w:ascii="Times New Roman" w:hAnsi="Times New Roman" w:cs="Times New Roman"/>
                <w:sz w:val="16"/>
                <w:szCs w:val="16"/>
              </w:rPr>
              <w:t>Adrenaline/Epinephrine [A1-A5]</w:t>
            </w:r>
          </w:p>
          <w:p w14:paraId="430107DA" w14:textId="77777777" w:rsidR="00D62C0A" w:rsidRPr="001135CE" w:rsidRDefault="00D62C0A" w:rsidP="00D62C0A">
            <w:pPr>
              <w:rPr>
                <w:rFonts w:ascii="Times New Roman" w:hAnsi="Times New Roman" w:cs="Times New Roman"/>
                <w:b/>
                <w:bCs/>
                <w:sz w:val="16"/>
                <w:szCs w:val="16"/>
              </w:rPr>
            </w:pPr>
            <w:r w:rsidRPr="001135CE">
              <w:rPr>
                <w:rFonts w:ascii="Times New Roman" w:hAnsi="Times New Roman" w:cs="Times New Roman"/>
                <w:sz w:val="16"/>
                <w:szCs w:val="16"/>
              </w:rPr>
              <w:t>Amiodarone [A5-A11]</w:t>
            </w:r>
          </w:p>
          <w:p w14:paraId="199704B9" w14:textId="77777777" w:rsidR="00D62C0A" w:rsidRPr="001135CE" w:rsidRDefault="00D62C0A" w:rsidP="00D62C0A">
            <w:pPr>
              <w:rPr>
                <w:rFonts w:ascii="Times New Roman" w:hAnsi="Times New Roman" w:cs="Times New Roman"/>
                <w:b/>
                <w:bCs/>
                <w:sz w:val="16"/>
                <w:szCs w:val="16"/>
              </w:rPr>
            </w:pPr>
            <w:r w:rsidRPr="001135CE">
              <w:rPr>
                <w:rFonts w:ascii="Times New Roman" w:hAnsi="Times New Roman" w:cs="Times New Roman"/>
                <w:sz w:val="16"/>
                <w:szCs w:val="16"/>
              </w:rPr>
              <w:t>Digoxin [</w:t>
            </w:r>
            <w:r>
              <w:rPr>
                <w:rFonts w:ascii="Times New Roman" w:hAnsi="Times New Roman" w:cs="Times New Roman"/>
                <w:sz w:val="16"/>
                <w:szCs w:val="16"/>
              </w:rPr>
              <w:t>A</w:t>
            </w:r>
            <w:r w:rsidRPr="001135CE">
              <w:rPr>
                <w:rFonts w:ascii="Times New Roman" w:hAnsi="Times New Roman" w:cs="Times New Roman"/>
                <w:sz w:val="16"/>
                <w:szCs w:val="16"/>
              </w:rPr>
              <w:t xml:space="preserve">5, </w:t>
            </w:r>
            <w:r>
              <w:rPr>
                <w:rFonts w:ascii="Times New Roman" w:hAnsi="Times New Roman" w:cs="Times New Roman"/>
                <w:sz w:val="16"/>
                <w:szCs w:val="16"/>
              </w:rPr>
              <w:t>A</w:t>
            </w:r>
            <w:r w:rsidRPr="001135CE">
              <w:rPr>
                <w:rFonts w:ascii="Times New Roman" w:hAnsi="Times New Roman" w:cs="Times New Roman"/>
                <w:sz w:val="16"/>
                <w:szCs w:val="16"/>
              </w:rPr>
              <w:t xml:space="preserve">6, </w:t>
            </w:r>
            <w:r>
              <w:rPr>
                <w:rFonts w:ascii="Times New Roman" w:hAnsi="Times New Roman" w:cs="Times New Roman"/>
                <w:sz w:val="16"/>
                <w:szCs w:val="16"/>
              </w:rPr>
              <w:t>A</w:t>
            </w:r>
            <w:r w:rsidRPr="001135CE">
              <w:rPr>
                <w:rFonts w:ascii="Times New Roman" w:hAnsi="Times New Roman" w:cs="Times New Roman"/>
                <w:sz w:val="16"/>
                <w:szCs w:val="16"/>
              </w:rPr>
              <w:t>12-</w:t>
            </w:r>
            <w:r>
              <w:rPr>
                <w:rFonts w:ascii="Times New Roman" w:hAnsi="Times New Roman" w:cs="Times New Roman"/>
                <w:sz w:val="16"/>
                <w:szCs w:val="16"/>
              </w:rPr>
              <w:t>A</w:t>
            </w:r>
            <w:r w:rsidRPr="001135CE">
              <w:rPr>
                <w:rFonts w:ascii="Times New Roman" w:hAnsi="Times New Roman" w:cs="Times New Roman"/>
                <w:sz w:val="16"/>
                <w:szCs w:val="16"/>
              </w:rPr>
              <w:t>1</w:t>
            </w:r>
            <w:r>
              <w:rPr>
                <w:rFonts w:ascii="Times New Roman" w:hAnsi="Times New Roman" w:cs="Times New Roman"/>
                <w:sz w:val="16"/>
                <w:szCs w:val="16"/>
              </w:rPr>
              <w:t>3</w:t>
            </w:r>
            <w:r w:rsidRPr="001135CE">
              <w:rPr>
                <w:rFonts w:ascii="Times New Roman" w:hAnsi="Times New Roman" w:cs="Times New Roman"/>
                <w:sz w:val="16"/>
                <w:szCs w:val="16"/>
              </w:rPr>
              <w:t>]</w:t>
            </w:r>
          </w:p>
          <w:p w14:paraId="617E487B" w14:textId="248BDA75" w:rsidR="00D62C0A" w:rsidRPr="00894EA5" w:rsidRDefault="00D62C0A" w:rsidP="00D62C0A">
            <w:pPr>
              <w:rPr>
                <w:rFonts w:ascii="Times New Roman" w:hAnsi="Times New Roman" w:cs="Times New Roman"/>
                <w:b/>
                <w:bCs/>
                <w:sz w:val="16"/>
                <w:szCs w:val="16"/>
                <w:highlight w:val="yellow"/>
              </w:rPr>
            </w:pPr>
            <w:r w:rsidRPr="00777F46">
              <w:rPr>
                <w:rFonts w:ascii="Times New Roman" w:hAnsi="Times New Roman" w:cs="Times New Roman"/>
                <w:sz w:val="16"/>
                <w:szCs w:val="16"/>
              </w:rPr>
              <w:t>Labetalol [A5-A6, A23-A24]</w:t>
            </w:r>
          </w:p>
        </w:tc>
        <w:tc>
          <w:tcPr>
            <w:tcW w:w="1803" w:type="dxa"/>
            <w:vAlign w:val="center"/>
          </w:tcPr>
          <w:p w14:paraId="5F9C67E5" w14:textId="77777777" w:rsidR="00D62C0A" w:rsidRPr="001135CE" w:rsidRDefault="00D62C0A" w:rsidP="00D62C0A">
            <w:pPr>
              <w:rPr>
                <w:rFonts w:ascii="Times New Roman" w:hAnsi="Times New Roman" w:cs="Times New Roman"/>
                <w:sz w:val="16"/>
                <w:szCs w:val="16"/>
              </w:rPr>
            </w:pPr>
            <w:r w:rsidRPr="001135CE">
              <w:rPr>
                <w:rFonts w:ascii="Times New Roman" w:hAnsi="Times New Roman" w:cs="Times New Roman"/>
                <w:sz w:val="16"/>
                <w:szCs w:val="16"/>
              </w:rPr>
              <w:t>Amiodarone [A5-A11]</w:t>
            </w:r>
          </w:p>
          <w:p w14:paraId="0E4AA432" w14:textId="5AC7A014" w:rsidR="00D62C0A" w:rsidRPr="001135CE" w:rsidRDefault="00D62C0A" w:rsidP="00D62C0A">
            <w:pPr>
              <w:rPr>
                <w:rFonts w:ascii="Times New Roman" w:hAnsi="Times New Roman" w:cs="Times New Roman"/>
                <w:sz w:val="16"/>
                <w:szCs w:val="16"/>
              </w:rPr>
            </w:pPr>
            <w:r w:rsidRPr="001135CE">
              <w:rPr>
                <w:rFonts w:ascii="Times New Roman" w:hAnsi="Times New Roman" w:cs="Times New Roman"/>
                <w:sz w:val="16"/>
                <w:szCs w:val="16"/>
              </w:rPr>
              <w:t>Insulin [A1</w:t>
            </w:r>
            <w:r>
              <w:rPr>
                <w:rFonts w:ascii="Times New Roman" w:hAnsi="Times New Roman" w:cs="Times New Roman"/>
                <w:sz w:val="16"/>
                <w:szCs w:val="16"/>
              </w:rPr>
              <w:t>5</w:t>
            </w:r>
            <w:r w:rsidRPr="001135CE">
              <w:rPr>
                <w:rFonts w:ascii="Times New Roman" w:hAnsi="Times New Roman" w:cs="Times New Roman"/>
                <w:sz w:val="16"/>
                <w:szCs w:val="16"/>
              </w:rPr>
              <w:t>-17]</w:t>
            </w:r>
          </w:p>
          <w:p w14:paraId="44AF7265" w14:textId="53861FBA" w:rsidR="00D62C0A" w:rsidRPr="001135CE" w:rsidRDefault="00D62C0A" w:rsidP="00D62C0A">
            <w:pPr>
              <w:rPr>
                <w:rFonts w:ascii="Times New Roman" w:hAnsi="Times New Roman" w:cs="Times New Roman"/>
                <w:sz w:val="16"/>
                <w:szCs w:val="16"/>
              </w:rPr>
            </w:pPr>
            <w:r w:rsidRPr="001135CE">
              <w:rPr>
                <w:rFonts w:ascii="Times New Roman" w:hAnsi="Times New Roman" w:cs="Times New Roman"/>
                <w:sz w:val="16"/>
                <w:szCs w:val="16"/>
              </w:rPr>
              <w:t>Nitroglycerin [A5-A6, A11, A</w:t>
            </w:r>
            <w:r>
              <w:rPr>
                <w:rFonts w:ascii="Times New Roman" w:hAnsi="Times New Roman" w:cs="Times New Roman"/>
                <w:sz w:val="16"/>
                <w:szCs w:val="16"/>
              </w:rPr>
              <w:t>18</w:t>
            </w:r>
            <w:r w:rsidRPr="001135CE">
              <w:rPr>
                <w:rFonts w:ascii="Times New Roman" w:hAnsi="Times New Roman" w:cs="Times New Roman"/>
                <w:sz w:val="16"/>
                <w:szCs w:val="16"/>
              </w:rPr>
              <w:t>-</w:t>
            </w:r>
            <w:r>
              <w:rPr>
                <w:rFonts w:ascii="Times New Roman" w:hAnsi="Times New Roman" w:cs="Times New Roman"/>
                <w:sz w:val="16"/>
                <w:szCs w:val="16"/>
              </w:rPr>
              <w:t>A20</w:t>
            </w:r>
            <w:r w:rsidRPr="001135CE">
              <w:rPr>
                <w:rFonts w:ascii="Times New Roman" w:hAnsi="Times New Roman" w:cs="Times New Roman"/>
                <w:sz w:val="16"/>
                <w:szCs w:val="16"/>
              </w:rPr>
              <w:t>]</w:t>
            </w:r>
          </w:p>
        </w:tc>
        <w:tc>
          <w:tcPr>
            <w:tcW w:w="1803" w:type="dxa"/>
            <w:vAlign w:val="center"/>
          </w:tcPr>
          <w:p w14:paraId="19C4731F" w14:textId="61E80C28" w:rsidR="00D62C0A" w:rsidRPr="00777F46" w:rsidRDefault="00D62C0A" w:rsidP="00D62C0A">
            <w:pPr>
              <w:rPr>
                <w:rFonts w:ascii="Times New Roman" w:hAnsi="Times New Roman" w:cs="Times New Roman"/>
                <w:sz w:val="16"/>
                <w:szCs w:val="16"/>
                <w:highlight w:val="yellow"/>
              </w:rPr>
            </w:pPr>
            <w:r w:rsidRPr="00777F46">
              <w:rPr>
                <w:rFonts w:ascii="Times New Roman" w:hAnsi="Times New Roman" w:cs="Times New Roman"/>
                <w:sz w:val="16"/>
                <w:szCs w:val="16"/>
              </w:rPr>
              <w:t>1.2 micron [A25]</w:t>
            </w:r>
          </w:p>
        </w:tc>
        <w:tc>
          <w:tcPr>
            <w:tcW w:w="1803" w:type="dxa"/>
            <w:vAlign w:val="center"/>
          </w:tcPr>
          <w:p w14:paraId="20812B5B" w14:textId="3007C64E" w:rsidR="00D62C0A" w:rsidRPr="00777F46" w:rsidRDefault="00D62C0A" w:rsidP="00D62C0A">
            <w:pPr>
              <w:rPr>
                <w:rFonts w:ascii="Times New Roman" w:hAnsi="Times New Roman" w:cs="Times New Roman"/>
                <w:sz w:val="16"/>
                <w:szCs w:val="16"/>
              </w:rPr>
            </w:pPr>
            <w:r w:rsidRPr="00777F46">
              <w:rPr>
                <w:rFonts w:ascii="Times New Roman" w:hAnsi="Times New Roman" w:cs="Times New Roman"/>
                <w:sz w:val="16"/>
                <w:szCs w:val="16"/>
              </w:rPr>
              <w:t>No Filter [A26]</w:t>
            </w:r>
          </w:p>
        </w:tc>
        <w:tc>
          <w:tcPr>
            <w:tcW w:w="1804" w:type="dxa"/>
            <w:vAlign w:val="center"/>
          </w:tcPr>
          <w:p w14:paraId="3CC6CD89" w14:textId="77777777" w:rsidR="00D62C0A" w:rsidRPr="00040156" w:rsidRDefault="00D62C0A" w:rsidP="00D62C0A">
            <w:pPr>
              <w:rPr>
                <w:rFonts w:ascii="Times New Roman" w:hAnsi="Times New Roman" w:cs="Times New Roman"/>
                <w:sz w:val="16"/>
                <w:szCs w:val="16"/>
              </w:rPr>
            </w:pPr>
            <w:r w:rsidRPr="00040156">
              <w:rPr>
                <w:rFonts w:ascii="Times New Roman" w:hAnsi="Times New Roman" w:cs="Times New Roman"/>
                <w:sz w:val="16"/>
                <w:szCs w:val="16"/>
              </w:rPr>
              <w:t>Light Protection [A27]</w:t>
            </w:r>
          </w:p>
          <w:p w14:paraId="1668F34A" w14:textId="31C7E64C" w:rsidR="00D62C0A" w:rsidRPr="00040156" w:rsidRDefault="00D62C0A" w:rsidP="00D62C0A">
            <w:pPr>
              <w:rPr>
                <w:rFonts w:ascii="Times New Roman" w:hAnsi="Times New Roman" w:cs="Times New Roman"/>
                <w:sz w:val="16"/>
                <w:szCs w:val="16"/>
              </w:rPr>
            </w:pPr>
            <w:r w:rsidRPr="00040156">
              <w:rPr>
                <w:rFonts w:ascii="Times New Roman" w:hAnsi="Times New Roman" w:cs="Times New Roman"/>
                <w:sz w:val="16"/>
                <w:szCs w:val="16"/>
              </w:rPr>
              <w:t>Filter [A28]</w:t>
            </w:r>
          </w:p>
        </w:tc>
      </w:tr>
    </w:tbl>
    <w:p w14:paraId="19F8C2A4" w14:textId="5246D88C" w:rsidR="00577FEA" w:rsidRDefault="00577FEA" w:rsidP="00577FEA">
      <w:pPr>
        <w:spacing w:after="0" w:line="360" w:lineRule="auto"/>
        <w:jc w:val="both"/>
        <w:rPr>
          <w:rFonts w:ascii="Times New Roman" w:hAnsi="Times New Roman" w:cs="Times New Roman"/>
          <w:b/>
          <w:color w:val="000000" w:themeColor="text1"/>
          <w:sz w:val="24"/>
          <w:szCs w:val="24"/>
        </w:rPr>
      </w:pPr>
    </w:p>
    <w:p w14:paraId="02EE4895" w14:textId="40828E93" w:rsidR="001135CE" w:rsidRPr="001135CE" w:rsidRDefault="001135CE" w:rsidP="00577FEA">
      <w:pPr>
        <w:spacing w:after="0" w:line="360" w:lineRule="auto"/>
        <w:jc w:val="both"/>
        <w:rPr>
          <w:rFonts w:ascii="Times New Roman" w:hAnsi="Times New Roman" w:cs="Times New Roman"/>
          <w:b/>
          <w:color w:val="000000" w:themeColor="text1"/>
          <w:sz w:val="24"/>
          <w:szCs w:val="24"/>
        </w:rPr>
      </w:pPr>
      <w:r w:rsidRPr="001135CE">
        <w:rPr>
          <w:rFonts w:ascii="Times New Roman" w:hAnsi="Times New Roman" w:cs="Times New Roman"/>
          <w:b/>
          <w:color w:val="000000" w:themeColor="text1"/>
          <w:sz w:val="24"/>
          <w:szCs w:val="24"/>
        </w:rPr>
        <w:t xml:space="preserve">Survey Correct Answers </w:t>
      </w:r>
      <w:r>
        <w:rPr>
          <w:rFonts w:ascii="Times New Roman" w:hAnsi="Times New Roman" w:cs="Times New Roman"/>
          <w:b/>
          <w:color w:val="000000" w:themeColor="text1"/>
          <w:sz w:val="24"/>
          <w:szCs w:val="24"/>
        </w:rPr>
        <w:t>R</w:t>
      </w:r>
      <w:r w:rsidRPr="001135CE">
        <w:rPr>
          <w:rFonts w:ascii="Times New Roman" w:hAnsi="Times New Roman" w:cs="Times New Roman"/>
          <w:b/>
          <w:color w:val="000000" w:themeColor="text1"/>
          <w:sz w:val="24"/>
          <w:szCs w:val="24"/>
        </w:rPr>
        <w:t>eferences:</w:t>
      </w:r>
    </w:p>
    <w:p w14:paraId="3EC8D11C" w14:textId="0DC9F0B2" w:rsidR="001135CE" w:rsidRDefault="001135CE" w:rsidP="001135CE">
      <w:pPr>
        <w:spacing w:after="0" w:line="360" w:lineRule="auto"/>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Pr="001135CE">
        <w:rPr>
          <w:rFonts w:ascii="Times New Roman" w:hAnsi="Times New Roman" w:cs="Times New Roman"/>
          <w:bCs/>
          <w:color w:val="000000" w:themeColor="text1"/>
          <w:sz w:val="24"/>
          <w:szCs w:val="24"/>
        </w:rPr>
        <w:t>1</w:t>
      </w:r>
      <w:r>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ab/>
      </w:r>
      <w:hyperlink r:id="rId11" w:anchor="gref" w:history="1">
        <w:r w:rsidR="009D1D15" w:rsidRPr="00F116F8">
          <w:rPr>
            <w:rStyle w:val="Hyperlink"/>
            <w:rFonts w:ascii="Times New Roman" w:hAnsi="Times New Roman" w:cs="Times New Roman"/>
            <w:bCs/>
            <w:sz w:val="24"/>
            <w:szCs w:val="24"/>
          </w:rPr>
          <w:t>https://www.medicines.org.uk/emc/product/3447/smpc#gref</w:t>
        </w:r>
      </w:hyperlink>
    </w:p>
    <w:p w14:paraId="390B0826" w14:textId="37945A94" w:rsidR="001135CE" w:rsidRPr="001135CE" w:rsidRDefault="001135CE" w:rsidP="001135CE">
      <w:pPr>
        <w:spacing w:after="0" w:line="360" w:lineRule="auto"/>
        <w:ind w:firstLine="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ccessed October 2020.</w:t>
      </w:r>
    </w:p>
    <w:p w14:paraId="39BC91E4" w14:textId="6E72DA32" w:rsidR="001135CE" w:rsidRDefault="001135CE" w:rsidP="001135CE">
      <w:pPr>
        <w:spacing w:after="0" w:line="360" w:lineRule="auto"/>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Pr="001135CE">
        <w:rPr>
          <w:rFonts w:ascii="Times New Roman" w:hAnsi="Times New Roman" w:cs="Times New Roman"/>
          <w:bCs/>
          <w:color w:val="000000" w:themeColor="text1"/>
          <w:sz w:val="24"/>
          <w:szCs w:val="24"/>
        </w:rPr>
        <w:t>2</w:t>
      </w:r>
      <w:r>
        <w:rPr>
          <w:rFonts w:ascii="Times New Roman" w:hAnsi="Times New Roman" w:cs="Times New Roman"/>
          <w:bCs/>
          <w:color w:val="000000" w:themeColor="text1"/>
          <w:sz w:val="24"/>
          <w:szCs w:val="24"/>
        </w:rPr>
        <w:t>.</w:t>
      </w:r>
      <w:r w:rsidRPr="001135CE">
        <w:rPr>
          <w:rFonts w:ascii="Times New Roman" w:hAnsi="Times New Roman" w:cs="Times New Roman"/>
          <w:bCs/>
          <w:color w:val="000000" w:themeColor="text1"/>
          <w:sz w:val="24"/>
          <w:szCs w:val="24"/>
        </w:rPr>
        <w:tab/>
      </w:r>
      <w:hyperlink r:id="rId12" w:anchor="description" w:history="1">
        <w:r w:rsidR="009D1D15" w:rsidRPr="00F116F8">
          <w:rPr>
            <w:rStyle w:val="Hyperlink"/>
            <w:rFonts w:ascii="Times New Roman" w:hAnsi="Times New Roman" w:cs="Times New Roman"/>
            <w:bCs/>
            <w:sz w:val="24"/>
            <w:szCs w:val="24"/>
          </w:rPr>
          <w:t>https://www.rxlist.com/adrenalin-drug.htm#description</w:t>
        </w:r>
      </w:hyperlink>
    </w:p>
    <w:p w14:paraId="77445FA3" w14:textId="21DDFEF6" w:rsidR="001135CE" w:rsidRPr="001135CE" w:rsidRDefault="001135CE" w:rsidP="001135CE">
      <w:pPr>
        <w:spacing w:after="0" w:line="360" w:lineRule="auto"/>
        <w:ind w:firstLine="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ccessed October 2020.</w:t>
      </w:r>
    </w:p>
    <w:p w14:paraId="1235BBA3" w14:textId="77777777" w:rsidR="001135CE" w:rsidRDefault="001135CE" w:rsidP="001135CE">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Pr="001135CE">
        <w:rPr>
          <w:rFonts w:ascii="Times New Roman" w:hAnsi="Times New Roman" w:cs="Times New Roman"/>
          <w:bCs/>
          <w:color w:val="000000" w:themeColor="text1"/>
          <w:sz w:val="24"/>
          <w:szCs w:val="24"/>
        </w:rPr>
        <w:t>3</w:t>
      </w:r>
      <w:r w:rsidR="004F3109">
        <w:rPr>
          <w:rFonts w:ascii="Times New Roman" w:hAnsi="Times New Roman" w:cs="Times New Roman"/>
          <w:bCs/>
          <w:color w:val="000000" w:themeColor="text1"/>
          <w:sz w:val="24"/>
          <w:szCs w:val="24"/>
        </w:rPr>
        <w:t>.</w:t>
      </w:r>
      <w:r w:rsidRPr="001135CE">
        <w:rPr>
          <w:rFonts w:ascii="Times New Roman" w:hAnsi="Times New Roman" w:cs="Times New Roman"/>
          <w:bCs/>
          <w:color w:val="000000" w:themeColor="text1"/>
          <w:sz w:val="24"/>
          <w:szCs w:val="24"/>
        </w:rPr>
        <w:tab/>
        <w:t xml:space="preserve">FDA Label Epinephrine 2016 via </w:t>
      </w:r>
      <w:hyperlink r:id="rId13" w:history="1">
        <w:r w:rsidRPr="00622835">
          <w:rPr>
            <w:rStyle w:val="Hyperlink"/>
            <w:rFonts w:ascii="Times New Roman" w:hAnsi="Times New Roman" w:cs="Times New Roman"/>
            <w:bCs/>
            <w:sz w:val="24"/>
            <w:szCs w:val="24"/>
          </w:rPr>
          <w:t>https://www.accessdata.fda.gov/drugsatfda_docs/label/2016/205029s002lbl.pdf</w:t>
        </w:r>
      </w:hyperlink>
    </w:p>
    <w:p w14:paraId="36AD3955" w14:textId="5352BB03" w:rsidR="001135CE" w:rsidRPr="001135CE" w:rsidRDefault="001135CE" w:rsidP="001135CE">
      <w:pPr>
        <w:spacing w:after="0" w:line="360" w:lineRule="auto"/>
        <w:ind w:firstLine="720"/>
        <w:jc w:val="both"/>
        <w:rPr>
          <w:rFonts w:ascii="Times New Roman" w:hAnsi="Times New Roman" w:cs="Times New Roman"/>
          <w:bCs/>
          <w:color w:val="000000" w:themeColor="text1"/>
          <w:sz w:val="24"/>
          <w:szCs w:val="24"/>
        </w:rPr>
      </w:pPr>
      <w:r w:rsidRPr="001135CE">
        <w:rPr>
          <w:rFonts w:ascii="Times New Roman" w:hAnsi="Times New Roman" w:cs="Times New Roman"/>
          <w:bCs/>
          <w:color w:val="000000" w:themeColor="text1"/>
          <w:sz w:val="24"/>
          <w:szCs w:val="24"/>
        </w:rPr>
        <w:t>Accessed February 2021</w:t>
      </w:r>
      <w:r w:rsidR="004F3109">
        <w:rPr>
          <w:rFonts w:ascii="Times New Roman" w:hAnsi="Times New Roman" w:cs="Times New Roman"/>
          <w:bCs/>
          <w:color w:val="000000" w:themeColor="text1"/>
          <w:sz w:val="24"/>
          <w:szCs w:val="24"/>
        </w:rPr>
        <w:t>.</w:t>
      </w:r>
    </w:p>
    <w:p w14:paraId="1515D525" w14:textId="52F713A3" w:rsidR="001135CE" w:rsidRDefault="004F3109" w:rsidP="004F3109">
      <w:pPr>
        <w:spacing w:after="0" w:line="360" w:lineRule="auto"/>
        <w:ind w:left="720" w:hanging="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4</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Stabilis Monographie Epinephrine hydrochloride Accessed 22nd February 2021 via </w:t>
      </w:r>
      <w:hyperlink r:id="rId14" w:history="1">
        <w:r w:rsidRPr="00622835">
          <w:rPr>
            <w:rStyle w:val="Hyperlink"/>
            <w:rFonts w:ascii="Times New Roman" w:hAnsi="Times New Roman" w:cs="Times New Roman"/>
            <w:bCs/>
            <w:sz w:val="24"/>
            <w:szCs w:val="24"/>
          </w:rPr>
          <w:t>https://www.stabilis.org/Monographie.pdf.php?Molecule=Epinephrine%20hydrochloride</w:t>
        </w:r>
      </w:hyperlink>
    </w:p>
    <w:p w14:paraId="019EB9B2" w14:textId="66300860" w:rsidR="001135CE" w:rsidRPr="001135CE" w:rsidRDefault="004F3109" w:rsidP="004F3109">
      <w:pPr>
        <w:spacing w:after="0" w:line="360" w:lineRule="auto"/>
        <w:ind w:left="720" w:hanging="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5</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r>
      <w:r w:rsidRPr="004F3109">
        <w:rPr>
          <w:rFonts w:ascii="Times New Roman" w:hAnsi="Times New Roman" w:cs="Times New Roman"/>
          <w:bCs/>
          <w:color w:val="000000" w:themeColor="text1"/>
          <w:sz w:val="24"/>
          <w:szCs w:val="24"/>
        </w:rPr>
        <w:t>Tønnesen, Hanne Hjorth. Medicines and light- ensuring patient safety: Photostability of parenteral products. University of Oslo, Department of Pharmacy. 2020. 07 Media.</w:t>
      </w:r>
      <w:r>
        <w:rPr>
          <w:rFonts w:ascii="Times New Roman" w:hAnsi="Times New Roman" w:cs="Times New Roman"/>
          <w:bCs/>
          <w:color w:val="000000" w:themeColor="text1"/>
          <w:sz w:val="24"/>
          <w:szCs w:val="24"/>
        </w:rPr>
        <w:t xml:space="preserve"> </w:t>
      </w:r>
      <w:r w:rsidR="001135CE" w:rsidRPr="001135CE">
        <w:rPr>
          <w:rFonts w:ascii="Times New Roman" w:hAnsi="Times New Roman" w:cs="Times New Roman"/>
          <w:bCs/>
          <w:color w:val="000000" w:themeColor="text1"/>
          <w:sz w:val="24"/>
          <w:szCs w:val="24"/>
        </w:rPr>
        <w:t>44-46</w:t>
      </w:r>
      <w:r>
        <w:rPr>
          <w:rFonts w:ascii="Times New Roman" w:hAnsi="Times New Roman" w:cs="Times New Roman"/>
          <w:bCs/>
          <w:color w:val="000000" w:themeColor="text1"/>
          <w:sz w:val="24"/>
          <w:szCs w:val="24"/>
        </w:rPr>
        <w:t>.</w:t>
      </w:r>
    </w:p>
    <w:p w14:paraId="41469F8E" w14:textId="35CCFF14" w:rsidR="001135CE" w:rsidRDefault="004F3109" w:rsidP="004F3109">
      <w:pPr>
        <w:spacing w:after="0" w:line="360" w:lineRule="auto"/>
        <w:ind w:left="720" w:hanging="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6</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University of Illinois at Chicago College of Pharmacy, Drug Information Group* (2014). </w:t>
      </w:r>
      <w:r w:rsidR="008F5458">
        <w:rPr>
          <w:rFonts w:ascii="Times New Roman" w:hAnsi="Times New Roman" w:cs="Times New Roman"/>
          <w:bCs/>
          <w:color w:val="000000" w:themeColor="text1"/>
          <w:sz w:val="24"/>
          <w:szCs w:val="24"/>
        </w:rPr>
        <w:t>Light-protective</w:t>
      </w:r>
      <w:r w:rsidR="001135CE" w:rsidRPr="001135CE">
        <w:rPr>
          <w:rFonts w:ascii="Times New Roman" w:hAnsi="Times New Roman" w:cs="Times New Roman"/>
          <w:bCs/>
          <w:color w:val="000000" w:themeColor="text1"/>
          <w:sz w:val="24"/>
          <w:szCs w:val="24"/>
        </w:rPr>
        <w:t xml:space="preserve"> injectable prescription drugs. Hospital pharmacy, 49(2), 136–163. </w:t>
      </w:r>
      <w:hyperlink r:id="rId15" w:history="1">
        <w:r w:rsidRPr="00622835">
          <w:rPr>
            <w:rStyle w:val="Hyperlink"/>
            <w:rFonts w:ascii="Times New Roman" w:hAnsi="Times New Roman" w:cs="Times New Roman"/>
            <w:bCs/>
            <w:sz w:val="24"/>
            <w:szCs w:val="24"/>
          </w:rPr>
          <w:t>https://www.ncbi.nlm.nih.gov/pmc/articles/PMC3940680/</w:t>
        </w:r>
      </w:hyperlink>
    </w:p>
    <w:p w14:paraId="4D63E5C6" w14:textId="3C7CD577" w:rsidR="001135CE" w:rsidRDefault="004F3109" w:rsidP="004F3109">
      <w:pPr>
        <w:spacing w:after="0" w:line="360" w:lineRule="auto"/>
        <w:ind w:left="720" w:hanging="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7</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Sanofi. Cordarone x Data Sheet 31 October 2018. via </w:t>
      </w:r>
      <w:hyperlink r:id="rId16" w:history="1">
        <w:r w:rsidRPr="00622835">
          <w:rPr>
            <w:rStyle w:val="Hyperlink"/>
            <w:rFonts w:ascii="Times New Roman" w:hAnsi="Times New Roman" w:cs="Times New Roman"/>
            <w:bCs/>
            <w:sz w:val="24"/>
            <w:szCs w:val="24"/>
          </w:rPr>
          <w:t>https://www.sanofi.com.au/-/media/Project/One-Sanofi-Web/Websites/Asia-Pacific/Sanofi-AU/en/Home/Our-Products/Prescription-Medicines/New-Zealand/docs/cordarone-x-ds.pdf?la=en&amp;hash=A4CD8EE26DB57C55F0E92F1E64791958</w:t>
        </w:r>
      </w:hyperlink>
    </w:p>
    <w:p w14:paraId="78FC625E" w14:textId="1A6570AE" w:rsidR="004F3109" w:rsidRDefault="004F3109" w:rsidP="004F3109">
      <w:pPr>
        <w:spacing w:after="0" w:line="360" w:lineRule="auto"/>
        <w:ind w:left="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ccessed February 2021.</w:t>
      </w:r>
    </w:p>
    <w:p w14:paraId="0C72C469" w14:textId="73B0BC13" w:rsidR="001135CE" w:rsidRDefault="004F3109" w:rsidP="004F3109">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8</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Stabilis Monographie Amiodarone hydrochloride via </w:t>
      </w:r>
      <w:hyperlink r:id="rId17" w:history="1">
        <w:r w:rsidRPr="00622835">
          <w:rPr>
            <w:rStyle w:val="Hyperlink"/>
            <w:rFonts w:ascii="Times New Roman" w:hAnsi="Times New Roman" w:cs="Times New Roman"/>
            <w:bCs/>
            <w:sz w:val="24"/>
            <w:szCs w:val="24"/>
          </w:rPr>
          <w:t>https://www.stabilis.org/Monographie.pdf.php?Molecule=Amiodarone%20hydrochloride</w:t>
        </w:r>
      </w:hyperlink>
    </w:p>
    <w:p w14:paraId="08D593A3" w14:textId="77777777" w:rsidR="004F3109" w:rsidRDefault="004F3109" w:rsidP="004F3109">
      <w:pPr>
        <w:spacing w:after="0" w:line="360" w:lineRule="auto"/>
        <w:ind w:firstLine="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lastRenderedPageBreak/>
        <w:t>Accessed October 2020.</w:t>
      </w:r>
    </w:p>
    <w:p w14:paraId="29E59DB4" w14:textId="5F766ACC" w:rsidR="001135CE" w:rsidRDefault="004F3109" w:rsidP="004F3109">
      <w:pPr>
        <w:spacing w:after="0" w:line="360" w:lineRule="auto"/>
        <w:ind w:left="720" w:hanging="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9</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Moser R, Becker J. To Filter or not to filter? Lehigh Valley Health Network LVHN Scholarly Works Patient Care Services / Nursing. Accessed 23rd February 2021 via </w:t>
      </w:r>
      <w:hyperlink r:id="rId18" w:anchor=":~:text=An%20increased%20risk%20of%20phlebitis,necessary%20component%20when%20administering%20amiodarone" w:history="1">
        <w:r w:rsidRPr="00622835">
          <w:rPr>
            <w:rStyle w:val="Hyperlink"/>
            <w:rFonts w:ascii="Times New Roman" w:hAnsi="Times New Roman" w:cs="Times New Roman"/>
            <w:bCs/>
            <w:sz w:val="24"/>
            <w:szCs w:val="24"/>
          </w:rPr>
          <w:t>https://scholarlyworks.lvhn.org/cgi/viewcontent.cgi?article=1344&amp;context=patient-care-services-nursing#:~:text=An%20increased%20risk%20of%20phlebitis,necessary%20component%20when%20administering%20amiodarone</w:t>
        </w:r>
      </w:hyperlink>
      <w:r w:rsidR="001135CE" w:rsidRPr="001135CE">
        <w:rPr>
          <w:rFonts w:ascii="Times New Roman" w:hAnsi="Times New Roman" w:cs="Times New Roman"/>
          <w:bCs/>
          <w:color w:val="000000" w:themeColor="text1"/>
          <w:sz w:val="24"/>
          <w:szCs w:val="24"/>
        </w:rPr>
        <w:t>.</w:t>
      </w:r>
    </w:p>
    <w:p w14:paraId="68DFC6A6" w14:textId="17714FF1" w:rsidR="001135CE" w:rsidRDefault="004F3109" w:rsidP="004F3109">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10</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Nexterone® Label information. via </w:t>
      </w:r>
      <w:hyperlink r:id="rId19" w:history="1">
        <w:r w:rsidRPr="00622835">
          <w:rPr>
            <w:rStyle w:val="Hyperlink"/>
            <w:rFonts w:ascii="Times New Roman" w:hAnsi="Times New Roman" w:cs="Times New Roman"/>
            <w:bCs/>
            <w:sz w:val="24"/>
            <w:szCs w:val="24"/>
          </w:rPr>
          <w:t>https://www.accessdata.fda.gov/drugsatfda_docs/label/2010/022325s001lbl.pdf</w:t>
        </w:r>
      </w:hyperlink>
    </w:p>
    <w:p w14:paraId="1FF924D2" w14:textId="77777777" w:rsidR="004F3109" w:rsidRDefault="004F3109" w:rsidP="004F3109">
      <w:pPr>
        <w:spacing w:after="0" w:line="360" w:lineRule="auto"/>
        <w:ind w:firstLine="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ccessed October 2020.</w:t>
      </w:r>
    </w:p>
    <w:p w14:paraId="6BD4BA59" w14:textId="42CD7666" w:rsidR="001135CE" w:rsidRDefault="004F3109" w:rsidP="004F3109">
      <w:pPr>
        <w:spacing w:after="0" w:line="360" w:lineRule="auto"/>
        <w:ind w:left="720" w:hanging="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11</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Maraiki F, Farooq F, Ahmed M, Eliminating the use of intravenous glass bottles using a FOCUS-PDCA model and providing a practical stability reference guide, International Journal of Pharmacy Practice 2016, 24, pp. 271-282.  </w:t>
      </w:r>
      <w:hyperlink r:id="rId20" w:history="1">
        <w:r w:rsidRPr="00622835">
          <w:rPr>
            <w:rStyle w:val="Hyperlink"/>
            <w:rFonts w:ascii="Times New Roman" w:hAnsi="Times New Roman" w:cs="Times New Roman"/>
            <w:bCs/>
            <w:sz w:val="24"/>
            <w:szCs w:val="24"/>
          </w:rPr>
          <w:t>https://onlinelibrary.wiley.com/doi/epdf/10.1111/ijpp.12245</w:t>
        </w:r>
      </w:hyperlink>
    </w:p>
    <w:p w14:paraId="5AFDE5B0" w14:textId="1BA69528" w:rsidR="001135CE" w:rsidRPr="001135CE" w:rsidRDefault="004F3109" w:rsidP="004F3109">
      <w:pPr>
        <w:spacing w:after="0" w:line="360" w:lineRule="auto"/>
        <w:ind w:left="720" w:hanging="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12</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Riley CM. Stability of milrinone and digoxin, furosemide, procainamide hydrochloride, propranolol hydrochloride, quinidine gluconate, or verapamil hydrochloride in 5% dextrose injection. Am J Hosp Pharm ; 45: 2079-2091. 1988. </w:t>
      </w:r>
    </w:p>
    <w:p w14:paraId="5961666E" w14:textId="639E6E17" w:rsidR="001135CE" w:rsidRDefault="004F3109" w:rsidP="004F3109">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13</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Stabilis Monographie Digoxin. via </w:t>
      </w:r>
      <w:hyperlink r:id="rId21" w:history="1">
        <w:r w:rsidRPr="00622835">
          <w:rPr>
            <w:rStyle w:val="Hyperlink"/>
            <w:rFonts w:ascii="Times New Roman" w:hAnsi="Times New Roman" w:cs="Times New Roman"/>
            <w:bCs/>
            <w:sz w:val="24"/>
            <w:szCs w:val="24"/>
          </w:rPr>
          <w:t>https://www.stabilis.org/Monographie.pdf.php?Molecule=Digoxin</w:t>
        </w:r>
      </w:hyperlink>
    </w:p>
    <w:p w14:paraId="59CB6F59" w14:textId="1303D30E" w:rsidR="004F3109" w:rsidRDefault="004F3109" w:rsidP="004F3109">
      <w:pPr>
        <w:spacing w:after="0" w:line="360" w:lineRule="auto"/>
        <w:ind w:firstLine="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ccessed October 2020.</w:t>
      </w:r>
    </w:p>
    <w:p w14:paraId="50FC5CB0" w14:textId="1344C273" w:rsidR="00F60B6D" w:rsidRDefault="00F60B6D" w:rsidP="00F60B6D">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Pr="001135CE">
        <w:rPr>
          <w:rFonts w:ascii="Times New Roman" w:hAnsi="Times New Roman" w:cs="Times New Roman"/>
          <w:bCs/>
          <w:color w:val="000000" w:themeColor="text1"/>
          <w:sz w:val="24"/>
          <w:szCs w:val="24"/>
        </w:rPr>
        <w:t>1</w:t>
      </w:r>
      <w:r>
        <w:rPr>
          <w:rFonts w:ascii="Times New Roman" w:hAnsi="Times New Roman" w:cs="Times New Roman"/>
          <w:bCs/>
          <w:color w:val="000000" w:themeColor="text1"/>
          <w:sz w:val="24"/>
          <w:szCs w:val="24"/>
        </w:rPr>
        <w:t>4.</w:t>
      </w:r>
      <w:r w:rsidRPr="001135CE">
        <w:rPr>
          <w:rFonts w:ascii="Times New Roman" w:hAnsi="Times New Roman" w:cs="Times New Roman"/>
          <w:bCs/>
          <w:color w:val="000000" w:themeColor="text1"/>
          <w:sz w:val="24"/>
          <w:szCs w:val="24"/>
        </w:rPr>
        <w:tab/>
        <w:t xml:space="preserve">FDA Label for Lanoxin 20th September 2018. via </w:t>
      </w:r>
      <w:hyperlink r:id="rId22" w:history="1">
        <w:r w:rsidRPr="00622835">
          <w:rPr>
            <w:rStyle w:val="Hyperlink"/>
            <w:rFonts w:ascii="Times New Roman" w:hAnsi="Times New Roman" w:cs="Times New Roman"/>
            <w:bCs/>
            <w:sz w:val="24"/>
            <w:szCs w:val="24"/>
          </w:rPr>
          <w:t>https://www.accessdata.fda.gov/drugsatfda_docs/label/2018/009330s033lbl.pdf</w:t>
        </w:r>
      </w:hyperlink>
    </w:p>
    <w:p w14:paraId="19881245" w14:textId="77777777" w:rsidR="00F60B6D" w:rsidRDefault="00F60B6D" w:rsidP="00F60B6D">
      <w:pPr>
        <w:spacing w:after="0" w:line="360" w:lineRule="auto"/>
        <w:ind w:firstLine="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ccessed October 2020.</w:t>
      </w:r>
    </w:p>
    <w:p w14:paraId="08A36D78" w14:textId="3F34F8E9" w:rsidR="001135CE" w:rsidRPr="001135CE" w:rsidRDefault="004F3109" w:rsidP="004F3109">
      <w:pPr>
        <w:spacing w:after="0" w:line="360" w:lineRule="auto"/>
        <w:ind w:left="720" w:hanging="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1</w:t>
      </w:r>
      <w:r w:rsidR="00F60B6D">
        <w:rPr>
          <w:rFonts w:ascii="Times New Roman" w:hAnsi="Times New Roman" w:cs="Times New Roman"/>
          <w:bCs/>
          <w:color w:val="000000" w:themeColor="text1"/>
          <w:sz w:val="24"/>
          <w:szCs w:val="24"/>
        </w:rPr>
        <w:t>5</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Thompson CD, Vital-Carona J, Faustino EV. The effect of tubing dwell time on insulin adsorption during intravenous insulin infusions. Diabetes Technology &amp; Therapeutics. 2012 Oct;14(10):912-916. DOI: 10.1089/dia.2012.0098.</w:t>
      </w:r>
    </w:p>
    <w:p w14:paraId="00AB5077" w14:textId="530D1793" w:rsidR="001135CE" w:rsidRDefault="00F60B6D" w:rsidP="00F60B6D">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1</w:t>
      </w:r>
      <w:r>
        <w:rPr>
          <w:rFonts w:ascii="Times New Roman" w:hAnsi="Times New Roman" w:cs="Times New Roman"/>
          <w:bCs/>
          <w:color w:val="000000" w:themeColor="text1"/>
          <w:sz w:val="24"/>
          <w:szCs w:val="24"/>
        </w:rPr>
        <w:t>6.</w:t>
      </w:r>
      <w:r w:rsidR="001135CE" w:rsidRPr="001135CE">
        <w:rPr>
          <w:rFonts w:ascii="Times New Roman" w:hAnsi="Times New Roman" w:cs="Times New Roman"/>
          <w:bCs/>
          <w:color w:val="000000" w:themeColor="text1"/>
          <w:sz w:val="24"/>
          <w:szCs w:val="24"/>
        </w:rPr>
        <w:tab/>
        <w:t xml:space="preserve">FDA Label Humulin Reference ID:4517150, revised 11/2019. via </w:t>
      </w:r>
      <w:hyperlink r:id="rId23" w:history="1">
        <w:r w:rsidRPr="00622835">
          <w:rPr>
            <w:rStyle w:val="Hyperlink"/>
            <w:rFonts w:ascii="Times New Roman" w:hAnsi="Times New Roman" w:cs="Times New Roman"/>
            <w:bCs/>
            <w:sz w:val="24"/>
            <w:szCs w:val="24"/>
          </w:rPr>
          <w:t>https://www.accessdata.fda.gov/drugsatfda_docs/label/2019/018780s175s176lbl.pdf</w:t>
        </w:r>
      </w:hyperlink>
    </w:p>
    <w:p w14:paraId="595519B1" w14:textId="77777777" w:rsidR="00F60B6D" w:rsidRDefault="00F60B6D" w:rsidP="00F60B6D">
      <w:pPr>
        <w:spacing w:after="0" w:line="360" w:lineRule="auto"/>
        <w:ind w:firstLine="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ccessed October 2020.</w:t>
      </w:r>
    </w:p>
    <w:p w14:paraId="473A9DBA" w14:textId="2FE5001B" w:rsidR="001135CE" w:rsidRDefault="00F60B6D" w:rsidP="00F60B6D">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1</w:t>
      </w:r>
      <w:r>
        <w:rPr>
          <w:rFonts w:ascii="Times New Roman" w:hAnsi="Times New Roman" w:cs="Times New Roman"/>
          <w:bCs/>
          <w:color w:val="000000" w:themeColor="text1"/>
          <w:sz w:val="24"/>
          <w:szCs w:val="24"/>
        </w:rPr>
        <w:t>7.</w:t>
      </w:r>
      <w:r w:rsidR="001135CE" w:rsidRPr="001135CE">
        <w:rPr>
          <w:rFonts w:ascii="Times New Roman" w:hAnsi="Times New Roman" w:cs="Times New Roman"/>
          <w:bCs/>
          <w:color w:val="000000" w:themeColor="text1"/>
          <w:sz w:val="24"/>
          <w:szCs w:val="24"/>
        </w:rPr>
        <w:tab/>
        <w:t xml:space="preserve">Stabilis Monographie Insulin. via </w:t>
      </w:r>
      <w:hyperlink r:id="rId24" w:history="1">
        <w:r w:rsidRPr="00622835">
          <w:rPr>
            <w:rStyle w:val="Hyperlink"/>
            <w:rFonts w:ascii="Times New Roman" w:hAnsi="Times New Roman" w:cs="Times New Roman"/>
            <w:bCs/>
            <w:sz w:val="24"/>
            <w:szCs w:val="24"/>
          </w:rPr>
          <w:t>https://www.stabilis.org/Monographie.pdf.php?Molecule=Insulin</w:t>
        </w:r>
      </w:hyperlink>
    </w:p>
    <w:p w14:paraId="3FF45AE2" w14:textId="7F41D9A8" w:rsidR="00F60B6D" w:rsidRDefault="00F60B6D" w:rsidP="00F60B6D">
      <w:pPr>
        <w:spacing w:after="0" w:line="360" w:lineRule="auto"/>
        <w:ind w:left="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ccessed February 2021.</w:t>
      </w:r>
    </w:p>
    <w:p w14:paraId="50D93889" w14:textId="0D1821A7" w:rsidR="00F60B6D" w:rsidRPr="001135CE" w:rsidRDefault="00F60B6D" w:rsidP="00F60B6D">
      <w:pPr>
        <w:spacing w:after="0" w:line="360" w:lineRule="auto"/>
        <w:ind w:left="720" w:hanging="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18.</w:t>
      </w:r>
      <w:r w:rsidRPr="001135CE">
        <w:rPr>
          <w:rFonts w:ascii="Times New Roman" w:hAnsi="Times New Roman" w:cs="Times New Roman"/>
          <w:bCs/>
          <w:color w:val="000000" w:themeColor="text1"/>
          <w:sz w:val="24"/>
          <w:szCs w:val="24"/>
        </w:rPr>
        <w:tab/>
        <w:t>Treleano A, Wolz G, Brandsch R, Welle F. Investigation into the sorption of nitroglycerin and diazepam into PVC tubes and alternative tube materials during application, December 2008. International Journal of Pharmaceutics 369(1-2):30-7</w:t>
      </w:r>
    </w:p>
    <w:p w14:paraId="385ABC88" w14:textId="7A74E254" w:rsidR="00F60B6D" w:rsidRDefault="00F60B6D" w:rsidP="00F60B6D">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lastRenderedPageBreak/>
        <w:t>A19.</w:t>
      </w:r>
      <w:r>
        <w:rPr>
          <w:rFonts w:ascii="Times New Roman" w:hAnsi="Times New Roman" w:cs="Times New Roman"/>
          <w:bCs/>
          <w:color w:val="000000" w:themeColor="text1"/>
          <w:sz w:val="24"/>
          <w:szCs w:val="24"/>
        </w:rPr>
        <w:tab/>
      </w:r>
      <w:r w:rsidRPr="00F60B6D">
        <w:rPr>
          <w:rFonts w:ascii="Times New Roman" w:hAnsi="Times New Roman" w:cs="Times New Roman"/>
          <w:bCs/>
          <w:color w:val="000000" w:themeColor="text1"/>
          <w:sz w:val="24"/>
          <w:szCs w:val="24"/>
        </w:rPr>
        <w:t xml:space="preserve">Stabilis Monographie Nitroglycerin. via </w:t>
      </w:r>
      <w:hyperlink r:id="rId25" w:history="1">
        <w:r w:rsidRPr="00622835">
          <w:rPr>
            <w:rStyle w:val="Hyperlink"/>
            <w:rFonts w:ascii="Times New Roman" w:hAnsi="Times New Roman" w:cs="Times New Roman"/>
            <w:bCs/>
            <w:sz w:val="24"/>
            <w:szCs w:val="24"/>
          </w:rPr>
          <w:t>https://www.stabilis.org/Monographie.pdf.php?Molecule=Nitroglycerin</w:t>
        </w:r>
      </w:hyperlink>
    </w:p>
    <w:p w14:paraId="2CC61FBF" w14:textId="3E2961E2" w:rsidR="00F60B6D" w:rsidRDefault="00F60B6D" w:rsidP="00F60B6D">
      <w:pPr>
        <w:spacing w:after="0" w:line="360" w:lineRule="auto"/>
        <w:ind w:left="720"/>
        <w:rPr>
          <w:rFonts w:ascii="Times New Roman" w:hAnsi="Times New Roman" w:cs="Times New Roman"/>
          <w:bCs/>
          <w:color w:val="000000" w:themeColor="text1"/>
          <w:sz w:val="24"/>
          <w:szCs w:val="24"/>
        </w:rPr>
      </w:pPr>
      <w:r w:rsidRPr="00F60B6D">
        <w:rPr>
          <w:rFonts w:ascii="Times New Roman" w:hAnsi="Times New Roman" w:cs="Times New Roman"/>
          <w:bCs/>
          <w:color w:val="000000" w:themeColor="text1"/>
          <w:sz w:val="24"/>
          <w:szCs w:val="24"/>
        </w:rPr>
        <w:t>Accessed February 2021.</w:t>
      </w:r>
    </w:p>
    <w:p w14:paraId="549CFB4F" w14:textId="146FD4C2" w:rsidR="00F60B6D" w:rsidRDefault="00F60B6D" w:rsidP="00F60B6D">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20.</w:t>
      </w:r>
      <w:r>
        <w:rPr>
          <w:rFonts w:ascii="Times New Roman" w:hAnsi="Times New Roman" w:cs="Times New Roman"/>
          <w:bCs/>
          <w:color w:val="000000" w:themeColor="text1"/>
          <w:sz w:val="24"/>
          <w:szCs w:val="24"/>
        </w:rPr>
        <w:tab/>
      </w:r>
      <w:r w:rsidRPr="00F60B6D">
        <w:rPr>
          <w:rFonts w:ascii="Times New Roman" w:hAnsi="Times New Roman" w:cs="Times New Roman"/>
          <w:bCs/>
          <w:color w:val="000000" w:themeColor="text1"/>
          <w:sz w:val="24"/>
          <w:szCs w:val="24"/>
        </w:rPr>
        <w:t>FDA Label, Nitroglycerin, Baxter Healthcare Corporation</w:t>
      </w:r>
      <w:r>
        <w:rPr>
          <w:rFonts w:ascii="Times New Roman" w:hAnsi="Times New Roman" w:cs="Times New Roman"/>
          <w:bCs/>
          <w:color w:val="000000" w:themeColor="text1"/>
          <w:sz w:val="24"/>
          <w:szCs w:val="24"/>
        </w:rPr>
        <w:t>.</w:t>
      </w:r>
      <w:r w:rsidRPr="00F60B6D">
        <w:rPr>
          <w:rFonts w:ascii="Times New Roman" w:hAnsi="Times New Roman" w:cs="Times New Roman"/>
          <w:bCs/>
          <w:color w:val="000000" w:themeColor="text1"/>
          <w:sz w:val="24"/>
          <w:szCs w:val="24"/>
        </w:rPr>
        <w:t xml:space="preserve"> via </w:t>
      </w:r>
      <w:hyperlink r:id="rId26" w:history="1">
        <w:r w:rsidRPr="00622835">
          <w:rPr>
            <w:rStyle w:val="Hyperlink"/>
            <w:rFonts w:ascii="Times New Roman" w:hAnsi="Times New Roman" w:cs="Times New Roman"/>
            <w:bCs/>
            <w:sz w:val="24"/>
            <w:szCs w:val="24"/>
          </w:rPr>
          <w:t>https://www.accessdata.fda.gov/drugsatfda_docs/label/2014/019970s015lbl.pdf</w:t>
        </w:r>
      </w:hyperlink>
    </w:p>
    <w:p w14:paraId="2141E2AE" w14:textId="4CCB2311" w:rsidR="00F60B6D" w:rsidRDefault="00F60B6D" w:rsidP="00F60B6D">
      <w:pPr>
        <w:spacing w:after="0" w:line="360" w:lineRule="auto"/>
        <w:ind w:left="720"/>
        <w:rPr>
          <w:rFonts w:ascii="Times New Roman" w:hAnsi="Times New Roman" w:cs="Times New Roman"/>
          <w:bCs/>
          <w:color w:val="000000" w:themeColor="text1"/>
          <w:sz w:val="24"/>
          <w:szCs w:val="24"/>
        </w:rPr>
      </w:pPr>
      <w:r w:rsidRPr="00F60B6D">
        <w:rPr>
          <w:rFonts w:ascii="Times New Roman" w:hAnsi="Times New Roman" w:cs="Times New Roman"/>
          <w:bCs/>
          <w:color w:val="000000" w:themeColor="text1"/>
          <w:sz w:val="24"/>
          <w:szCs w:val="24"/>
        </w:rPr>
        <w:t>Accessed February 2021.</w:t>
      </w:r>
    </w:p>
    <w:p w14:paraId="0225B254" w14:textId="1E47FCA5" w:rsidR="001135CE" w:rsidRDefault="00F60B6D" w:rsidP="00777F46">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21</w:t>
      </w:r>
      <w:r>
        <w:rPr>
          <w:rFonts w:ascii="Times New Roman" w:hAnsi="Times New Roman" w:cs="Times New Roman"/>
          <w:bCs/>
          <w:color w:val="000000" w:themeColor="text1"/>
          <w:sz w:val="24"/>
          <w:szCs w:val="24"/>
        </w:rPr>
        <w:t>.</w:t>
      </w:r>
      <w:r w:rsidR="001135CE" w:rsidRPr="001135CE">
        <w:rPr>
          <w:rFonts w:ascii="Times New Roman" w:hAnsi="Times New Roman" w:cs="Times New Roman"/>
          <w:bCs/>
          <w:color w:val="000000" w:themeColor="text1"/>
          <w:sz w:val="24"/>
          <w:szCs w:val="24"/>
        </w:rPr>
        <w:tab/>
        <w:t xml:space="preserve">Stabilis Monographie Midazolam Hydrochloride. via </w:t>
      </w:r>
      <w:hyperlink r:id="rId27" w:history="1">
        <w:r w:rsidR="00777F46" w:rsidRPr="00622835">
          <w:rPr>
            <w:rStyle w:val="Hyperlink"/>
            <w:rFonts w:ascii="Times New Roman" w:hAnsi="Times New Roman" w:cs="Times New Roman"/>
            <w:bCs/>
            <w:sz w:val="24"/>
            <w:szCs w:val="24"/>
          </w:rPr>
          <w:t>https://www.stabilis.org/Monographie.pdf.php?Molecule=Midazolam%20hydrochloride</w:t>
        </w:r>
      </w:hyperlink>
    </w:p>
    <w:p w14:paraId="4DC3908B" w14:textId="3535C128" w:rsidR="00777F46" w:rsidRDefault="00777F46" w:rsidP="00777F46">
      <w:pPr>
        <w:spacing w:after="0" w:line="360" w:lineRule="auto"/>
        <w:ind w:left="720"/>
        <w:rPr>
          <w:rFonts w:ascii="Times New Roman" w:hAnsi="Times New Roman" w:cs="Times New Roman"/>
          <w:bCs/>
          <w:color w:val="000000" w:themeColor="text1"/>
          <w:sz w:val="24"/>
          <w:szCs w:val="24"/>
        </w:rPr>
      </w:pPr>
      <w:r w:rsidRPr="00777F46">
        <w:rPr>
          <w:rFonts w:ascii="Times New Roman" w:hAnsi="Times New Roman" w:cs="Times New Roman"/>
          <w:bCs/>
          <w:color w:val="000000" w:themeColor="text1"/>
          <w:sz w:val="24"/>
          <w:szCs w:val="24"/>
        </w:rPr>
        <w:t>Accessed October 2020.</w:t>
      </w:r>
    </w:p>
    <w:p w14:paraId="6A3FE077" w14:textId="077F3C0B" w:rsidR="00777F46" w:rsidRDefault="00777F46" w:rsidP="00777F46">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22.</w:t>
      </w:r>
      <w:r>
        <w:rPr>
          <w:rFonts w:ascii="Times New Roman" w:hAnsi="Times New Roman" w:cs="Times New Roman"/>
          <w:bCs/>
          <w:color w:val="000000" w:themeColor="text1"/>
          <w:sz w:val="24"/>
          <w:szCs w:val="24"/>
        </w:rPr>
        <w:tab/>
      </w:r>
      <w:r w:rsidRPr="00777F46">
        <w:rPr>
          <w:rFonts w:ascii="Times New Roman" w:hAnsi="Times New Roman" w:cs="Times New Roman"/>
          <w:bCs/>
          <w:color w:val="000000" w:themeColor="text1"/>
          <w:sz w:val="24"/>
          <w:szCs w:val="24"/>
        </w:rPr>
        <w:t xml:space="preserve">FDA Label Midazolam Fresenius Kabi. via </w:t>
      </w:r>
      <w:hyperlink r:id="rId28" w:history="1">
        <w:r w:rsidRPr="00622835">
          <w:rPr>
            <w:rStyle w:val="Hyperlink"/>
            <w:rFonts w:ascii="Times New Roman" w:hAnsi="Times New Roman" w:cs="Times New Roman"/>
            <w:bCs/>
            <w:sz w:val="24"/>
            <w:szCs w:val="24"/>
          </w:rPr>
          <w:t>https://www.accessdata.fda.gov/drugsatfda_docs/label/2017/208878Orig1s000lbl.pdf</w:t>
        </w:r>
      </w:hyperlink>
    </w:p>
    <w:p w14:paraId="46CDD482" w14:textId="3CB517CC" w:rsidR="00777F46" w:rsidRPr="001135CE" w:rsidRDefault="00777F46" w:rsidP="00777F46">
      <w:pPr>
        <w:spacing w:after="0" w:line="360" w:lineRule="auto"/>
        <w:ind w:left="720"/>
        <w:rPr>
          <w:rFonts w:ascii="Times New Roman" w:hAnsi="Times New Roman" w:cs="Times New Roman"/>
          <w:bCs/>
          <w:color w:val="000000" w:themeColor="text1"/>
          <w:sz w:val="24"/>
          <w:szCs w:val="24"/>
        </w:rPr>
      </w:pPr>
      <w:r w:rsidRPr="00777F46">
        <w:rPr>
          <w:rFonts w:ascii="Times New Roman" w:hAnsi="Times New Roman" w:cs="Times New Roman"/>
          <w:bCs/>
          <w:color w:val="000000" w:themeColor="text1"/>
          <w:sz w:val="24"/>
          <w:szCs w:val="24"/>
        </w:rPr>
        <w:t>Accessed October 2020.</w:t>
      </w:r>
    </w:p>
    <w:p w14:paraId="2D00472F" w14:textId="49D682FA" w:rsidR="00777F46" w:rsidRDefault="00777F46" w:rsidP="00777F46">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23.</w:t>
      </w:r>
      <w:r>
        <w:rPr>
          <w:rFonts w:ascii="Times New Roman" w:hAnsi="Times New Roman" w:cs="Times New Roman"/>
          <w:bCs/>
          <w:color w:val="000000" w:themeColor="text1"/>
          <w:sz w:val="24"/>
          <w:szCs w:val="24"/>
        </w:rPr>
        <w:tab/>
      </w:r>
      <w:r w:rsidRPr="00777F46">
        <w:rPr>
          <w:rFonts w:ascii="Times New Roman" w:hAnsi="Times New Roman" w:cs="Times New Roman"/>
          <w:bCs/>
          <w:color w:val="000000" w:themeColor="text1"/>
          <w:sz w:val="24"/>
          <w:szCs w:val="24"/>
        </w:rPr>
        <w:t xml:space="preserve">Stabilis Monographie Labetalol hydrochloride. via </w:t>
      </w:r>
      <w:hyperlink r:id="rId29" w:history="1">
        <w:r w:rsidRPr="00622835">
          <w:rPr>
            <w:rStyle w:val="Hyperlink"/>
            <w:rFonts w:ascii="Times New Roman" w:hAnsi="Times New Roman" w:cs="Times New Roman"/>
            <w:bCs/>
            <w:sz w:val="24"/>
            <w:szCs w:val="24"/>
          </w:rPr>
          <w:t>https://www.stabilis.org/Monographie.pdf.php?Molecule=Labetalol%20hydrochloride</w:t>
        </w:r>
      </w:hyperlink>
    </w:p>
    <w:p w14:paraId="23C6D7B3" w14:textId="3CB27B1B" w:rsidR="00777F46" w:rsidRDefault="00777F46" w:rsidP="00777F46">
      <w:pPr>
        <w:spacing w:after="0" w:line="360" w:lineRule="auto"/>
        <w:ind w:left="720"/>
        <w:rPr>
          <w:rFonts w:ascii="Times New Roman" w:hAnsi="Times New Roman" w:cs="Times New Roman"/>
          <w:bCs/>
          <w:color w:val="000000" w:themeColor="text1"/>
          <w:sz w:val="24"/>
          <w:szCs w:val="24"/>
        </w:rPr>
      </w:pPr>
      <w:r w:rsidRPr="00777F46">
        <w:rPr>
          <w:rFonts w:ascii="Times New Roman" w:hAnsi="Times New Roman" w:cs="Times New Roman"/>
          <w:bCs/>
          <w:color w:val="000000" w:themeColor="text1"/>
          <w:sz w:val="24"/>
          <w:szCs w:val="24"/>
        </w:rPr>
        <w:t>Accessed February 2021.</w:t>
      </w:r>
    </w:p>
    <w:p w14:paraId="67603BA0" w14:textId="70576B21" w:rsidR="00777F46" w:rsidRDefault="00777F46" w:rsidP="00777F46">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24.</w:t>
      </w:r>
      <w:r>
        <w:rPr>
          <w:rFonts w:ascii="Times New Roman" w:hAnsi="Times New Roman" w:cs="Times New Roman"/>
          <w:bCs/>
          <w:color w:val="000000" w:themeColor="text1"/>
          <w:sz w:val="24"/>
          <w:szCs w:val="24"/>
        </w:rPr>
        <w:tab/>
      </w:r>
      <w:r w:rsidRPr="00777F46">
        <w:rPr>
          <w:rFonts w:ascii="Times New Roman" w:hAnsi="Times New Roman" w:cs="Times New Roman"/>
          <w:bCs/>
          <w:color w:val="000000" w:themeColor="text1"/>
          <w:sz w:val="24"/>
          <w:szCs w:val="24"/>
        </w:rPr>
        <w:t xml:space="preserve">FDA label Labetalol Hydrochloride, Hospira. via </w:t>
      </w:r>
      <w:hyperlink r:id="rId30" w:history="1">
        <w:r w:rsidRPr="00622835">
          <w:rPr>
            <w:rStyle w:val="Hyperlink"/>
            <w:rFonts w:ascii="Times New Roman" w:hAnsi="Times New Roman" w:cs="Times New Roman"/>
            <w:bCs/>
            <w:sz w:val="24"/>
            <w:szCs w:val="24"/>
          </w:rPr>
          <w:t>https://www.accessdata.fda.gov/drugsatfda_docs/label/2012/075239s010lbl.pdf</w:t>
        </w:r>
      </w:hyperlink>
    </w:p>
    <w:p w14:paraId="0BB3974A" w14:textId="3523D8C3" w:rsidR="00777F46" w:rsidRDefault="00777F46" w:rsidP="00777F46">
      <w:pPr>
        <w:spacing w:after="0" w:line="360" w:lineRule="auto"/>
        <w:ind w:left="720"/>
        <w:rPr>
          <w:rFonts w:ascii="Times New Roman" w:hAnsi="Times New Roman" w:cs="Times New Roman"/>
          <w:bCs/>
          <w:color w:val="000000" w:themeColor="text1"/>
          <w:sz w:val="24"/>
          <w:szCs w:val="24"/>
        </w:rPr>
      </w:pPr>
      <w:r w:rsidRPr="00777F46">
        <w:rPr>
          <w:rFonts w:ascii="Times New Roman" w:hAnsi="Times New Roman" w:cs="Times New Roman"/>
          <w:bCs/>
          <w:color w:val="000000" w:themeColor="text1"/>
          <w:sz w:val="24"/>
          <w:szCs w:val="24"/>
        </w:rPr>
        <w:t>Accessed February 2021.</w:t>
      </w:r>
    </w:p>
    <w:p w14:paraId="3FC4C4E1" w14:textId="5E3389C0" w:rsidR="001135CE" w:rsidRDefault="00777F46" w:rsidP="00777F46">
      <w:pPr>
        <w:spacing w:after="0" w:line="360" w:lineRule="auto"/>
        <w:ind w:left="720" w:hanging="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25.</w:t>
      </w:r>
      <w:r>
        <w:rPr>
          <w:rFonts w:ascii="Times New Roman" w:hAnsi="Times New Roman" w:cs="Times New Roman"/>
          <w:bCs/>
          <w:color w:val="000000" w:themeColor="text1"/>
          <w:sz w:val="24"/>
          <w:szCs w:val="24"/>
        </w:rPr>
        <w:tab/>
      </w:r>
      <w:r w:rsidR="001135CE" w:rsidRPr="001135CE">
        <w:rPr>
          <w:rFonts w:ascii="Times New Roman" w:hAnsi="Times New Roman" w:cs="Times New Roman"/>
          <w:bCs/>
          <w:color w:val="000000" w:themeColor="text1"/>
          <w:sz w:val="24"/>
          <w:szCs w:val="24"/>
        </w:rPr>
        <w:t xml:space="preserve">Rees Doyle, G &amp; McCutcheon, J. Clinical Procedures for Safer Patient Care. Chapter 8 Intravenous Therapy; 8.8 Total Parenteral Nutrition (TPN). BCcampus Open Education. May 2021. </w:t>
      </w:r>
      <w:hyperlink r:id="rId31" w:history="1">
        <w:r w:rsidRPr="00622835">
          <w:rPr>
            <w:rStyle w:val="Hyperlink"/>
            <w:rFonts w:ascii="Times New Roman" w:hAnsi="Times New Roman" w:cs="Times New Roman"/>
            <w:bCs/>
            <w:sz w:val="24"/>
            <w:szCs w:val="24"/>
          </w:rPr>
          <w:t>https://opentextbc.ca/clinicalskills/chapter/8-8/</w:t>
        </w:r>
      </w:hyperlink>
    </w:p>
    <w:p w14:paraId="414FAFB9" w14:textId="77777777" w:rsidR="00777F46" w:rsidRDefault="00777F46" w:rsidP="001135CE">
      <w:pPr>
        <w:spacing w:after="0" w:line="360" w:lineRule="auto"/>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w:t>
      </w:r>
      <w:r w:rsidR="001135CE" w:rsidRPr="001135CE">
        <w:rPr>
          <w:rFonts w:ascii="Times New Roman" w:hAnsi="Times New Roman" w:cs="Times New Roman"/>
          <w:bCs/>
          <w:color w:val="000000" w:themeColor="text1"/>
          <w:sz w:val="24"/>
          <w:szCs w:val="24"/>
        </w:rPr>
        <w:t>2</w:t>
      </w:r>
      <w:r>
        <w:rPr>
          <w:rFonts w:ascii="Times New Roman" w:hAnsi="Times New Roman" w:cs="Times New Roman"/>
          <w:bCs/>
          <w:color w:val="000000" w:themeColor="text1"/>
          <w:sz w:val="24"/>
          <w:szCs w:val="24"/>
        </w:rPr>
        <w:t>6.</w:t>
      </w:r>
      <w:r w:rsidR="001135CE" w:rsidRPr="001135CE">
        <w:rPr>
          <w:rFonts w:ascii="Times New Roman" w:hAnsi="Times New Roman" w:cs="Times New Roman"/>
          <w:bCs/>
          <w:color w:val="000000" w:themeColor="text1"/>
          <w:sz w:val="24"/>
          <w:szCs w:val="24"/>
        </w:rPr>
        <w:tab/>
        <w:t>FDA Label Albumin 5% Accessed via</w:t>
      </w:r>
    </w:p>
    <w:p w14:paraId="774FDD86" w14:textId="09896EAE" w:rsidR="00577FEA" w:rsidRDefault="002E002C" w:rsidP="00777F46">
      <w:pPr>
        <w:spacing w:after="0" w:line="360" w:lineRule="auto"/>
        <w:ind w:firstLine="720"/>
        <w:jc w:val="both"/>
        <w:rPr>
          <w:rFonts w:ascii="Times New Roman" w:hAnsi="Times New Roman" w:cs="Times New Roman"/>
          <w:bCs/>
          <w:color w:val="000000" w:themeColor="text1"/>
          <w:sz w:val="24"/>
          <w:szCs w:val="24"/>
        </w:rPr>
      </w:pPr>
      <w:hyperlink r:id="rId32" w:history="1">
        <w:r w:rsidR="00777F46" w:rsidRPr="00622835">
          <w:rPr>
            <w:rStyle w:val="Hyperlink"/>
            <w:rFonts w:ascii="Times New Roman" w:hAnsi="Times New Roman" w:cs="Times New Roman"/>
            <w:bCs/>
            <w:sz w:val="24"/>
            <w:szCs w:val="24"/>
          </w:rPr>
          <w:t>https://www.fda.gov/media/70406/download</w:t>
        </w:r>
      </w:hyperlink>
    </w:p>
    <w:p w14:paraId="2DACB98E" w14:textId="77777777" w:rsidR="00777F46" w:rsidRDefault="00777F46" w:rsidP="00777F46">
      <w:pPr>
        <w:spacing w:after="0" w:line="360" w:lineRule="auto"/>
        <w:ind w:left="72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ccessed February 2021.</w:t>
      </w:r>
    </w:p>
    <w:p w14:paraId="00CD4029" w14:textId="76CD3CCA" w:rsidR="00777F46" w:rsidRDefault="00777F46" w:rsidP="00777F46">
      <w:pPr>
        <w:spacing w:after="0" w:line="360" w:lineRule="auto"/>
        <w:jc w:val="both"/>
        <w:rPr>
          <w:rFonts w:ascii="Times New Roman" w:hAnsi="Times New Roman" w:cs="Times New Roman"/>
          <w:bCs/>
          <w:color w:val="000000" w:themeColor="text1"/>
          <w:sz w:val="24"/>
          <w:szCs w:val="24"/>
        </w:rPr>
      </w:pPr>
      <w:r w:rsidRPr="00040156">
        <w:rPr>
          <w:rFonts w:ascii="Times New Roman" w:hAnsi="Times New Roman" w:cs="Times New Roman"/>
          <w:bCs/>
          <w:color w:val="000000" w:themeColor="text1"/>
          <w:sz w:val="24"/>
          <w:szCs w:val="24"/>
        </w:rPr>
        <w:t>A27.</w:t>
      </w:r>
      <w:r w:rsidRPr="00040156">
        <w:rPr>
          <w:rFonts w:ascii="Times New Roman" w:hAnsi="Times New Roman" w:cs="Times New Roman"/>
          <w:bCs/>
          <w:color w:val="000000" w:themeColor="text1"/>
          <w:sz w:val="24"/>
          <w:szCs w:val="24"/>
        </w:rPr>
        <w:tab/>
      </w:r>
      <w:hyperlink r:id="rId33" w:anchor="gref" w:history="1">
        <w:r w:rsidR="00040156" w:rsidRPr="00040156">
          <w:rPr>
            <w:rStyle w:val="Hyperlink"/>
            <w:rFonts w:ascii="Times New Roman" w:hAnsi="Times New Roman" w:cs="Times New Roman"/>
            <w:bCs/>
            <w:sz w:val="24"/>
            <w:szCs w:val="24"/>
          </w:rPr>
          <w:t>https://www.medicines.org.uk/emc/product/5291/smpc#gref</w:t>
        </w:r>
      </w:hyperlink>
    </w:p>
    <w:p w14:paraId="5580E35D" w14:textId="04FCC76D" w:rsidR="00295B93" w:rsidRDefault="00040156" w:rsidP="00040156">
      <w:pPr>
        <w:spacing w:after="0" w:line="360" w:lineRule="auto"/>
        <w:ind w:firstLine="720"/>
        <w:jc w:val="both"/>
        <w:rPr>
          <w:rFonts w:ascii="Times New Roman" w:hAnsi="Times New Roman" w:cs="Times New Roman"/>
          <w:bCs/>
          <w:color w:val="000000" w:themeColor="text1"/>
          <w:sz w:val="24"/>
          <w:szCs w:val="24"/>
        </w:rPr>
      </w:pPr>
      <w:r w:rsidRPr="00040156">
        <w:rPr>
          <w:rFonts w:ascii="Times New Roman" w:hAnsi="Times New Roman" w:cs="Times New Roman"/>
          <w:bCs/>
          <w:color w:val="000000" w:themeColor="text1"/>
          <w:sz w:val="24"/>
          <w:szCs w:val="24"/>
        </w:rPr>
        <w:t>Accessed February 2021.</w:t>
      </w:r>
    </w:p>
    <w:p w14:paraId="707B51E6" w14:textId="3F795EFE" w:rsidR="00040156" w:rsidRDefault="00040156" w:rsidP="00040156">
      <w:pPr>
        <w:spacing w:after="0" w:line="360" w:lineRule="auto"/>
        <w:ind w:left="630" w:hanging="540"/>
        <w:jc w:val="both"/>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28.</w:t>
      </w:r>
      <w:hyperlink r:id="rId34" w:history="1">
        <w:r w:rsidRPr="00622835">
          <w:rPr>
            <w:rStyle w:val="Hyperlink"/>
            <w:rFonts w:ascii="Times New Roman" w:hAnsi="Times New Roman" w:cs="Times New Roman"/>
            <w:bCs/>
            <w:sz w:val="24"/>
            <w:szCs w:val="24"/>
          </w:rPr>
          <w:t>https://gskpro.com/content/dam/global/hcpportal/en_US/Prescribing_Information/Flolan/pdf/FLOLAN-PI-PIL.PDF</w:t>
        </w:r>
      </w:hyperlink>
    </w:p>
    <w:p w14:paraId="2049472F" w14:textId="1ECCB1AF" w:rsidR="00040156" w:rsidRDefault="00040156" w:rsidP="00040156">
      <w:pPr>
        <w:spacing w:after="0" w:line="360" w:lineRule="auto"/>
        <w:jc w:val="both"/>
        <w:rPr>
          <w:rFonts w:ascii="Times New Roman" w:hAnsi="Times New Roman" w:cs="Times New Roman"/>
          <w:bCs/>
          <w:color w:val="000000" w:themeColor="text1"/>
          <w:sz w:val="24"/>
          <w:szCs w:val="24"/>
        </w:rPr>
      </w:pPr>
      <w:r w:rsidRPr="00040156">
        <w:rPr>
          <w:rFonts w:ascii="Times New Roman" w:hAnsi="Times New Roman" w:cs="Times New Roman"/>
          <w:bCs/>
          <w:color w:val="000000" w:themeColor="text1"/>
          <w:sz w:val="24"/>
          <w:szCs w:val="24"/>
        </w:rPr>
        <w:t>Accessed February 2021.</w:t>
      </w:r>
    </w:p>
    <w:p w14:paraId="2DC94B96" w14:textId="1E657822" w:rsidR="00683A16" w:rsidRDefault="00683A16" w:rsidP="00040156">
      <w:pPr>
        <w:spacing w:after="0" w:line="360" w:lineRule="auto"/>
        <w:jc w:val="both"/>
        <w:rPr>
          <w:rFonts w:ascii="Times New Roman" w:hAnsi="Times New Roman" w:cs="Times New Roman"/>
          <w:bCs/>
          <w:color w:val="000000" w:themeColor="text1"/>
          <w:sz w:val="24"/>
          <w:szCs w:val="24"/>
        </w:rPr>
      </w:pPr>
    </w:p>
    <w:p w14:paraId="35BE847F" w14:textId="68EDD54D" w:rsidR="00683A16" w:rsidRDefault="00683A16" w:rsidP="00040156">
      <w:pPr>
        <w:spacing w:after="0" w:line="360" w:lineRule="auto"/>
        <w:jc w:val="both"/>
        <w:rPr>
          <w:rFonts w:ascii="Times New Roman" w:hAnsi="Times New Roman" w:cs="Times New Roman"/>
          <w:bCs/>
          <w:color w:val="000000" w:themeColor="text1"/>
          <w:sz w:val="24"/>
          <w:szCs w:val="24"/>
        </w:rPr>
      </w:pPr>
    </w:p>
    <w:p w14:paraId="413FDC8D" w14:textId="77777777" w:rsidR="00683A16" w:rsidRDefault="00683A16" w:rsidP="00683A16">
      <w:pPr>
        <w:spacing w:after="0" w:line="360" w:lineRule="auto"/>
        <w:jc w:val="both"/>
        <w:rPr>
          <w:rFonts w:ascii="Times New Roman" w:hAnsi="Times New Roman" w:cs="Times New Roman"/>
          <w:bCs/>
          <w:sz w:val="24"/>
          <w:szCs w:val="24"/>
          <w:highlight w:val="yellow"/>
        </w:rPr>
      </w:pPr>
    </w:p>
    <w:p w14:paraId="49FCDD9F" w14:textId="77777777" w:rsidR="00683A16" w:rsidRDefault="00683A16" w:rsidP="00683A16">
      <w:pPr>
        <w:spacing w:after="0" w:line="360" w:lineRule="auto"/>
        <w:jc w:val="both"/>
        <w:rPr>
          <w:rFonts w:ascii="Times New Roman" w:hAnsi="Times New Roman" w:cs="Times New Roman"/>
          <w:bCs/>
          <w:sz w:val="24"/>
          <w:szCs w:val="24"/>
          <w:highlight w:val="yellow"/>
        </w:rPr>
      </w:pPr>
    </w:p>
    <w:p w14:paraId="04CEF2C9" w14:textId="77777777" w:rsidR="00683A16" w:rsidRDefault="00683A16" w:rsidP="00683A16">
      <w:pPr>
        <w:spacing w:after="0" w:line="360" w:lineRule="auto"/>
        <w:jc w:val="both"/>
        <w:rPr>
          <w:rFonts w:ascii="Times New Roman" w:hAnsi="Times New Roman" w:cs="Times New Roman"/>
          <w:bCs/>
          <w:sz w:val="24"/>
          <w:szCs w:val="24"/>
          <w:highlight w:val="yellow"/>
        </w:rPr>
      </w:pPr>
    </w:p>
    <w:p w14:paraId="071CCAA9" w14:textId="77777777" w:rsidR="00683A16" w:rsidRPr="00E97142" w:rsidRDefault="00683A16" w:rsidP="00040156">
      <w:pPr>
        <w:spacing w:after="0" w:line="360" w:lineRule="auto"/>
        <w:jc w:val="both"/>
        <w:rPr>
          <w:rFonts w:ascii="Times New Roman" w:hAnsi="Times New Roman" w:cs="Times New Roman"/>
          <w:bCs/>
          <w:color w:val="000000" w:themeColor="text1"/>
          <w:sz w:val="24"/>
          <w:szCs w:val="24"/>
        </w:rPr>
      </w:pPr>
    </w:p>
    <w:sectPr w:rsidR="00683A16" w:rsidRPr="00E97142">
      <w:footerReference w:type="default" r:id="rId3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2D1750" w14:textId="77777777" w:rsidR="002E002C" w:rsidRDefault="002E002C">
      <w:pPr>
        <w:spacing w:after="0" w:line="240" w:lineRule="auto"/>
      </w:pPr>
      <w:r>
        <w:separator/>
      </w:r>
    </w:p>
  </w:endnote>
  <w:endnote w:type="continuationSeparator" w:id="0">
    <w:p w14:paraId="409AD0C4" w14:textId="77777777" w:rsidR="002E002C" w:rsidRDefault="002E00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82F48E" w14:textId="3D698495" w:rsidR="00B64374" w:rsidRDefault="00B64374">
    <w:pPr>
      <w:pStyle w:val="Footer"/>
      <w:jc w:val="right"/>
    </w:pPr>
  </w:p>
  <w:p w14:paraId="70ECAF8B" w14:textId="77777777" w:rsidR="00B64374" w:rsidRDefault="00B643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688E41" w14:textId="77777777" w:rsidR="002E002C" w:rsidRDefault="002E002C">
      <w:pPr>
        <w:spacing w:after="0" w:line="240" w:lineRule="auto"/>
      </w:pPr>
      <w:r>
        <w:separator/>
      </w:r>
    </w:p>
  </w:footnote>
  <w:footnote w:type="continuationSeparator" w:id="0">
    <w:p w14:paraId="4B119403" w14:textId="77777777" w:rsidR="002E002C" w:rsidRDefault="002E00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67E1D"/>
    <w:multiLevelType w:val="hybridMultilevel"/>
    <w:tmpl w:val="59C8A8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E2195F"/>
    <w:multiLevelType w:val="hybridMultilevel"/>
    <w:tmpl w:val="085E485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26F119A4"/>
    <w:multiLevelType w:val="hybridMultilevel"/>
    <w:tmpl w:val="36FCC4A6"/>
    <w:lvl w:ilvl="0" w:tplc="102A8BC2">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260545B"/>
    <w:multiLevelType w:val="hybridMultilevel"/>
    <w:tmpl w:val="F640A45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AF0FD7"/>
    <w:multiLevelType w:val="hybridMultilevel"/>
    <w:tmpl w:val="4D949A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4A77FD"/>
    <w:multiLevelType w:val="hybridMultilevel"/>
    <w:tmpl w:val="F5F8BCE4"/>
    <w:lvl w:ilvl="0" w:tplc="E750A7B0">
      <w:start w:val="1"/>
      <w:numFmt w:val="bullet"/>
      <w:lvlText w:val="•"/>
      <w:lvlJc w:val="left"/>
      <w:pPr>
        <w:tabs>
          <w:tab w:val="num" w:pos="720"/>
        </w:tabs>
        <w:ind w:left="720" w:hanging="360"/>
      </w:pPr>
      <w:rPr>
        <w:rFonts w:ascii="Arial" w:hAnsi="Arial" w:hint="default"/>
      </w:rPr>
    </w:lvl>
    <w:lvl w:ilvl="1" w:tplc="99BA2168" w:tentative="1">
      <w:start w:val="1"/>
      <w:numFmt w:val="bullet"/>
      <w:lvlText w:val="•"/>
      <w:lvlJc w:val="left"/>
      <w:pPr>
        <w:tabs>
          <w:tab w:val="num" w:pos="1440"/>
        </w:tabs>
        <w:ind w:left="1440" w:hanging="360"/>
      </w:pPr>
      <w:rPr>
        <w:rFonts w:ascii="Arial" w:hAnsi="Arial" w:hint="default"/>
      </w:rPr>
    </w:lvl>
    <w:lvl w:ilvl="2" w:tplc="113A3570" w:tentative="1">
      <w:start w:val="1"/>
      <w:numFmt w:val="bullet"/>
      <w:lvlText w:val="•"/>
      <w:lvlJc w:val="left"/>
      <w:pPr>
        <w:tabs>
          <w:tab w:val="num" w:pos="2160"/>
        </w:tabs>
        <w:ind w:left="2160" w:hanging="360"/>
      </w:pPr>
      <w:rPr>
        <w:rFonts w:ascii="Arial" w:hAnsi="Arial" w:hint="default"/>
      </w:rPr>
    </w:lvl>
    <w:lvl w:ilvl="3" w:tplc="5E508086" w:tentative="1">
      <w:start w:val="1"/>
      <w:numFmt w:val="bullet"/>
      <w:lvlText w:val="•"/>
      <w:lvlJc w:val="left"/>
      <w:pPr>
        <w:tabs>
          <w:tab w:val="num" w:pos="2880"/>
        </w:tabs>
        <w:ind w:left="2880" w:hanging="360"/>
      </w:pPr>
      <w:rPr>
        <w:rFonts w:ascii="Arial" w:hAnsi="Arial" w:hint="default"/>
      </w:rPr>
    </w:lvl>
    <w:lvl w:ilvl="4" w:tplc="2BBADA74" w:tentative="1">
      <w:start w:val="1"/>
      <w:numFmt w:val="bullet"/>
      <w:lvlText w:val="•"/>
      <w:lvlJc w:val="left"/>
      <w:pPr>
        <w:tabs>
          <w:tab w:val="num" w:pos="3600"/>
        </w:tabs>
        <w:ind w:left="3600" w:hanging="360"/>
      </w:pPr>
      <w:rPr>
        <w:rFonts w:ascii="Arial" w:hAnsi="Arial" w:hint="default"/>
      </w:rPr>
    </w:lvl>
    <w:lvl w:ilvl="5" w:tplc="47D2D93E" w:tentative="1">
      <w:start w:val="1"/>
      <w:numFmt w:val="bullet"/>
      <w:lvlText w:val="•"/>
      <w:lvlJc w:val="left"/>
      <w:pPr>
        <w:tabs>
          <w:tab w:val="num" w:pos="4320"/>
        </w:tabs>
        <w:ind w:left="4320" w:hanging="360"/>
      </w:pPr>
      <w:rPr>
        <w:rFonts w:ascii="Arial" w:hAnsi="Arial" w:hint="default"/>
      </w:rPr>
    </w:lvl>
    <w:lvl w:ilvl="6" w:tplc="B9FA37C0" w:tentative="1">
      <w:start w:val="1"/>
      <w:numFmt w:val="bullet"/>
      <w:lvlText w:val="•"/>
      <w:lvlJc w:val="left"/>
      <w:pPr>
        <w:tabs>
          <w:tab w:val="num" w:pos="5040"/>
        </w:tabs>
        <w:ind w:left="5040" w:hanging="360"/>
      </w:pPr>
      <w:rPr>
        <w:rFonts w:ascii="Arial" w:hAnsi="Arial" w:hint="default"/>
      </w:rPr>
    </w:lvl>
    <w:lvl w:ilvl="7" w:tplc="3BBAC06C" w:tentative="1">
      <w:start w:val="1"/>
      <w:numFmt w:val="bullet"/>
      <w:lvlText w:val="•"/>
      <w:lvlJc w:val="left"/>
      <w:pPr>
        <w:tabs>
          <w:tab w:val="num" w:pos="5760"/>
        </w:tabs>
        <w:ind w:left="5760" w:hanging="360"/>
      </w:pPr>
      <w:rPr>
        <w:rFonts w:ascii="Arial" w:hAnsi="Arial" w:hint="default"/>
      </w:rPr>
    </w:lvl>
    <w:lvl w:ilvl="8" w:tplc="7382AD6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51B692B"/>
    <w:multiLevelType w:val="hybridMultilevel"/>
    <w:tmpl w:val="653E5D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4"/>
  </w:num>
  <w:num w:numId="4">
    <w:abstractNumId w:val="2"/>
  </w:num>
  <w:num w:numId="5">
    <w:abstractNumId w:val="1"/>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4B1"/>
    <w:rsid w:val="0000707A"/>
    <w:rsid w:val="00011111"/>
    <w:rsid w:val="00013E7B"/>
    <w:rsid w:val="00014973"/>
    <w:rsid w:val="000214B5"/>
    <w:rsid w:val="00021ACF"/>
    <w:rsid w:val="0002659A"/>
    <w:rsid w:val="00026B2D"/>
    <w:rsid w:val="00030AB1"/>
    <w:rsid w:val="00031518"/>
    <w:rsid w:val="0003202A"/>
    <w:rsid w:val="000322A5"/>
    <w:rsid w:val="00034203"/>
    <w:rsid w:val="00034339"/>
    <w:rsid w:val="00037256"/>
    <w:rsid w:val="00037C27"/>
    <w:rsid w:val="00040156"/>
    <w:rsid w:val="00050F50"/>
    <w:rsid w:val="000559F4"/>
    <w:rsid w:val="00055E44"/>
    <w:rsid w:val="00056221"/>
    <w:rsid w:val="00062257"/>
    <w:rsid w:val="00063839"/>
    <w:rsid w:val="00064199"/>
    <w:rsid w:val="000670D6"/>
    <w:rsid w:val="00067866"/>
    <w:rsid w:val="00073239"/>
    <w:rsid w:val="00076E60"/>
    <w:rsid w:val="000811BD"/>
    <w:rsid w:val="00082331"/>
    <w:rsid w:val="00085942"/>
    <w:rsid w:val="000873D8"/>
    <w:rsid w:val="00093736"/>
    <w:rsid w:val="00094473"/>
    <w:rsid w:val="000944B3"/>
    <w:rsid w:val="00094836"/>
    <w:rsid w:val="000953FA"/>
    <w:rsid w:val="00095AD3"/>
    <w:rsid w:val="00096EC6"/>
    <w:rsid w:val="000A0F05"/>
    <w:rsid w:val="000A1AF0"/>
    <w:rsid w:val="000A3A8C"/>
    <w:rsid w:val="000A402C"/>
    <w:rsid w:val="000A6A13"/>
    <w:rsid w:val="000B17F9"/>
    <w:rsid w:val="000B3873"/>
    <w:rsid w:val="000B41BD"/>
    <w:rsid w:val="000B498E"/>
    <w:rsid w:val="000B79A2"/>
    <w:rsid w:val="000C1EC7"/>
    <w:rsid w:val="000C2272"/>
    <w:rsid w:val="000C2887"/>
    <w:rsid w:val="000C56AD"/>
    <w:rsid w:val="000C64B3"/>
    <w:rsid w:val="000C7C55"/>
    <w:rsid w:val="000D2F0F"/>
    <w:rsid w:val="000D3E2E"/>
    <w:rsid w:val="000D581F"/>
    <w:rsid w:val="000D5A6D"/>
    <w:rsid w:val="000D65C1"/>
    <w:rsid w:val="000D72CF"/>
    <w:rsid w:val="000E2248"/>
    <w:rsid w:val="000E507A"/>
    <w:rsid w:val="000E69C7"/>
    <w:rsid w:val="000E6EAE"/>
    <w:rsid w:val="000F01FC"/>
    <w:rsid w:val="000F293E"/>
    <w:rsid w:val="000F481A"/>
    <w:rsid w:val="000F71AC"/>
    <w:rsid w:val="00103781"/>
    <w:rsid w:val="00105BC6"/>
    <w:rsid w:val="0010790F"/>
    <w:rsid w:val="00107DA1"/>
    <w:rsid w:val="00112CA4"/>
    <w:rsid w:val="001135CE"/>
    <w:rsid w:val="00114B85"/>
    <w:rsid w:val="00114C02"/>
    <w:rsid w:val="00114C9A"/>
    <w:rsid w:val="0011568F"/>
    <w:rsid w:val="00117A32"/>
    <w:rsid w:val="00120777"/>
    <w:rsid w:val="00121711"/>
    <w:rsid w:val="001228B0"/>
    <w:rsid w:val="00130882"/>
    <w:rsid w:val="00131356"/>
    <w:rsid w:val="00132BE6"/>
    <w:rsid w:val="00134D26"/>
    <w:rsid w:val="00135C99"/>
    <w:rsid w:val="00140761"/>
    <w:rsid w:val="00140DDD"/>
    <w:rsid w:val="00142D68"/>
    <w:rsid w:val="00142DED"/>
    <w:rsid w:val="001446F4"/>
    <w:rsid w:val="001466C3"/>
    <w:rsid w:val="00150298"/>
    <w:rsid w:val="00150441"/>
    <w:rsid w:val="00151565"/>
    <w:rsid w:val="00151BA2"/>
    <w:rsid w:val="00151D36"/>
    <w:rsid w:val="00152789"/>
    <w:rsid w:val="00156426"/>
    <w:rsid w:val="00157A6B"/>
    <w:rsid w:val="001604E0"/>
    <w:rsid w:val="001608E0"/>
    <w:rsid w:val="001641C6"/>
    <w:rsid w:val="00164570"/>
    <w:rsid w:val="00165BE4"/>
    <w:rsid w:val="00165DAF"/>
    <w:rsid w:val="00166050"/>
    <w:rsid w:val="00166B56"/>
    <w:rsid w:val="00167BCE"/>
    <w:rsid w:val="001701EF"/>
    <w:rsid w:val="001708F4"/>
    <w:rsid w:val="00174266"/>
    <w:rsid w:val="001746EE"/>
    <w:rsid w:val="00176C04"/>
    <w:rsid w:val="00177B6A"/>
    <w:rsid w:val="00182D12"/>
    <w:rsid w:val="00183CD6"/>
    <w:rsid w:val="00187EE5"/>
    <w:rsid w:val="00191D09"/>
    <w:rsid w:val="001941A8"/>
    <w:rsid w:val="001947A0"/>
    <w:rsid w:val="00197B89"/>
    <w:rsid w:val="001A01FE"/>
    <w:rsid w:val="001A02D7"/>
    <w:rsid w:val="001A2353"/>
    <w:rsid w:val="001A2796"/>
    <w:rsid w:val="001A6BE9"/>
    <w:rsid w:val="001A721E"/>
    <w:rsid w:val="001B110D"/>
    <w:rsid w:val="001B1D02"/>
    <w:rsid w:val="001B243E"/>
    <w:rsid w:val="001B300A"/>
    <w:rsid w:val="001B394B"/>
    <w:rsid w:val="001C0566"/>
    <w:rsid w:val="001C32A1"/>
    <w:rsid w:val="001C7883"/>
    <w:rsid w:val="001D1A01"/>
    <w:rsid w:val="001D26CD"/>
    <w:rsid w:val="001D32BF"/>
    <w:rsid w:val="001D565B"/>
    <w:rsid w:val="001D57B1"/>
    <w:rsid w:val="001D73C1"/>
    <w:rsid w:val="001D73E3"/>
    <w:rsid w:val="001E0297"/>
    <w:rsid w:val="001E3CAE"/>
    <w:rsid w:val="001E52BE"/>
    <w:rsid w:val="001E52E7"/>
    <w:rsid w:val="001F02BB"/>
    <w:rsid w:val="00201D8E"/>
    <w:rsid w:val="0020542B"/>
    <w:rsid w:val="00210A30"/>
    <w:rsid w:val="00211F78"/>
    <w:rsid w:val="002150D3"/>
    <w:rsid w:val="002176F1"/>
    <w:rsid w:val="0021779D"/>
    <w:rsid w:val="00217EEA"/>
    <w:rsid w:val="00223EE5"/>
    <w:rsid w:val="002268B0"/>
    <w:rsid w:val="00227235"/>
    <w:rsid w:val="002273DF"/>
    <w:rsid w:val="00235E29"/>
    <w:rsid w:val="00236140"/>
    <w:rsid w:val="00236191"/>
    <w:rsid w:val="00236C6C"/>
    <w:rsid w:val="00237A8E"/>
    <w:rsid w:val="00242EAA"/>
    <w:rsid w:val="00245702"/>
    <w:rsid w:val="00247CBF"/>
    <w:rsid w:val="002547F6"/>
    <w:rsid w:val="00256105"/>
    <w:rsid w:val="00265C98"/>
    <w:rsid w:val="0026649F"/>
    <w:rsid w:val="0026778C"/>
    <w:rsid w:val="0026791D"/>
    <w:rsid w:val="0027014A"/>
    <w:rsid w:val="00272656"/>
    <w:rsid w:val="002728D0"/>
    <w:rsid w:val="00273037"/>
    <w:rsid w:val="002738E4"/>
    <w:rsid w:val="00276ABD"/>
    <w:rsid w:val="00277DD2"/>
    <w:rsid w:val="00280009"/>
    <w:rsid w:val="00280455"/>
    <w:rsid w:val="00280685"/>
    <w:rsid w:val="002813F5"/>
    <w:rsid w:val="00282030"/>
    <w:rsid w:val="00282A71"/>
    <w:rsid w:val="0028481F"/>
    <w:rsid w:val="00291848"/>
    <w:rsid w:val="00295684"/>
    <w:rsid w:val="00295B93"/>
    <w:rsid w:val="00296312"/>
    <w:rsid w:val="002972E0"/>
    <w:rsid w:val="002A0621"/>
    <w:rsid w:val="002A0C11"/>
    <w:rsid w:val="002A6189"/>
    <w:rsid w:val="002A738B"/>
    <w:rsid w:val="002B0E11"/>
    <w:rsid w:val="002B2149"/>
    <w:rsid w:val="002B2FF9"/>
    <w:rsid w:val="002B4512"/>
    <w:rsid w:val="002C35E5"/>
    <w:rsid w:val="002C3D45"/>
    <w:rsid w:val="002C7A4A"/>
    <w:rsid w:val="002D341B"/>
    <w:rsid w:val="002D46AA"/>
    <w:rsid w:val="002E002C"/>
    <w:rsid w:val="002E01C4"/>
    <w:rsid w:val="002E1AFF"/>
    <w:rsid w:val="002E2CAD"/>
    <w:rsid w:val="002E3D56"/>
    <w:rsid w:val="002E473A"/>
    <w:rsid w:val="002E574D"/>
    <w:rsid w:val="002F0BE3"/>
    <w:rsid w:val="003001FB"/>
    <w:rsid w:val="003106C7"/>
    <w:rsid w:val="00312156"/>
    <w:rsid w:val="003122B3"/>
    <w:rsid w:val="00312BF9"/>
    <w:rsid w:val="00314964"/>
    <w:rsid w:val="00315B4E"/>
    <w:rsid w:val="00316A20"/>
    <w:rsid w:val="003170CA"/>
    <w:rsid w:val="00317275"/>
    <w:rsid w:val="00317A16"/>
    <w:rsid w:val="003247D1"/>
    <w:rsid w:val="00324CC9"/>
    <w:rsid w:val="003269A5"/>
    <w:rsid w:val="0032765D"/>
    <w:rsid w:val="00333886"/>
    <w:rsid w:val="003354EC"/>
    <w:rsid w:val="003407F8"/>
    <w:rsid w:val="00341B36"/>
    <w:rsid w:val="00342177"/>
    <w:rsid w:val="00343183"/>
    <w:rsid w:val="0034581B"/>
    <w:rsid w:val="003464F2"/>
    <w:rsid w:val="003503A7"/>
    <w:rsid w:val="0035158C"/>
    <w:rsid w:val="003526B7"/>
    <w:rsid w:val="00353015"/>
    <w:rsid w:val="003534B3"/>
    <w:rsid w:val="003542EC"/>
    <w:rsid w:val="003553D8"/>
    <w:rsid w:val="0036195A"/>
    <w:rsid w:val="00362DCC"/>
    <w:rsid w:val="003643CA"/>
    <w:rsid w:val="00364E3C"/>
    <w:rsid w:val="00366C54"/>
    <w:rsid w:val="003670E0"/>
    <w:rsid w:val="00370886"/>
    <w:rsid w:val="003727A9"/>
    <w:rsid w:val="00372FC1"/>
    <w:rsid w:val="00375237"/>
    <w:rsid w:val="00376411"/>
    <w:rsid w:val="003814C3"/>
    <w:rsid w:val="00381CB9"/>
    <w:rsid w:val="00383549"/>
    <w:rsid w:val="00383B58"/>
    <w:rsid w:val="00383DD1"/>
    <w:rsid w:val="0038486D"/>
    <w:rsid w:val="003848A7"/>
    <w:rsid w:val="00385FD5"/>
    <w:rsid w:val="003905FB"/>
    <w:rsid w:val="003906B9"/>
    <w:rsid w:val="00390C90"/>
    <w:rsid w:val="00391F84"/>
    <w:rsid w:val="0039389A"/>
    <w:rsid w:val="00394F83"/>
    <w:rsid w:val="00396381"/>
    <w:rsid w:val="003972EE"/>
    <w:rsid w:val="00397932"/>
    <w:rsid w:val="003A0862"/>
    <w:rsid w:val="003A0F0E"/>
    <w:rsid w:val="003A1329"/>
    <w:rsid w:val="003A4AC7"/>
    <w:rsid w:val="003A4C13"/>
    <w:rsid w:val="003B127F"/>
    <w:rsid w:val="003B1CED"/>
    <w:rsid w:val="003B2941"/>
    <w:rsid w:val="003B67B0"/>
    <w:rsid w:val="003B6A98"/>
    <w:rsid w:val="003D795A"/>
    <w:rsid w:val="003E0051"/>
    <w:rsid w:val="003E0CC4"/>
    <w:rsid w:val="003E1843"/>
    <w:rsid w:val="003E2B4F"/>
    <w:rsid w:val="003E75D1"/>
    <w:rsid w:val="003F2A6B"/>
    <w:rsid w:val="003F44CF"/>
    <w:rsid w:val="003F5EC2"/>
    <w:rsid w:val="0040155C"/>
    <w:rsid w:val="00401790"/>
    <w:rsid w:val="004032CF"/>
    <w:rsid w:val="00403353"/>
    <w:rsid w:val="00404DC6"/>
    <w:rsid w:val="00404EFD"/>
    <w:rsid w:val="0040594A"/>
    <w:rsid w:val="00406B37"/>
    <w:rsid w:val="0040700D"/>
    <w:rsid w:val="00407102"/>
    <w:rsid w:val="00410770"/>
    <w:rsid w:val="004124AE"/>
    <w:rsid w:val="00414191"/>
    <w:rsid w:val="00414898"/>
    <w:rsid w:val="00414A67"/>
    <w:rsid w:val="00414D3D"/>
    <w:rsid w:val="00415265"/>
    <w:rsid w:val="0042200C"/>
    <w:rsid w:val="004236C1"/>
    <w:rsid w:val="00425622"/>
    <w:rsid w:val="00425F66"/>
    <w:rsid w:val="0043003D"/>
    <w:rsid w:val="00430BFF"/>
    <w:rsid w:val="00431D8F"/>
    <w:rsid w:val="004320FC"/>
    <w:rsid w:val="00433532"/>
    <w:rsid w:val="004339B1"/>
    <w:rsid w:val="00435290"/>
    <w:rsid w:val="00435B59"/>
    <w:rsid w:val="00440ADB"/>
    <w:rsid w:val="00441C1B"/>
    <w:rsid w:val="0044434C"/>
    <w:rsid w:val="00445085"/>
    <w:rsid w:val="00447415"/>
    <w:rsid w:val="00451754"/>
    <w:rsid w:val="004539D7"/>
    <w:rsid w:val="004549EA"/>
    <w:rsid w:val="00455AB4"/>
    <w:rsid w:val="00456856"/>
    <w:rsid w:val="004612E0"/>
    <w:rsid w:val="00462D92"/>
    <w:rsid w:val="00463F44"/>
    <w:rsid w:val="004663E6"/>
    <w:rsid w:val="00467612"/>
    <w:rsid w:val="004707AA"/>
    <w:rsid w:val="004707D7"/>
    <w:rsid w:val="0047380C"/>
    <w:rsid w:val="004763FB"/>
    <w:rsid w:val="00480C77"/>
    <w:rsid w:val="004827BC"/>
    <w:rsid w:val="00484B12"/>
    <w:rsid w:val="00484DA2"/>
    <w:rsid w:val="00485FFE"/>
    <w:rsid w:val="00486E54"/>
    <w:rsid w:val="00486E83"/>
    <w:rsid w:val="00486F52"/>
    <w:rsid w:val="00487A59"/>
    <w:rsid w:val="00487AD9"/>
    <w:rsid w:val="004911BF"/>
    <w:rsid w:val="0049125F"/>
    <w:rsid w:val="0049134F"/>
    <w:rsid w:val="004935FF"/>
    <w:rsid w:val="00493ADD"/>
    <w:rsid w:val="004A0BCA"/>
    <w:rsid w:val="004A1658"/>
    <w:rsid w:val="004A3C10"/>
    <w:rsid w:val="004A554C"/>
    <w:rsid w:val="004A5F4B"/>
    <w:rsid w:val="004A60BD"/>
    <w:rsid w:val="004B1774"/>
    <w:rsid w:val="004B2E54"/>
    <w:rsid w:val="004B3D5F"/>
    <w:rsid w:val="004B4AEC"/>
    <w:rsid w:val="004C1F62"/>
    <w:rsid w:val="004C32C2"/>
    <w:rsid w:val="004C3A8A"/>
    <w:rsid w:val="004C57E1"/>
    <w:rsid w:val="004D0645"/>
    <w:rsid w:val="004D07B0"/>
    <w:rsid w:val="004D0A4B"/>
    <w:rsid w:val="004D16D5"/>
    <w:rsid w:val="004D1789"/>
    <w:rsid w:val="004D1A89"/>
    <w:rsid w:val="004D2211"/>
    <w:rsid w:val="004D2B8F"/>
    <w:rsid w:val="004D2EAD"/>
    <w:rsid w:val="004D39A4"/>
    <w:rsid w:val="004D41E8"/>
    <w:rsid w:val="004D7838"/>
    <w:rsid w:val="004D7C46"/>
    <w:rsid w:val="004E1EAC"/>
    <w:rsid w:val="004E2B88"/>
    <w:rsid w:val="004E4D13"/>
    <w:rsid w:val="004E61E1"/>
    <w:rsid w:val="004E63FF"/>
    <w:rsid w:val="004E7031"/>
    <w:rsid w:val="004F3109"/>
    <w:rsid w:val="004F35E2"/>
    <w:rsid w:val="00501DE2"/>
    <w:rsid w:val="00505636"/>
    <w:rsid w:val="00511123"/>
    <w:rsid w:val="00511CF9"/>
    <w:rsid w:val="0051215F"/>
    <w:rsid w:val="005126D6"/>
    <w:rsid w:val="0051455A"/>
    <w:rsid w:val="00517B2F"/>
    <w:rsid w:val="0052192E"/>
    <w:rsid w:val="005224DE"/>
    <w:rsid w:val="00522BEF"/>
    <w:rsid w:val="005242F3"/>
    <w:rsid w:val="00524689"/>
    <w:rsid w:val="005255D8"/>
    <w:rsid w:val="00527420"/>
    <w:rsid w:val="005279B8"/>
    <w:rsid w:val="005302B8"/>
    <w:rsid w:val="00530C4A"/>
    <w:rsid w:val="00532F0B"/>
    <w:rsid w:val="00533E92"/>
    <w:rsid w:val="005376F3"/>
    <w:rsid w:val="005448D8"/>
    <w:rsid w:val="00545366"/>
    <w:rsid w:val="00545F6F"/>
    <w:rsid w:val="005460E0"/>
    <w:rsid w:val="005467F4"/>
    <w:rsid w:val="00552427"/>
    <w:rsid w:val="005527CE"/>
    <w:rsid w:val="00552A6F"/>
    <w:rsid w:val="00552CB9"/>
    <w:rsid w:val="00554900"/>
    <w:rsid w:val="00554F0C"/>
    <w:rsid w:val="005560A9"/>
    <w:rsid w:val="0056055A"/>
    <w:rsid w:val="005617F0"/>
    <w:rsid w:val="00563CEE"/>
    <w:rsid w:val="005654BD"/>
    <w:rsid w:val="00566BF8"/>
    <w:rsid w:val="00571296"/>
    <w:rsid w:val="005729D0"/>
    <w:rsid w:val="005735A4"/>
    <w:rsid w:val="005749A2"/>
    <w:rsid w:val="00575176"/>
    <w:rsid w:val="005758CB"/>
    <w:rsid w:val="00575C89"/>
    <w:rsid w:val="00576676"/>
    <w:rsid w:val="00577FEA"/>
    <w:rsid w:val="00581136"/>
    <w:rsid w:val="00583318"/>
    <w:rsid w:val="005849FE"/>
    <w:rsid w:val="00585DB6"/>
    <w:rsid w:val="005864A7"/>
    <w:rsid w:val="00592037"/>
    <w:rsid w:val="0059384A"/>
    <w:rsid w:val="00595C44"/>
    <w:rsid w:val="00596777"/>
    <w:rsid w:val="00596AA9"/>
    <w:rsid w:val="005971DA"/>
    <w:rsid w:val="005A09F1"/>
    <w:rsid w:val="005A3FF6"/>
    <w:rsid w:val="005A5133"/>
    <w:rsid w:val="005A590E"/>
    <w:rsid w:val="005A7661"/>
    <w:rsid w:val="005A7A71"/>
    <w:rsid w:val="005B1114"/>
    <w:rsid w:val="005B1485"/>
    <w:rsid w:val="005B28E6"/>
    <w:rsid w:val="005B2DA9"/>
    <w:rsid w:val="005B5A43"/>
    <w:rsid w:val="005B624A"/>
    <w:rsid w:val="005C04AC"/>
    <w:rsid w:val="005C05BC"/>
    <w:rsid w:val="005C1F2A"/>
    <w:rsid w:val="005C410B"/>
    <w:rsid w:val="005C471E"/>
    <w:rsid w:val="005C5D94"/>
    <w:rsid w:val="005C5F1E"/>
    <w:rsid w:val="005E37BE"/>
    <w:rsid w:val="005E74E2"/>
    <w:rsid w:val="005F26FA"/>
    <w:rsid w:val="005F610C"/>
    <w:rsid w:val="005F705A"/>
    <w:rsid w:val="005F73B6"/>
    <w:rsid w:val="00600384"/>
    <w:rsid w:val="00600F84"/>
    <w:rsid w:val="00602D0F"/>
    <w:rsid w:val="00606CE2"/>
    <w:rsid w:val="0060710E"/>
    <w:rsid w:val="00607160"/>
    <w:rsid w:val="00607E31"/>
    <w:rsid w:val="00611A80"/>
    <w:rsid w:val="00612CED"/>
    <w:rsid w:val="0061313E"/>
    <w:rsid w:val="006141A5"/>
    <w:rsid w:val="0061491B"/>
    <w:rsid w:val="00615FEC"/>
    <w:rsid w:val="00617200"/>
    <w:rsid w:val="00621C78"/>
    <w:rsid w:val="0062520C"/>
    <w:rsid w:val="00625871"/>
    <w:rsid w:val="006327F4"/>
    <w:rsid w:val="00633ED6"/>
    <w:rsid w:val="00634817"/>
    <w:rsid w:val="00636016"/>
    <w:rsid w:val="00636D58"/>
    <w:rsid w:val="006375BF"/>
    <w:rsid w:val="00640B72"/>
    <w:rsid w:val="00641695"/>
    <w:rsid w:val="00641B2D"/>
    <w:rsid w:val="00642CFE"/>
    <w:rsid w:val="006440D4"/>
    <w:rsid w:val="00644B88"/>
    <w:rsid w:val="006513E9"/>
    <w:rsid w:val="0065388C"/>
    <w:rsid w:val="0065593A"/>
    <w:rsid w:val="006561BA"/>
    <w:rsid w:val="00657A6D"/>
    <w:rsid w:val="00661FA4"/>
    <w:rsid w:val="00662100"/>
    <w:rsid w:val="00662AFF"/>
    <w:rsid w:val="0066323E"/>
    <w:rsid w:val="0066396D"/>
    <w:rsid w:val="00664BCB"/>
    <w:rsid w:val="00666703"/>
    <w:rsid w:val="00666E9C"/>
    <w:rsid w:val="00667AE9"/>
    <w:rsid w:val="006716A9"/>
    <w:rsid w:val="00674C58"/>
    <w:rsid w:val="006818B7"/>
    <w:rsid w:val="00681F36"/>
    <w:rsid w:val="0068248F"/>
    <w:rsid w:val="006837A6"/>
    <w:rsid w:val="0068399A"/>
    <w:rsid w:val="00683A16"/>
    <w:rsid w:val="0068400D"/>
    <w:rsid w:val="0068533E"/>
    <w:rsid w:val="00685C66"/>
    <w:rsid w:val="00690707"/>
    <w:rsid w:val="006924DC"/>
    <w:rsid w:val="00693465"/>
    <w:rsid w:val="00694293"/>
    <w:rsid w:val="00695523"/>
    <w:rsid w:val="00697523"/>
    <w:rsid w:val="00697F7D"/>
    <w:rsid w:val="006A0ED0"/>
    <w:rsid w:val="006A20DB"/>
    <w:rsid w:val="006A2FC7"/>
    <w:rsid w:val="006A31E2"/>
    <w:rsid w:val="006A51B4"/>
    <w:rsid w:val="006A593A"/>
    <w:rsid w:val="006B10E5"/>
    <w:rsid w:val="006B13BC"/>
    <w:rsid w:val="006B14CF"/>
    <w:rsid w:val="006B6E4B"/>
    <w:rsid w:val="006C0277"/>
    <w:rsid w:val="006C0863"/>
    <w:rsid w:val="006C0AF7"/>
    <w:rsid w:val="006C1837"/>
    <w:rsid w:val="006C2257"/>
    <w:rsid w:val="006C383C"/>
    <w:rsid w:val="006C4877"/>
    <w:rsid w:val="006C6C1E"/>
    <w:rsid w:val="006C6F78"/>
    <w:rsid w:val="006D0FFB"/>
    <w:rsid w:val="006D1469"/>
    <w:rsid w:val="006D1A0E"/>
    <w:rsid w:val="006D38B4"/>
    <w:rsid w:val="006D545E"/>
    <w:rsid w:val="006D5A76"/>
    <w:rsid w:val="006E26AB"/>
    <w:rsid w:val="006E29A2"/>
    <w:rsid w:val="006E6DB1"/>
    <w:rsid w:val="006F02D5"/>
    <w:rsid w:val="006F7E24"/>
    <w:rsid w:val="00703931"/>
    <w:rsid w:val="0070489D"/>
    <w:rsid w:val="00704D83"/>
    <w:rsid w:val="00707475"/>
    <w:rsid w:val="00710E12"/>
    <w:rsid w:val="007138D3"/>
    <w:rsid w:val="00713A29"/>
    <w:rsid w:val="00714700"/>
    <w:rsid w:val="00715095"/>
    <w:rsid w:val="0071790C"/>
    <w:rsid w:val="0072027E"/>
    <w:rsid w:val="00720EC0"/>
    <w:rsid w:val="007221F7"/>
    <w:rsid w:val="00724C6E"/>
    <w:rsid w:val="00725EB2"/>
    <w:rsid w:val="0072715C"/>
    <w:rsid w:val="00730274"/>
    <w:rsid w:val="00731A6F"/>
    <w:rsid w:val="00735E8D"/>
    <w:rsid w:val="007362A0"/>
    <w:rsid w:val="0073728A"/>
    <w:rsid w:val="00737588"/>
    <w:rsid w:val="00742879"/>
    <w:rsid w:val="00742A41"/>
    <w:rsid w:val="00745656"/>
    <w:rsid w:val="007462C6"/>
    <w:rsid w:val="00746EDD"/>
    <w:rsid w:val="00750DA9"/>
    <w:rsid w:val="00751043"/>
    <w:rsid w:val="00751BE0"/>
    <w:rsid w:val="007552E6"/>
    <w:rsid w:val="007607CC"/>
    <w:rsid w:val="00760BA6"/>
    <w:rsid w:val="00761D2E"/>
    <w:rsid w:val="0076257D"/>
    <w:rsid w:val="00765838"/>
    <w:rsid w:val="007707F2"/>
    <w:rsid w:val="00770B86"/>
    <w:rsid w:val="0077208F"/>
    <w:rsid w:val="007725F6"/>
    <w:rsid w:val="00772611"/>
    <w:rsid w:val="00772A00"/>
    <w:rsid w:val="007738AF"/>
    <w:rsid w:val="00777F46"/>
    <w:rsid w:val="00780EED"/>
    <w:rsid w:val="0078230F"/>
    <w:rsid w:val="00784664"/>
    <w:rsid w:val="00790502"/>
    <w:rsid w:val="007928A1"/>
    <w:rsid w:val="00792A07"/>
    <w:rsid w:val="00795EEC"/>
    <w:rsid w:val="00797F1F"/>
    <w:rsid w:val="007A0CFA"/>
    <w:rsid w:val="007A14C6"/>
    <w:rsid w:val="007A1DCD"/>
    <w:rsid w:val="007A2343"/>
    <w:rsid w:val="007A344E"/>
    <w:rsid w:val="007A34EC"/>
    <w:rsid w:val="007A390F"/>
    <w:rsid w:val="007A3E03"/>
    <w:rsid w:val="007A58AC"/>
    <w:rsid w:val="007A67CD"/>
    <w:rsid w:val="007B1FD5"/>
    <w:rsid w:val="007B5758"/>
    <w:rsid w:val="007B5C12"/>
    <w:rsid w:val="007B68FF"/>
    <w:rsid w:val="007B6FE1"/>
    <w:rsid w:val="007C0166"/>
    <w:rsid w:val="007C04BC"/>
    <w:rsid w:val="007C0EB9"/>
    <w:rsid w:val="007C1A23"/>
    <w:rsid w:val="007C1EF3"/>
    <w:rsid w:val="007C234E"/>
    <w:rsid w:val="007C28E3"/>
    <w:rsid w:val="007C3BA6"/>
    <w:rsid w:val="007C5DBF"/>
    <w:rsid w:val="007C5F0F"/>
    <w:rsid w:val="007C6BE5"/>
    <w:rsid w:val="007C7087"/>
    <w:rsid w:val="007C77D5"/>
    <w:rsid w:val="007D0A82"/>
    <w:rsid w:val="007D154D"/>
    <w:rsid w:val="007D1A3D"/>
    <w:rsid w:val="007D28B9"/>
    <w:rsid w:val="007D6C19"/>
    <w:rsid w:val="007D76B1"/>
    <w:rsid w:val="007E313C"/>
    <w:rsid w:val="007E59FC"/>
    <w:rsid w:val="007E6BB4"/>
    <w:rsid w:val="007E7BAC"/>
    <w:rsid w:val="007F07C9"/>
    <w:rsid w:val="007F2F98"/>
    <w:rsid w:val="007F3867"/>
    <w:rsid w:val="007F453E"/>
    <w:rsid w:val="007F4564"/>
    <w:rsid w:val="007F6273"/>
    <w:rsid w:val="007F65E9"/>
    <w:rsid w:val="007F6F0C"/>
    <w:rsid w:val="007F772D"/>
    <w:rsid w:val="008104CC"/>
    <w:rsid w:val="0081577E"/>
    <w:rsid w:val="00815964"/>
    <w:rsid w:val="00817969"/>
    <w:rsid w:val="008227AD"/>
    <w:rsid w:val="00822860"/>
    <w:rsid w:val="00822970"/>
    <w:rsid w:val="00825FFD"/>
    <w:rsid w:val="00827E12"/>
    <w:rsid w:val="00831AA6"/>
    <w:rsid w:val="00834FA2"/>
    <w:rsid w:val="00835546"/>
    <w:rsid w:val="008400A1"/>
    <w:rsid w:val="0084225B"/>
    <w:rsid w:val="00844FE7"/>
    <w:rsid w:val="0084533E"/>
    <w:rsid w:val="0084659E"/>
    <w:rsid w:val="00851DA6"/>
    <w:rsid w:val="008524FA"/>
    <w:rsid w:val="008529CD"/>
    <w:rsid w:val="00853D4C"/>
    <w:rsid w:val="0085439E"/>
    <w:rsid w:val="00856991"/>
    <w:rsid w:val="008611BC"/>
    <w:rsid w:val="00861FEB"/>
    <w:rsid w:val="00862064"/>
    <w:rsid w:val="00862338"/>
    <w:rsid w:val="0086237F"/>
    <w:rsid w:val="00862F69"/>
    <w:rsid w:val="00864774"/>
    <w:rsid w:val="00864DD1"/>
    <w:rsid w:val="00864E91"/>
    <w:rsid w:val="00865D14"/>
    <w:rsid w:val="00867E56"/>
    <w:rsid w:val="008728D8"/>
    <w:rsid w:val="00873849"/>
    <w:rsid w:val="00873E7C"/>
    <w:rsid w:val="00874EE8"/>
    <w:rsid w:val="00876823"/>
    <w:rsid w:val="00880F8E"/>
    <w:rsid w:val="0088169A"/>
    <w:rsid w:val="00881BF3"/>
    <w:rsid w:val="00886ED0"/>
    <w:rsid w:val="00887C30"/>
    <w:rsid w:val="00890AD0"/>
    <w:rsid w:val="00890AEC"/>
    <w:rsid w:val="00891381"/>
    <w:rsid w:val="00891718"/>
    <w:rsid w:val="00891E6D"/>
    <w:rsid w:val="00892A89"/>
    <w:rsid w:val="0089393D"/>
    <w:rsid w:val="00893F42"/>
    <w:rsid w:val="00894EA5"/>
    <w:rsid w:val="0089651B"/>
    <w:rsid w:val="008978CD"/>
    <w:rsid w:val="008A2DC3"/>
    <w:rsid w:val="008A38D8"/>
    <w:rsid w:val="008A5630"/>
    <w:rsid w:val="008B026A"/>
    <w:rsid w:val="008B0EFF"/>
    <w:rsid w:val="008B276B"/>
    <w:rsid w:val="008B2D7F"/>
    <w:rsid w:val="008B566D"/>
    <w:rsid w:val="008B698F"/>
    <w:rsid w:val="008C08AD"/>
    <w:rsid w:val="008C3C8D"/>
    <w:rsid w:val="008C438B"/>
    <w:rsid w:val="008C5B2B"/>
    <w:rsid w:val="008D0827"/>
    <w:rsid w:val="008D1DE5"/>
    <w:rsid w:val="008D31B7"/>
    <w:rsid w:val="008D3875"/>
    <w:rsid w:val="008E1EF0"/>
    <w:rsid w:val="008E3D70"/>
    <w:rsid w:val="008F03A1"/>
    <w:rsid w:val="008F2553"/>
    <w:rsid w:val="008F5458"/>
    <w:rsid w:val="008F7FE5"/>
    <w:rsid w:val="00900834"/>
    <w:rsid w:val="009019CD"/>
    <w:rsid w:val="00901C44"/>
    <w:rsid w:val="009042F6"/>
    <w:rsid w:val="00904E23"/>
    <w:rsid w:val="00905112"/>
    <w:rsid w:val="00905C21"/>
    <w:rsid w:val="00911B84"/>
    <w:rsid w:val="00915211"/>
    <w:rsid w:val="00920410"/>
    <w:rsid w:val="0092383C"/>
    <w:rsid w:val="00926733"/>
    <w:rsid w:val="00926F44"/>
    <w:rsid w:val="00931020"/>
    <w:rsid w:val="00935E61"/>
    <w:rsid w:val="009373BF"/>
    <w:rsid w:val="009403F3"/>
    <w:rsid w:val="0094458E"/>
    <w:rsid w:val="00944D6B"/>
    <w:rsid w:val="0094519B"/>
    <w:rsid w:val="00945C9F"/>
    <w:rsid w:val="009501E7"/>
    <w:rsid w:val="00952D65"/>
    <w:rsid w:val="00954397"/>
    <w:rsid w:val="00954621"/>
    <w:rsid w:val="00954EC7"/>
    <w:rsid w:val="0095780E"/>
    <w:rsid w:val="0096470C"/>
    <w:rsid w:val="0096507E"/>
    <w:rsid w:val="00967FA9"/>
    <w:rsid w:val="00970DE3"/>
    <w:rsid w:val="009746DF"/>
    <w:rsid w:val="00975253"/>
    <w:rsid w:val="009753BC"/>
    <w:rsid w:val="0098449B"/>
    <w:rsid w:val="0098694A"/>
    <w:rsid w:val="00991A33"/>
    <w:rsid w:val="00991E0E"/>
    <w:rsid w:val="00992178"/>
    <w:rsid w:val="00994EE6"/>
    <w:rsid w:val="00997D9A"/>
    <w:rsid w:val="009A0784"/>
    <w:rsid w:val="009A2247"/>
    <w:rsid w:val="009A2C84"/>
    <w:rsid w:val="009A2CAD"/>
    <w:rsid w:val="009A3FB1"/>
    <w:rsid w:val="009A43A6"/>
    <w:rsid w:val="009A44F8"/>
    <w:rsid w:val="009A4924"/>
    <w:rsid w:val="009A5B36"/>
    <w:rsid w:val="009A706B"/>
    <w:rsid w:val="009B448F"/>
    <w:rsid w:val="009B4C45"/>
    <w:rsid w:val="009B4DF0"/>
    <w:rsid w:val="009C0023"/>
    <w:rsid w:val="009C0C46"/>
    <w:rsid w:val="009C2F43"/>
    <w:rsid w:val="009C3600"/>
    <w:rsid w:val="009C6E52"/>
    <w:rsid w:val="009C73C0"/>
    <w:rsid w:val="009D00BE"/>
    <w:rsid w:val="009D1D15"/>
    <w:rsid w:val="009D2879"/>
    <w:rsid w:val="009D37F2"/>
    <w:rsid w:val="009D3F22"/>
    <w:rsid w:val="009D67A0"/>
    <w:rsid w:val="009D7668"/>
    <w:rsid w:val="009E2AD7"/>
    <w:rsid w:val="009E2C2C"/>
    <w:rsid w:val="009E2E82"/>
    <w:rsid w:val="009E3B6B"/>
    <w:rsid w:val="009E6EEE"/>
    <w:rsid w:val="009E7362"/>
    <w:rsid w:val="009F269A"/>
    <w:rsid w:val="009F2CA0"/>
    <w:rsid w:val="009F3BD5"/>
    <w:rsid w:val="00A04379"/>
    <w:rsid w:val="00A07005"/>
    <w:rsid w:val="00A10393"/>
    <w:rsid w:val="00A10FDD"/>
    <w:rsid w:val="00A11BE7"/>
    <w:rsid w:val="00A12188"/>
    <w:rsid w:val="00A13313"/>
    <w:rsid w:val="00A14502"/>
    <w:rsid w:val="00A1474F"/>
    <w:rsid w:val="00A16EDB"/>
    <w:rsid w:val="00A226A3"/>
    <w:rsid w:val="00A226A5"/>
    <w:rsid w:val="00A2613F"/>
    <w:rsid w:val="00A300FB"/>
    <w:rsid w:val="00A3041C"/>
    <w:rsid w:val="00A30426"/>
    <w:rsid w:val="00A30631"/>
    <w:rsid w:val="00A30B06"/>
    <w:rsid w:val="00A30E40"/>
    <w:rsid w:val="00A3514F"/>
    <w:rsid w:val="00A36DAF"/>
    <w:rsid w:val="00A405B6"/>
    <w:rsid w:val="00A40F66"/>
    <w:rsid w:val="00A43180"/>
    <w:rsid w:val="00A43DF9"/>
    <w:rsid w:val="00A45466"/>
    <w:rsid w:val="00A467A2"/>
    <w:rsid w:val="00A46D1F"/>
    <w:rsid w:val="00A47E6C"/>
    <w:rsid w:val="00A51390"/>
    <w:rsid w:val="00A52AF3"/>
    <w:rsid w:val="00A52B3F"/>
    <w:rsid w:val="00A52DB3"/>
    <w:rsid w:val="00A53509"/>
    <w:rsid w:val="00A53FD0"/>
    <w:rsid w:val="00A60F55"/>
    <w:rsid w:val="00A6191F"/>
    <w:rsid w:val="00A62456"/>
    <w:rsid w:val="00A6346A"/>
    <w:rsid w:val="00A63632"/>
    <w:rsid w:val="00A65ACA"/>
    <w:rsid w:val="00A67234"/>
    <w:rsid w:val="00A75787"/>
    <w:rsid w:val="00A75DBF"/>
    <w:rsid w:val="00A803E3"/>
    <w:rsid w:val="00A82E0E"/>
    <w:rsid w:val="00A84785"/>
    <w:rsid w:val="00A85E74"/>
    <w:rsid w:val="00A86856"/>
    <w:rsid w:val="00A86B1B"/>
    <w:rsid w:val="00A9011D"/>
    <w:rsid w:val="00A90AEE"/>
    <w:rsid w:val="00A94CD1"/>
    <w:rsid w:val="00A96A5D"/>
    <w:rsid w:val="00A97D64"/>
    <w:rsid w:val="00AA18AA"/>
    <w:rsid w:val="00AA1A04"/>
    <w:rsid w:val="00AA22DE"/>
    <w:rsid w:val="00AA3857"/>
    <w:rsid w:val="00AA5CC9"/>
    <w:rsid w:val="00AA665F"/>
    <w:rsid w:val="00AB1F21"/>
    <w:rsid w:val="00AB2518"/>
    <w:rsid w:val="00AB2710"/>
    <w:rsid w:val="00AB2B16"/>
    <w:rsid w:val="00AB4C24"/>
    <w:rsid w:val="00AB5B95"/>
    <w:rsid w:val="00AB7543"/>
    <w:rsid w:val="00AC03AA"/>
    <w:rsid w:val="00AC3D0A"/>
    <w:rsid w:val="00AC4579"/>
    <w:rsid w:val="00AC4DED"/>
    <w:rsid w:val="00AC5135"/>
    <w:rsid w:val="00AC7A62"/>
    <w:rsid w:val="00AD031B"/>
    <w:rsid w:val="00AD5B09"/>
    <w:rsid w:val="00AD70FB"/>
    <w:rsid w:val="00AE20B9"/>
    <w:rsid w:val="00AE4A21"/>
    <w:rsid w:val="00AE6357"/>
    <w:rsid w:val="00AE6862"/>
    <w:rsid w:val="00AF013E"/>
    <w:rsid w:val="00AF7D5A"/>
    <w:rsid w:val="00B0157F"/>
    <w:rsid w:val="00B0219E"/>
    <w:rsid w:val="00B02639"/>
    <w:rsid w:val="00B04AAF"/>
    <w:rsid w:val="00B0648C"/>
    <w:rsid w:val="00B10598"/>
    <w:rsid w:val="00B12A16"/>
    <w:rsid w:val="00B12C11"/>
    <w:rsid w:val="00B13EF4"/>
    <w:rsid w:val="00B17D08"/>
    <w:rsid w:val="00B216A7"/>
    <w:rsid w:val="00B223F3"/>
    <w:rsid w:val="00B23EE3"/>
    <w:rsid w:val="00B3227D"/>
    <w:rsid w:val="00B3254B"/>
    <w:rsid w:val="00B37276"/>
    <w:rsid w:val="00B3753E"/>
    <w:rsid w:val="00B40175"/>
    <w:rsid w:val="00B429EF"/>
    <w:rsid w:val="00B45641"/>
    <w:rsid w:val="00B47A55"/>
    <w:rsid w:val="00B50AD4"/>
    <w:rsid w:val="00B5390D"/>
    <w:rsid w:val="00B55B7B"/>
    <w:rsid w:val="00B614C6"/>
    <w:rsid w:val="00B61F13"/>
    <w:rsid w:val="00B6214E"/>
    <w:rsid w:val="00B63712"/>
    <w:rsid w:val="00B64374"/>
    <w:rsid w:val="00B64506"/>
    <w:rsid w:val="00B705C1"/>
    <w:rsid w:val="00B751C3"/>
    <w:rsid w:val="00B758B5"/>
    <w:rsid w:val="00B82142"/>
    <w:rsid w:val="00B82567"/>
    <w:rsid w:val="00B83915"/>
    <w:rsid w:val="00B87B00"/>
    <w:rsid w:val="00B907C6"/>
    <w:rsid w:val="00B90FFF"/>
    <w:rsid w:val="00B928AF"/>
    <w:rsid w:val="00B94BC1"/>
    <w:rsid w:val="00B953E6"/>
    <w:rsid w:val="00BA2F7C"/>
    <w:rsid w:val="00BA44DE"/>
    <w:rsid w:val="00BA4696"/>
    <w:rsid w:val="00BA4928"/>
    <w:rsid w:val="00BA7F69"/>
    <w:rsid w:val="00BB09F2"/>
    <w:rsid w:val="00BB2A48"/>
    <w:rsid w:val="00BB3F16"/>
    <w:rsid w:val="00BB5228"/>
    <w:rsid w:val="00BB70D4"/>
    <w:rsid w:val="00BC05BA"/>
    <w:rsid w:val="00BC19C9"/>
    <w:rsid w:val="00BC221D"/>
    <w:rsid w:val="00BC4543"/>
    <w:rsid w:val="00BD0AD8"/>
    <w:rsid w:val="00BD0D00"/>
    <w:rsid w:val="00BD2DB4"/>
    <w:rsid w:val="00BD542C"/>
    <w:rsid w:val="00BD6170"/>
    <w:rsid w:val="00BD76F2"/>
    <w:rsid w:val="00BD7AC0"/>
    <w:rsid w:val="00BE1267"/>
    <w:rsid w:val="00BE3675"/>
    <w:rsid w:val="00BE6FCF"/>
    <w:rsid w:val="00BF09D4"/>
    <w:rsid w:val="00BF1212"/>
    <w:rsid w:val="00BF181D"/>
    <w:rsid w:val="00BF1AD3"/>
    <w:rsid w:val="00BF321F"/>
    <w:rsid w:val="00BF444D"/>
    <w:rsid w:val="00BF6793"/>
    <w:rsid w:val="00C05D26"/>
    <w:rsid w:val="00C06F92"/>
    <w:rsid w:val="00C112E2"/>
    <w:rsid w:val="00C12013"/>
    <w:rsid w:val="00C15CBA"/>
    <w:rsid w:val="00C1624F"/>
    <w:rsid w:val="00C164A1"/>
    <w:rsid w:val="00C16DF5"/>
    <w:rsid w:val="00C20400"/>
    <w:rsid w:val="00C20A81"/>
    <w:rsid w:val="00C20EA2"/>
    <w:rsid w:val="00C22280"/>
    <w:rsid w:val="00C244EE"/>
    <w:rsid w:val="00C259E0"/>
    <w:rsid w:val="00C276DD"/>
    <w:rsid w:val="00C30488"/>
    <w:rsid w:val="00C30697"/>
    <w:rsid w:val="00C30941"/>
    <w:rsid w:val="00C3308F"/>
    <w:rsid w:val="00C37E9E"/>
    <w:rsid w:val="00C408A2"/>
    <w:rsid w:val="00C40FE5"/>
    <w:rsid w:val="00C434E9"/>
    <w:rsid w:val="00C4555A"/>
    <w:rsid w:val="00C45F5C"/>
    <w:rsid w:val="00C51EFA"/>
    <w:rsid w:val="00C532CB"/>
    <w:rsid w:val="00C53B91"/>
    <w:rsid w:val="00C53E77"/>
    <w:rsid w:val="00C543CD"/>
    <w:rsid w:val="00C5665F"/>
    <w:rsid w:val="00C56943"/>
    <w:rsid w:val="00C633C3"/>
    <w:rsid w:val="00C711F8"/>
    <w:rsid w:val="00C71424"/>
    <w:rsid w:val="00C7200D"/>
    <w:rsid w:val="00C7234C"/>
    <w:rsid w:val="00C727E1"/>
    <w:rsid w:val="00C7465F"/>
    <w:rsid w:val="00C75FF3"/>
    <w:rsid w:val="00C7747C"/>
    <w:rsid w:val="00C7754D"/>
    <w:rsid w:val="00C83D8A"/>
    <w:rsid w:val="00C83E8D"/>
    <w:rsid w:val="00C83FF1"/>
    <w:rsid w:val="00C90F10"/>
    <w:rsid w:val="00C90FBD"/>
    <w:rsid w:val="00C921A3"/>
    <w:rsid w:val="00C93757"/>
    <w:rsid w:val="00CA0E37"/>
    <w:rsid w:val="00CA30D1"/>
    <w:rsid w:val="00CA7EB6"/>
    <w:rsid w:val="00CB3B3F"/>
    <w:rsid w:val="00CB3E73"/>
    <w:rsid w:val="00CB40A2"/>
    <w:rsid w:val="00CB6122"/>
    <w:rsid w:val="00CB78A6"/>
    <w:rsid w:val="00CB7EC2"/>
    <w:rsid w:val="00CC040A"/>
    <w:rsid w:val="00CC1219"/>
    <w:rsid w:val="00CC52A5"/>
    <w:rsid w:val="00CC58D8"/>
    <w:rsid w:val="00CC5BA7"/>
    <w:rsid w:val="00CD1342"/>
    <w:rsid w:val="00CD23ED"/>
    <w:rsid w:val="00CD2B8D"/>
    <w:rsid w:val="00CD61E0"/>
    <w:rsid w:val="00CD6242"/>
    <w:rsid w:val="00CE0831"/>
    <w:rsid w:val="00CE10F2"/>
    <w:rsid w:val="00CE2058"/>
    <w:rsid w:val="00CE3CE4"/>
    <w:rsid w:val="00CE44CA"/>
    <w:rsid w:val="00CE4E68"/>
    <w:rsid w:val="00CE5905"/>
    <w:rsid w:val="00CE6214"/>
    <w:rsid w:val="00CE6C54"/>
    <w:rsid w:val="00CE7DC9"/>
    <w:rsid w:val="00CF0EA7"/>
    <w:rsid w:val="00CF1D99"/>
    <w:rsid w:val="00CF4F6A"/>
    <w:rsid w:val="00CF6CBC"/>
    <w:rsid w:val="00D00789"/>
    <w:rsid w:val="00D01200"/>
    <w:rsid w:val="00D043ED"/>
    <w:rsid w:val="00D05414"/>
    <w:rsid w:val="00D05C2C"/>
    <w:rsid w:val="00D105D4"/>
    <w:rsid w:val="00D13211"/>
    <w:rsid w:val="00D14199"/>
    <w:rsid w:val="00D1574D"/>
    <w:rsid w:val="00D1595E"/>
    <w:rsid w:val="00D15A31"/>
    <w:rsid w:val="00D15B3B"/>
    <w:rsid w:val="00D15C23"/>
    <w:rsid w:val="00D15ED0"/>
    <w:rsid w:val="00D16308"/>
    <w:rsid w:val="00D1798C"/>
    <w:rsid w:val="00D17A3D"/>
    <w:rsid w:val="00D17C35"/>
    <w:rsid w:val="00D21F2D"/>
    <w:rsid w:val="00D22025"/>
    <w:rsid w:val="00D22D38"/>
    <w:rsid w:val="00D258DC"/>
    <w:rsid w:val="00D274BA"/>
    <w:rsid w:val="00D3452D"/>
    <w:rsid w:val="00D37BB5"/>
    <w:rsid w:val="00D4061C"/>
    <w:rsid w:val="00D41180"/>
    <w:rsid w:val="00D411EF"/>
    <w:rsid w:val="00D41A00"/>
    <w:rsid w:val="00D42E4F"/>
    <w:rsid w:val="00D43A7C"/>
    <w:rsid w:val="00D46CEB"/>
    <w:rsid w:val="00D54888"/>
    <w:rsid w:val="00D549B2"/>
    <w:rsid w:val="00D56492"/>
    <w:rsid w:val="00D604B1"/>
    <w:rsid w:val="00D62C0A"/>
    <w:rsid w:val="00D650D0"/>
    <w:rsid w:val="00D6535C"/>
    <w:rsid w:val="00D65FF5"/>
    <w:rsid w:val="00D668D8"/>
    <w:rsid w:val="00D67783"/>
    <w:rsid w:val="00D677C6"/>
    <w:rsid w:val="00D701A0"/>
    <w:rsid w:val="00D70BBA"/>
    <w:rsid w:val="00D71F4B"/>
    <w:rsid w:val="00D727D9"/>
    <w:rsid w:val="00D743F4"/>
    <w:rsid w:val="00D75238"/>
    <w:rsid w:val="00D7538E"/>
    <w:rsid w:val="00D77053"/>
    <w:rsid w:val="00D812EC"/>
    <w:rsid w:val="00D92E67"/>
    <w:rsid w:val="00D9326B"/>
    <w:rsid w:val="00D95ED7"/>
    <w:rsid w:val="00DA0540"/>
    <w:rsid w:val="00DA4AA4"/>
    <w:rsid w:val="00DA5DF5"/>
    <w:rsid w:val="00DB0EFC"/>
    <w:rsid w:val="00DB2E7D"/>
    <w:rsid w:val="00DB352B"/>
    <w:rsid w:val="00DB5AF9"/>
    <w:rsid w:val="00DB722B"/>
    <w:rsid w:val="00DC1502"/>
    <w:rsid w:val="00DC3B82"/>
    <w:rsid w:val="00DC7424"/>
    <w:rsid w:val="00DD0B13"/>
    <w:rsid w:val="00DD4E47"/>
    <w:rsid w:val="00DD53DE"/>
    <w:rsid w:val="00DD5DB0"/>
    <w:rsid w:val="00DD6F93"/>
    <w:rsid w:val="00DD79AA"/>
    <w:rsid w:val="00DE000C"/>
    <w:rsid w:val="00DE0712"/>
    <w:rsid w:val="00DE199E"/>
    <w:rsid w:val="00DE29FF"/>
    <w:rsid w:val="00DE448C"/>
    <w:rsid w:val="00DE5545"/>
    <w:rsid w:val="00DE63F7"/>
    <w:rsid w:val="00DE65D6"/>
    <w:rsid w:val="00DF080C"/>
    <w:rsid w:val="00DF353B"/>
    <w:rsid w:val="00DF3743"/>
    <w:rsid w:val="00DF4A35"/>
    <w:rsid w:val="00DF4C4D"/>
    <w:rsid w:val="00DF6309"/>
    <w:rsid w:val="00E010EB"/>
    <w:rsid w:val="00E03417"/>
    <w:rsid w:val="00E05CCF"/>
    <w:rsid w:val="00E05E12"/>
    <w:rsid w:val="00E05F18"/>
    <w:rsid w:val="00E07E5A"/>
    <w:rsid w:val="00E10342"/>
    <w:rsid w:val="00E10E28"/>
    <w:rsid w:val="00E12708"/>
    <w:rsid w:val="00E163AD"/>
    <w:rsid w:val="00E17F7D"/>
    <w:rsid w:val="00E2574C"/>
    <w:rsid w:val="00E30F0B"/>
    <w:rsid w:val="00E32487"/>
    <w:rsid w:val="00E32E38"/>
    <w:rsid w:val="00E348B2"/>
    <w:rsid w:val="00E34FCA"/>
    <w:rsid w:val="00E3645C"/>
    <w:rsid w:val="00E40AF4"/>
    <w:rsid w:val="00E41A2D"/>
    <w:rsid w:val="00E4238D"/>
    <w:rsid w:val="00E44F7A"/>
    <w:rsid w:val="00E45783"/>
    <w:rsid w:val="00E461BF"/>
    <w:rsid w:val="00E47110"/>
    <w:rsid w:val="00E4724C"/>
    <w:rsid w:val="00E47D02"/>
    <w:rsid w:val="00E47E74"/>
    <w:rsid w:val="00E50C1B"/>
    <w:rsid w:val="00E51EC8"/>
    <w:rsid w:val="00E52FC9"/>
    <w:rsid w:val="00E550E8"/>
    <w:rsid w:val="00E57BFC"/>
    <w:rsid w:val="00E62256"/>
    <w:rsid w:val="00E63555"/>
    <w:rsid w:val="00E6542A"/>
    <w:rsid w:val="00E65DA4"/>
    <w:rsid w:val="00E665F0"/>
    <w:rsid w:val="00E670FB"/>
    <w:rsid w:val="00E7035D"/>
    <w:rsid w:val="00E712FC"/>
    <w:rsid w:val="00E71F0B"/>
    <w:rsid w:val="00E72D45"/>
    <w:rsid w:val="00E72D63"/>
    <w:rsid w:val="00E72E9E"/>
    <w:rsid w:val="00E75993"/>
    <w:rsid w:val="00E77B96"/>
    <w:rsid w:val="00E8083A"/>
    <w:rsid w:val="00E80C0F"/>
    <w:rsid w:val="00E84CD5"/>
    <w:rsid w:val="00E869E7"/>
    <w:rsid w:val="00E92086"/>
    <w:rsid w:val="00E96A21"/>
    <w:rsid w:val="00E97142"/>
    <w:rsid w:val="00E97B31"/>
    <w:rsid w:val="00EA07BC"/>
    <w:rsid w:val="00EA2BC0"/>
    <w:rsid w:val="00EA33A3"/>
    <w:rsid w:val="00EA4FAD"/>
    <w:rsid w:val="00EA6480"/>
    <w:rsid w:val="00EB18D1"/>
    <w:rsid w:val="00EB1930"/>
    <w:rsid w:val="00EB1F18"/>
    <w:rsid w:val="00EB2AC7"/>
    <w:rsid w:val="00EB30BD"/>
    <w:rsid w:val="00EB3613"/>
    <w:rsid w:val="00EB4A46"/>
    <w:rsid w:val="00EB639E"/>
    <w:rsid w:val="00EC4897"/>
    <w:rsid w:val="00EC4B3C"/>
    <w:rsid w:val="00EC6391"/>
    <w:rsid w:val="00ED04B1"/>
    <w:rsid w:val="00ED073F"/>
    <w:rsid w:val="00ED24C9"/>
    <w:rsid w:val="00ED286F"/>
    <w:rsid w:val="00ED30A3"/>
    <w:rsid w:val="00EE3A3B"/>
    <w:rsid w:val="00EE79CD"/>
    <w:rsid w:val="00EF0195"/>
    <w:rsid w:val="00EF1300"/>
    <w:rsid w:val="00EF1D71"/>
    <w:rsid w:val="00EF284D"/>
    <w:rsid w:val="00EF2B94"/>
    <w:rsid w:val="00EF33ED"/>
    <w:rsid w:val="00F0544F"/>
    <w:rsid w:val="00F05D04"/>
    <w:rsid w:val="00F07F78"/>
    <w:rsid w:val="00F134AD"/>
    <w:rsid w:val="00F155B0"/>
    <w:rsid w:val="00F1613F"/>
    <w:rsid w:val="00F21AF4"/>
    <w:rsid w:val="00F22FA9"/>
    <w:rsid w:val="00F25BF0"/>
    <w:rsid w:val="00F26863"/>
    <w:rsid w:val="00F30F67"/>
    <w:rsid w:val="00F337F2"/>
    <w:rsid w:val="00F36824"/>
    <w:rsid w:val="00F41AE3"/>
    <w:rsid w:val="00F433D1"/>
    <w:rsid w:val="00F449BC"/>
    <w:rsid w:val="00F44D5F"/>
    <w:rsid w:val="00F4575C"/>
    <w:rsid w:val="00F46D6B"/>
    <w:rsid w:val="00F53ECD"/>
    <w:rsid w:val="00F548AE"/>
    <w:rsid w:val="00F60B6D"/>
    <w:rsid w:val="00F711EF"/>
    <w:rsid w:val="00F72331"/>
    <w:rsid w:val="00F72B48"/>
    <w:rsid w:val="00F7744B"/>
    <w:rsid w:val="00F8086B"/>
    <w:rsid w:val="00F8171D"/>
    <w:rsid w:val="00F81810"/>
    <w:rsid w:val="00F81CDB"/>
    <w:rsid w:val="00F83875"/>
    <w:rsid w:val="00F84953"/>
    <w:rsid w:val="00F86303"/>
    <w:rsid w:val="00F86CF9"/>
    <w:rsid w:val="00F9007E"/>
    <w:rsid w:val="00F907B7"/>
    <w:rsid w:val="00F9361D"/>
    <w:rsid w:val="00F93C2F"/>
    <w:rsid w:val="00F95D32"/>
    <w:rsid w:val="00FA01EF"/>
    <w:rsid w:val="00FA1464"/>
    <w:rsid w:val="00FA679D"/>
    <w:rsid w:val="00FB046D"/>
    <w:rsid w:val="00FB236D"/>
    <w:rsid w:val="00FB34E6"/>
    <w:rsid w:val="00FB41A0"/>
    <w:rsid w:val="00FB6881"/>
    <w:rsid w:val="00FC23F9"/>
    <w:rsid w:val="00FC2F12"/>
    <w:rsid w:val="00FC4AFD"/>
    <w:rsid w:val="00FC5F03"/>
    <w:rsid w:val="00FC73A0"/>
    <w:rsid w:val="00FD0F07"/>
    <w:rsid w:val="00FD18F8"/>
    <w:rsid w:val="00FD3871"/>
    <w:rsid w:val="00FD3934"/>
    <w:rsid w:val="00FD3E83"/>
    <w:rsid w:val="00FD4BBC"/>
    <w:rsid w:val="00FD6DE1"/>
    <w:rsid w:val="00FD731F"/>
    <w:rsid w:val="00FD7519"/>
    <w:rsid w:val="00FE007F"/>
    <w:rsid w:val="00FE25BD"/>
    <w:rsid w:val="00FE6571"/>
    <w:rsid w:val="00FF16D6"/>
    <w:rsid w:val="00FF4F6B"/>
    <w:rsid w:val="00FF745B"/>
    <w:rsid w:val="00FF78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9AD662"/>
  <w15:chartTrackingRefBased/>
  <w15:docId w15:val="{17D4A841-D97F-4735-9D76-8468467F7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3ED6"/>
  </w:style>
  <w:style w:type="paragraph" w:styleId="Heading1">
    <w:name w:val="heading 1"/>
    <w:basedOn w:val="Normal"/>
    <w:link w:val="Heading1Char"/>
    <w:uiPriority w:val="9"/>
    <w:qFormat/>
    <w:rsid w:val="0091521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04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04B1"/>
  </w:style>
  <w:style w:type="paragraph" w:styleId="Footer">
    <w:name w:val="footer"/>
    <w:basedOn w:val="Normal"/>
    <w:link w:val="FooterChar"/>
    <w:uiPriority w:val="99"/>
    <w:unhideWhenUsed/>
    <w:rsid w:val="00D604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04B1"/>
  </w:style>
  <w:style w:type="table" w:styleId="TableGrid">
    <w:name w:val="Table Grid"/>
    <w:basedOn w:val="TableNormal"/>
    <w:uiPriority w:val="39"/>
    <w:rsid w:val="00D604B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04B1"/>
    <w:pPr>
      <w:ind w:left="720"/>
      <w:contextualSpacing/>
    </w:pPr>
  </w:style>
  <w:style w:type="character" w:styleId="Hyperlink">
    <w:name w:val="Hyperlink"/>
    <w:basedOn w:val="DefaultParagraphFont"/>
    <w:uiPriority w:val="99"/>
    <w:unhideWhenUsed/>
    <w:rsid w:val="0085439E"/>
    <w:rPr>
      <w:color w:val="0563C1" w:themeColor="hyperlink"/>
      <w:u w:val="single"/>
    </w:rPr>
  </w:style>
  <w:style w:type="character" w:styleId="Emphasis">
    <w:name w:val="Emphasis"/>
    <w:basedOn w:val="DefaultParagraphFont"/>
    <w:uiPriority w:val="20"/>
    <w:qFormat/>
    <w:rsid w:val="00282A71"/>
    <w:rPr>
      <w:i/>
      <w:iCs/>
    </w:rPr>
  </w:style>
  <w:style w:type="paragraph" w:styleId="BalloonText">
    <w:name w:val="Balloon Text"/>
    <w:basedOn w:val="Normal"/>
    <w:link w:val="BalloonTextChar"/>
    <w:uiPriority w:val="99"/>
    <w:semiHidden/>
    <w:unhideWhenUsed/>
    <w:rsid w:val="00AC45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579"/>
    <w:rPr>
      <w:rFonts w:ascii="Segoe UI" w:hAnsi="Segoe UI" w:cs="Segoe UI"/>
      <w:sz w:val="18"/>
      <w:szCs w:val="18"/>
    </w:rPr>
  </w:style>
  <w:style w:type="character" w:customStyle="1" w:styleId="Heading1Char">
    <w:name w:val="Heading 1 Char"/>
    <w:basedOn w:val="DefaultParagraphFont"/>
    <w:link w:val="Heading1"/>
    <w:uiPriority w:val="9"/>
    <w:rsid w:val="00915211"/>
    <w:rPr>
      <w:rFonts w:ascii="Times New Roman" w:eastAsia="Times New Roman" w:hAnsi="Times New Roman" w:cs="Times New Roman"/>
      <w:b/>
      <w:bCs/>
      <w:kern w:val="36"/>
      <w:sz w:val="48"/>
      <w:szCs w:val="48"/>
      <w:lang w:eastAsia="en-GB"/>
    </w:rPr>
  </w:style>
  <w:style w:type="character" w:styleId="UnresolvedMention">
    <w:name w:val="Unresolved Mention"/>
    <w:basedOn w:val="DefaultParagraphFont"/>
    <w:uiPriority w:val="99"/>
    <w:semiHidden/>
    <w:unhideWhenUsed/>
    <w:rsid w:val="005279B8"/>
    <w:rPr>
      <w:color w:val="605E5C"/>
      <w:shd w:val="clear" w:color="auto" w:fill="E1DFDD"/>
    </w:rPr>
  </w:style>
  <w:style w:type="character" w:styleId="CommentReference">
    <w:name w:val="annotation reference"/>
    <w:basedOn w:val="DefaultParagraphFont"/>
    <w:uiPriority w:val="99"/>
    <w:semiHidden/>
    <w:unhideWhenUsed/>
    <w:rsid w:val="008227AD"/>
    <w:rPr>
      <w:sz w:val="16"/>
      <w:szCs w:val="16"/>
    </w:rPr>
  </w:style>
  <w:style w:type="paragraph" w:styleId="CommentText">
    <w:name w:val="annotation text"/>
    <w:basedOn w:val="Normal"/>
    <w:link w:val="CommentTextChar"/>
    <w:uiPriority w:val="99"/>
    <w:semiHidden/>
    <w:unhideWhenUsed/>
    <w:rsid w:val="008227AD"/>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8227AD"/>
    <w:rPr>
      <w:sz w:val="20"/>
      <w:szCs w:val="20"/>
      <w:lang w:val="en-US"/>
    </w:rPr>
  </w:style>
  <w:style w:type="character" w:styleId="FollowedHyperlink">
    <w:name w:val="FollowedHyperlink"/>
    <w:basedOn w:val="DefaultParagraphFont"/>
    <w:uiPriority w:val="99"/>
    <w:semiHidden/>
    <w:unhideWhenUsed/>
    <w:rsid w:val="00383DD1"/>
    <w:rPr>
      <w:color w:val="954F72" w:themeColor="followedHyperlink"/>
      <w:u w:val="single"/>
    </w:rPr>
  </w:style>
  <w:style w:type="table" w:styleId="GridTable4-Accent5">
    <w:name w:val="Grid Table 4 Accent 5"/>
    <w:basedOn w:val="TableNormal"/>
    <w:uiPriority w:val="49"/>
    <w:rsid w:val="006924DC"/>
    <w:pPr>
      <w:spacing w:after="0" w:line="240" w:lineRule="auto"/>
    </w:pPr>
    <w:rPr>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CommentSubject">
    <w:name w:val="annotation subject"/>
    <w:basedOn w:val="CommentText"/>
    <w:next w:val="CommentText"/>
    <w:link w:val="CommentSubjectChar"/>
    <w:uiPriority w:val="99"/>
    <w:semiHidden/>
    <w:unhideWhenUsed/>
    <w:rsid w:val="00082331"/>
    <w:rPr>
      <w:b/>
      <w:bCs/>
      <w:lang w:val="en-GB"/>
    </w:rPr>
  </w:style>
  <w:style w:type="character" w:customStyle="1" w:styleId="CommentSubjectChar">
    <w:name w:val="Comment Subject Char"/>
    <w:basedOn w:val="CommentTextChar"/>
    <w:link w:val="CommentSubject"/>
    <w:uiPriority w:val="99"/>
    <w:semiHidden/>
    <w:rsid w:val="00082331"/>
    <w:rPr>
      <w:b/>
      <w:bCs/>
      <w:sz w:val="20"/>
      <w:szCs w:val="20"/>
      <w:lang w:val="en-US"/>
    </w:rPr>
  </w:style>
  <w:style w:type="paragraph" w:styleId="Revision">
    <w:name w:val="Revision"/>
    <w:hidden/>
    <w:uiPriority w:val="99"/>
    <w:semiHidden/>
    <w:rsid w:val="006C6F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86588">
      <w:bodyDiv w:val="1"/>
      <w:marLeft w:val="0"/>
      <w:marRight w:val="0"/>
      <w:marTop w:val="0"/>
      <w:marBottom w:val="0"/>
      <w:divBdr>
        <w:top w:val="none" w:sz="0" w:space="0" w:color="auto"/>
        <w:left w:val="none" w:sz="0" w:space="0" w:color="auto"/>
        <w:bottom w:val="none" w:sz="0" w:space="0" w:color="auto"/>
        <w:right w:val="none" w:sz="0" w:space="0" w:color="auto"/>
      </w:divBdr>
    </w:div>
    <w:div w:id="25253175">
      <w:bodyDiv w:val="1"/>
      <w:marLeft w:val="0"/>
      <w:marRight w:val="0"/>
      <w:marTop w:val="0"/>
      <w:marBottom w:val="0"/>
      <w:divBdr>
        <w:top w:val="none" w:sz="0" w:space="0" w:color="auto"/>
        <w:left w:val="none" w:sz="0" w:space="0" w:color="auto"/>
        <w:bottom w:val="none" w:sz="0" w:space="0" w:color="auto"/>
        <w:right w:val="none" w:sz="0" w:space="0" w:color="auto"/>
      </w:divBdr>
    </w:div>
    <w:div w:id="48040078">
      <w:bodyDiv w:val="1"/>
      <w:marLeft w:val="0"/>
      <w:marRight w:val="0"/>
      <w:marTop w:val="0"/>
      <w:marBottom w:val="0"/>
      <w:divBdr>
        <w:top w:val="none" w:sz="0" w:space="0" w:color="auto"/>
        <w:left w:val="none" w:sz="0" w:space="0" w:color="auto"/>
        <w:bottom w:val="none" w:sz="0" w:space="0" w:color="auto"/>
        <w:right w:val="none" w:sz="0" w:space="0" w:color="auto"/>
      </w:divBdr>
    </w:div>
    <w:div w:id="54091425">
      <w:bodyDiv w:val="1"/>
      <w:marLeft w:val="0"/>
      <w:marRight w:val="0"/>
      <w:marTop w:val="0"/>
      <w:marBottom w:val="0"/>
      <w:divBdr>
        <w:top w:val="none" w:sz="0" w:space="0" w:color="auto"/>
        <w:left w:val="none" w:sz="0" w:space="0" w:color="auto"/>
        <w:bottom w:val="none" w:sz="0" w:space="0" w:color="auto"/>
        <w:right w:val="none" w:sz="0" w:space="0" w:color="auto"/>
      </w:divBdr>
    </w:div>
    <w:div w:id="60712406">
      <w:bodyDiv w:val="1"/>
      <w:marLeft w:val="0"/>
      <w:marRight w:val="0"/>
      <w:marTop w:val="0"/>
      <w:marBottom w:val="0"/>
      <w:divBdr>
        <w:top w:val="none" w:sz="0" w:space="0" w:color="auto"/>
        <w:left w:val="none" w:sz="0" w:space="0" w:color="auto"/>
        <w:bottom w:val="none" w:sz="0" w:space="0" w:color="auto"/>
        <w:right w:val="none" w:sz="0" w:space="0" w:color="auto"/>
      </w:divBdr>
      <w:divsChild>
        <w:div w:id="537818460">
          <w:marLeft w:val="240"/>
          <w:marRight w:val="90"/>
          <w:marTop w:val="120"/>
          <w:marBottom w:val="75"/>
          <w:divBdr>
            <w:top w:val="single" w:sz="6" w:space="8" w:color="C6C6C6"/>
            <w:left w:val="single" w:sz="6" w:space="12" w:color="C6C6C6"/>
            <w:bottom w:val="single" w:sz="6" w:space="6" w:color="C6C6C6"/>
            <w:right w:val="single" w:sz="6" w:space="12" w:color="C6C6C6"/>
          </w:divBdr>
          <w:divsChild>
            <w:div w:id="76041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96544">
      <w:bodyDiv w:val="1"/>
      <w:marLeft w:val="0"/>
      <w:marRight w:val="0"/>
      <w:marTop w:val="0"/>
      <w:marBottom w:val="0"/>
      <w:divBdr>
        <w:top w:val="none" w:sz="0" w:space="0" w:color="auto"/>
        <w:left w:val="none" w:sz="0" w:space="0" w:color="auto"/>
        <w:bottom w:val="none" w:sz="0" w:space="0" w:color="auto"/>
        <w:right w:val="none" w:sz="0" w:space="0" w:color="auto"/>
      </w:divBdr>
    </w:div>
    <w:div w:id="203561853">
      <w:bodyDiv w:val="1"/>
      <w:marLeft w:val="0"/>
      <w:marRight w:val="0"/>
      <w:marTop w:val="0"/>
      <w:marBottom w:val="0"/>
      <w:divBdr>
        <w:top w:val="none" w:sz="0" w:space="0" w:color="auto"/>
        <w:left w:val="none" w:sz="0" w:space="0" w:color="auto"/>
        <w:bottom w:val="none" w:sz="0" w:space="0" w:color="auto"/>
        <w:right w:val="none" w:sz="0" w:space="0" w:color="auto"/>
      </w:divBdr>
    </w:div>
    <w:div w:id="210045074">
      <w:bodyDiv w:val="1"/>
      <w:marLeft w:val="0"/>
      <w:marRight w:val="0"/>
      <w:marTop w:val="0"/>
      <w:marBottom w:val="0"/>
      <w:divBdr>
        <w:top w:val="none" w:sz="0" w:space="0" w:color="auto"/>
        <w:left w:val="none" w:sz="0" w:space="0" w:color="auto"/>
        <w:bottom w:val="none" w:sz="0" w:space="0" w:color="auto"/>
        <w:right w:val="none" w:sz="0" w:space="0" w:color="auto"/>
      </w:divBdr>
    </w:div>
    <w:div w:id="229271401">
      <w:bodyDiv w:val="1"/>
      <w:marLeft w:val="0"/>
      <w:marRight w:val="0"/>
      <w:marTop w:val="0"/>
      <w:marBottom w:val="0"/>
      <w:divBdr>
        <w:top w:val="none" w:sz="0" w:space="0" w:color="auto"/>
        <w:left w:val="none" w:sz="0" w:space="0" w:color="auto"/>
        <w:bottom w:val="none" w:sz="0" w:space="0" w:color="auto"/>
        <w:right w:val="none" w:sz="0" w:space="0" w:color="auto"/>
      </w:divBdr>
    </w:div>
    <w:div w:id="266741037">
      <w:bodyDiv w:val="1"/>
      <w:marLeft w:val="0"/>
      <w:marRight w:val="0"/>
      <w:marTop w:val="0"/>
      <w:marBottom w:val="0"/>
      <w:divBdr>
        <w:top w:val="none" w:sz="0" w:space="0" w:color="auto"/>
        <w:left w:val="none" w:sz="0" w:space="0" w:color="auto"/>
        <w:bottom w:val="none" w:sz="0" w:space="0" w:color="auto"/>
        <w:right w:val="none" w:sz="0" w:space="0" w:color="auto"/>
      </w:divBdr>
    </w:div>
    <w:div w:id="272135369">
      <w:bodyDiv w:val="1"/>
      <w:marLeft w:val="0"/>
      <w:marRight w:val="0"/>
      <w:marTop w:val="0"/>
      <w:marBottom w:val="0"/>
      <w:divBdr>
        <w:top w:val="none" w:sz="0" w:space="0" w:color="auto"/>
        <w:left w:val="none" w:sz="0" w:space="0" w:color="auto"/>
        <w:bottom w:val="none" w:sz="0" w:space="0" w:color="auto"/>
        <w:right w:val="none" w:sz="0" w:space="0" w:color="auto"/>
      </w:divBdr>
    </w:div>
    <w:div w:id="368577092">
      <w:bodyDiv w:val="1"/>
      <w:marLeft w:val="0"/>
      <w:marRight w:val="0"/>
      <w:marTop w:val="0"/>
      <w:marBottom w:val="0"/>
      <w:divBdr>
        <w:top w:val="none" w:sz="0" w:space="0" w:color="auto"/>
        <w:left w:val="none" w:sz="0" w:space="0" w:color="auto"/>
        <w:bottom w:val="none" w:sz="0" w:space="0" w:color="auto"/>
        <w:right w:val="none" w:sz="0" w:space="0" w:color="auto"/>
      </w:divBdr>
    </w:div>
    <w:div w:id="402412482">
      <w:bodyDiv w:val="1"/>
      <w:marLeft w:val="0"/>
      <w:marRight w:val="0"/>
      <w:marTop w:val="0"/>
      <w:marBottom w:val="0"/>
      <w:divBdr>
        <w:top w:val="none" w:sz="0" w:space="0" w:color="auto"/>
        <w:left w:val="none" w:sz="0" w:space="0" w:color="auto"/>
        <w:bottom w:val="none" w:sz="0" w:space="0" w:color="auto"/>
        <w:right w:val="none" w:sz="0" w:space="0" w:color="auto"/>
      </w:divBdr>
    </w:div>
    <w:div w:id="420877615">
      <w:bodyDiv w:val="1"/>
      <w:marLeft w:val="0"/>
      <w:marRight w:val="0"/>
      <w:marTop w:val="0"/>
      <w:marBottom w:val="0"/>
      <w:divBdr>
        <w:top w:val="none" w:sz="0" w:space="0" w:color="auto"/>
        <w:left w:val="none" w:sz="0" w:space="0" w:color="auto"/>
        <w:bottom w:val="none" w:sz="0" w:space="0" w:color="auto"/>
        <w:right w:val="none" w:sz="0" w:space="0" w:color="auto"/>
      </w:divBdr>
    </w:div>
    <w:div w:id="475807076">
      <w:bodyDiv w:val="1"/>
      <w:marLeft w:val="0"/>
      <w:marRight w:val="0"/>
      <w:marTop w:val="0"/>
      <w:marBottom w:val="0"/>
      <w:divBdr>
        <w:top w:val="none" w:sz="0" w:space="0" w:color="auto"/>
        <w:left w:val="none" w:sz="0" w:space="0" w:color="auto"/>
        <w:bottom w:val="none" w:sz="0" w:space="0" w:color="auto"/>
        <w:right w:val="none" w:sz="0" w:space="0" w:color="auto"/>
      </w:divBdr>
    </w:div>
    <w:div w:id="479659540">
      <w:bodyDiv w:val="1"/>
      <w:marLeft w:val="0"/>
      <w:marRight w:val="0"/>
      <w:marTop w:val="0"/>
      <w:marBottom w:val="0"/>
      <w:divBdr>
        <w:top w:val="none" w:sz="0" w:space="0" w:color="auto"/>
        <w:left w:val="none" w:sz="0" w:space="0" w:color="auto"/>
        <w:bottom w:val="none" w:sz="0" w:space="0" w:color="auto"/>
        <w:right w:val="none" w:sz="0" w:space="0" w:color="auto"/>
      </w:divBdr>
    </w:div>
    <w:div w:id="498346867">
      <w:bodyDiv w:val="1"/>
      <w:marLeft w:val="0"/>
      <w:marRight w:val="0"/>
      <w:marTop w:val="0"/>
      <w:marBottom w:val="0"/>
      <w:divBdr>
        <w:top w:val="none" w:sz="0" w:space="0" w:color="auto"/>
        <w:left w:val="none" w:sz="0" w:space="0" w:color="auto"/>
        <w:bottom w:val="none" w:sz="0" w:space="0" w:color="auto"/>
        <w:right w:val="none" w:sz="0" w:space="0" w:color="auto"/>
      </w:divBdr>
    </w:div>
    <w:div w:id="513694690">
      <w:bodyDiv w:val="1"/>
      <w:marLeft w:val="0"/>
      <w:marRight w:val="0"/>
      <w:marTop w:val="0"/>
      <w:marBottom w:val="0"/>
      <w:divBdr>
        <w:top w:val="none" w:sz="0" w:space="0" w:color="auto"/>
        <w:left w:val="none" w:sz="0" w:space="0" w:color="auto"/>
        <w:bottom w:val="none" w:sz="0" w:space="0" w:color="auto"/>
        <w:right w:val="none" w:sz="0" w:space="0" w:color="auto"/>
      </w:divBdr>
    </w:div>
    <w:div w:id="545217482">
      <w:bodyDiv w:val="1"/>
      <w:marLeft w:val="0"/>
      <w:marRight w:val="0"/>
      <w:marTop w:val="0"/>
      <w:marBottom w:val="0"/>
      <w:divBdr>
        <w:top w:val="none" w:sz="0" w:space="0" w:color="auto"/>
        <w:left w:val="none" w:sz="0" w:space="0" w:color="auto"/>
        <w:bottom w:val="none" w:sz="0" w:space="0" w:color="auto"/>
        <w:right w:val="none" w:sz="0" w:space="0" w:color="auto"/>
      </w:divBdr>
    </w:div>
    <w:div w:id="561139762">
      <w:bodyDiv w:val="1"/>
      <w:marLeft w:val="0"/>
      <w:marRight w:val="0"/>
      <w:marTop w:val="0"/>
      <w:marBottom w:val="0"/>
      <w:divBdr>
        <w:top w:val="none" w:sz="0" w:space="0" w:color="auto"/>
        <w:left w:val="none" w:sz="0" w:space="0" w:color="auto"/>
        <w:bottom w:val="none" w:sz="0" w:space="0" w:color="auto"/>
        <w:right w:val="none" w:sz="0" w:space="0" w:color="auto"/>
      </w:divBdr>
    </w:div>
    <w:div w:id="615210107">
      <w:bodyDiv w:val="1"/>
      <w:marLeft w:val="0"/>
      <w:marRight w:val="0"/>
      <w:marTop w:val="0"/>
      <w:marBottom w:val="0"/>
      <w:divBdr>
        <w:top w:val="none" w:sz="0" w:space="0" w:color="auto"/>
        <w:left w:val="none" w:sz="0" w:space="0" w:color="auto"/>
        <w:bottom w:val="none" w:sz="0" w:space="0" w:color="auto"/>
        <w:right w:val="none" w:sz="0" w:space="0" w:color="auto"/>
      </w:divBdr>
    </w:div>
    <w:div w:id="719859307">
      <w:bodyDiv w:val="1"/>
      <w:marLeft w:val="0"/>
      <w:marRight w:val="0"/>
      <w:marTop w:val="0"/>
      <w:marBottom w:val="0"/>
      <w:divBdr>
        <w:top w:val="none" w:sz="0" w:space="0" w:color="auto"/>
        <w:left w:val="none" w:sz="0" w:space="0" w:color="auto"/>
        <w:bottom w:val="none" w:sz="0" w:space="0" w:color="auto"/>
        <w:right w:val="none" w:sz="0" w:space="0" w:color="auto"/>
      </w:divBdr>
    </w:div>
    <w:div w:id="736170784">
      <w:bodyDiv w:val="1"/>
      <w:marLeft w:val="0"/>
      <w:marRight w:val="0"/>
      <w:marTop w:val="0"/>
      <w:marBottom w:val="0"/>
      <w:divBdr>
        <w:top w:val="none" w:sz="0" w:space="0" w:color="auto"/>
        <w:left w:val="none" w:sz="0" w:space="0" w:color="auto"/>
        <w:bottom w:val="none" w:sz="0" w:space="0" w:color="auto"/>
        <w:right w:val="none" w:sz="0" w:space="0" w:color="auto"/>
      </w:divBdr>
    </w:div>
    <w:div w:id="782459777">
      <w:bodyDiv w:val="1"/>
      <w:marLeft w:val="0"/>
      <w:marRight w:val="0"/>
      <w:marTop w:val="0"/>
      <w:marBottom w:val="0"/>
      <w:divBdr>
        <w:top w:val="none" w:sz="0" w:space="0" w:color="auto"/>
        <w:left w:val="none" w:sz="0" w:space="0" w:color="auto"/>
        <w:bottom w:val="none" w:sz="0" w:space="0" w:color="auto"/>
        <w:right w:val="none" w:sz="0" w:space="0" w:color="auto"/>
      </w:divBdr>
    </w:div>
    <w:div w:id="783379048">
      <w:bodyDiv w:val="1"/>
      <w:marLeft w:val="0"/>
      <w:marRight w:val="0"/>
      <w:marTop w:val="0"/>
      <w:marBottom w:val="0"/>
      <w:divBdr>
        <w:top w:val="none" w:sz="0" w:space="0" w:color="auto"/>
        <w:left w:val="none" w:sz="0" w:space="0" w:color="auto"/>
        <w:bottom w:val="none" w:sz="0" w:space="0" w:color="auto"/>
        <w:right w:val="none" w:sz="0" w:space="0" w:color="auto"/>
      </w:divBdr>
    </w:div>
    <w:div w:id="790394331">
      <w:bodyDiv w:val="1"/>
      <w:marLeft w:val="0"/>
      <w:marRight w:val="0"/>
      <w:marTop w:val="0"/>
      <w:marBottom w:val="0"/>
      <w:divBdr>
        <w:top w:val="none" w:sz="0" w:space="0" w:color="auto"/>
        <w:left w:val="none" w:sz="0" w:space="0" w:color="auto"/>
        <w:bottom w:val="none" w:sz="0" w:space="0" w:color="auto"/>
        <w:right w:val="none" w:sz="0" w:space="0" w:color="auto"/>
      </w:divBdr>
    </w:div>
    <w:div w:id="798693727">
      <w:bodyDiv w:val="1"/>
      <w:marLeft w:val="0"/>
      <w:marRight w:val="0"/>
      <w:marTop w:val="0"/>
      <w:marBottom w:val="0"/>
      <w:divBdr>
        <w:top w:val="none" w:sz="0" w:space="0" w:color="auto"/>
        <w:left w:val="none" w:sz="0" w:space="0" w:color="auto"/>
        <w:bottom w:val="none" w:sz="0" w:space="0" w:color="auto"/>
        <w:right w:val="none" w:sz="0" w:space="0" w:color="auto"/>
      </w:divBdr>
    </w:div>
    <w:div w:id="825629398">
      <w:bodyDiv w:val="1"/>
      <w:marLeft w:val="0"/>
      <w:marRight w:val="0"/>
      <w:marTop w:val="0"/>
      <w:marBottom w:val="0"/>
      <w:divBdr>
        <w:top w:val="none" w:sz="0" w:space="0" w:color="auto"/>
        <w:left w:val="none" w:sz="0" w:space="0" w:color="auto"/>
        <w:bottom w:val="none" w:sz="0" w:space="0" w:color="auto"/>
        <w:right w:val="none" w:sz="0" w:space="0" w:color="auto"/>
      </w:divBdr>
    </w:div>
    <w:div w:id="852306858">
      <w:bodyDiv w:val="1"/>
      <w:marLeft w:val="0"/>
      <w:marRight w:val="0"/>
      <w:marTop w:val="0"/>
      <w:marBottom w:val="0"/>
      <w:divBdr>
        <w:top w:val="none" w:sz="0" w:space="0" w:color="auto"/>
        <w:left w:val="none" w:sz="0" w:space="0" w:color="auto"/>
        <w:bottom w:val="none" w:sz="0" w:space="0" w:color="auto"/>
        <w:right w:val="none" w:sz="0" w:space="0" w:color="auto"/>
      </w:divBdr>
      <w:divsChild>
        <w:div w:id="2034072379">
          <w:marLeft w:val="360"/>
          <w:marRight w:val="0"/>
          <w:marTop w:val="200"/>
          <w:marBottom w:val="0"/>
          <w:divBdr>
            <w:top w:val="none" w:sz="0" w:space="0" w:color="auto"/>
            <w:left w:val="none" w:sz="0" w:space="0" w:color="auto"/>
            <w:bottom w:val="none" w:sz="0" w:space="0" w:color="auto"/>
            <w:right w:val="none" w:sz="0" w:space="0" w:color="auto"/>
          </w:divBdr>
        </w:div>
        <w:div w:id="1634362937">
          <w:marLeft w:val="360"/>
          <w:marRight w:val="0"/>
          <w:marTop w:val="200"/>
          <w:marBottom w:val="0"/>
          <w:divBdr>
            <w:top w:val="none" w:sz="0" w:space="0" w:color="auto"/>
            <w:left w:val="none" w:sz="0" w:space="0" w:color="auto"/>
            <w:bottom w:val="none" w:sz="0" w:space="0" w:color="auto"/>
            <w:right w:val="none" w:sz="0" w:space="0" w:color="auto"/>
          </w:divBdr>
        </w:div>
        <w:div w:id="879631138">
          <w:marLeft w:val="360"/>
          <w:marRight w:val="0"/>
          <w:marTop w:val="200"/>
          <w:marBottom w:val="0"/>
          <w:divBdr>
            <w:top w:val="none" w:sz="0" w:space="0" w:color="auto"/>
            <w:left w:val="none" w:sz="0" w:space="0" w:color="auto"/>
            <w:bottom w:val="none" w:sz="0" w:space="0" w:color="auto"/>
            <w:right w:val="none" w:sz="0" w:space="0" w:color="auto"/>
          </w:divBdr>
        </w:div>
        <w:div w:id="2129161994">
          <w:marLeft w:val="360"/>
          <w:marRight w:val="0"/>
          <w:marTop w:val="200"/>
          <w:marBottom w:val="0"/>
          <w:divBdr>
            <w:top w:val="none" w:sz="0" w:space="0" w:color="auto"/>
            <w:left w:val="none" w:sz="0" w:space="0" w:color="auto"/>
            <w:bottom w:val="none" w:sz="0" w:space="0" w:color="auto"/>
            <w:right w:val="none" w:sz="0" w:space="0" w:color="auto"/>
          </w:divBdr>
        </w:div>
        <w:div w:id="1491168844">
          <w:marLeft w:val="360"/>
          <w:marRight w:val="0"/>
          <w:marTop w:val="200"/>
          <w:marBottom w:val="0"/>
          <w:divBdr>
            <w:top w:val="none" w:sz="0" w:space="0" w:color="auto"/>
            <w:left w:val="none" w:sz="0" w:space="0" w:color="auto"/>
            <w:bottom w:val="none" w:sz="0" w:space="0" w:color="auto"/>
            <w:right w:val="none" w:sz="0" w:space="0" w:color="auto"/>
          </w:divBdr>
        </w:div>
        <w:div w:id="1100029241">
          <w:marLeft w:val="360"/>
          <w:marRight w:val="0"/>
          <w:marTop w:val="200"/>
          <w:marBottom w:val="0"/>
          <w:divBdr>
            <w:top w:val="none" w:sz="0" w:space="0" w:color="auto"/>
            <w:left w:val="none" w:sz="0" w:space="0" w:color="auto"/>
            <w:bottom w:val="none" w:sz="0" w:space="0" w:color="auto"/>
            <w:right w:val="none" w:sz="0" w:space="0" w:color="auto"/>
          </w:divBdr>
        </w:div>
      </w:divsChild>
    </w:div>
    <w:div w:id="880703129">
      <w:bodyDiv w:val="1"/>
      <w:marLeft w:val="0"/>
      <w:marRight w:val="0"/>
      <w:marTop w:val="0"/>
      <w:marBottom w:val="0"/>
      <w:divBdr>
        <w:top w:val="none" w:sz="0" w:space="0" w:color="auto"/>
        <w:left w:val="none" w:sz="0" w:space="0" w:color="auto"/>
        <w:bottom w:val="none" w:sz="0" w:space="0" w:color="auto"/>
        <w:right w:val="none" w:sz="0" w:space="0" w:color="auto"/>
      </w:divBdr>
    </w:div>
    <w:div w:id="903031025">
      <w:bodyDiv w:val="1"/>
      <w:marLeft w:val="0"/>
      <w:marRight w:val="0"/>
      <w:marTop w:val="0"/>
      <w:marBottom w:val="0"/>
      <w:divBdr>
        <w:top w:val="none" w:sz="0" w:space="0" w:color="auto"/>
        <w:left w:val="none" w:sz="0" w:space="0" w:color="auto"/>
        <w:bottom w:val="none" w:sz="0" w:space="0" w:color="auto"/>
        <w:right w:val="none" w:sz="0" w:space="0" w:color="auto"/>
      </w:divBdr>
      <w:divsChild>
        <w:div w:id="517694733">
          <w:marLeft w:val="360"/>
          <w:marRight w:val="0"/>
          <w:marTop w:val="200"/>
          <w:marBottom w:val="0"/>
          <w:divBdr>
            <w:top w:val="none" w:sz="0" w:space="0" w:color="auto"/>
            <w:left w:val="none" w:sz="0" w:space="0" w:color="auto"/>
            <w:bottom w:val="none" w:sz="0" w:space="0" w:color="auto"/>
            <w:right w:val="none" w:sz="0" w:space="0" w:color="auto"/>
          </w:divBdr>
        </w:div>
        <w:div w:id="640959252">
          <w:marLeft w:val="360"/>
          <w:marRight w:val="0"/>
          <w:marTop w:val="200"/>
          <w:marBottom w:val="0"/>
          <w:divBdr>
            <w:top w:val="none" w:sz="0" w:space="0" w:color="auto"/>
            <w:left w:val="none" w:sz="0" w:space="0" w:color="auto"/>
            <w:bottom w:val="none" w:sz="0" w:space="0" w:color="auto"/>
            <w:right w:val="none" w:sz="0" w:space="0" w:color="auto"/>
          </w:divBdr>
        </w:div>
        <w:div w:id="787509207">
          <w:marLeft w:val="360"/>
          <w:marRight w:val="0"/>
          <w:marTop w:val="200"/>
          <w:marBottom w:val="0"/>
          <w:divBdr>
            <w:top w:val="none" w:sz="0" w:space="0" w:color="auto"/>
            <w:left w:val="none" w:sz="0" w:space="0" w:color="auto"/>
            <w:bottom w:val="none" w:sz="0" w:space="0" w:color="auto"/>
            <w:right w:val="none" w:sz="0" w:space="0" w:color="auto"/>
          </w:divBdr>
        </w:div>
        <w:div w:id="1501429769">
          <w:marLeft w:val="360"/>
          <w:marRight w:val="0"/>
          <w:marTop w:val="200"/>
          <w:marBottom w:val="0"/>
          <w:divBdr>
            <w:top w:val="none" w:sz="0" w:space="0" w:color="auto"/>
            <w:left w:val="none" w:sz="0" w:space="0" w:color="auto"/>
            <w:bottom w:val="none" w:sz="0" w:space="0" w:color="auto"/>
            <w:right w:val="none" w:sz="0" w:space="0" w:color="auto"/>
          </w:divBdr>
        </w:div>
        <w:div w:id="71894584">
          <w:marLeft w:val="360"/>
          <w:marRight w:val="0"/>
          <w:marTop w:val="200"/>
          <w:marBottom w:val="0"/>
          <w:divBdr>
            <w:top w:val="none" w:sz="0" w:space="0" w:color="auto"/>
            <w:left w:val="none" w:sz="0" w:space="0" w:color="auto"/>
            <w:bottom w:val="none" w:sz="0" w:space="0" w:color="auto"/>
            <w:right w:val="none" w:sz="0" w:space="0" w:color="auto"/>
          </w:divBdr>
        </w:div>
        <w:div w:id="1211529276">
          <w:marLeft w:val="360"/>
          <w:marRight w:val="0"/>
          <w:marTop w:val="200"/>
          <w:marBottom w:val="0"/>
          <w:divBdr>
            <w:top w:val="none" w:sz="0" w:space="0" w:color="auto"/>
            <w:left w:val="none" w:sz="0" w:space="0" w:color="auto"/>
            <w:bottom w:val="none" w:sz="0" w:space="0" w:color="auto"/>
            <w:right w:val="none" w:sz="0" w:space="0" w:color="auto"/>
          </w:divBdr>
        </w:div>
      </w:divsChild>
    </w:div>
    <w:div w:id="913854745">
      <w:bodyDiv w:val="1"/>
      <w:marLeft w:val="0"/>
      <w:marRight w:val="0"/>
      <w:marTop w:val="0"/>
      <w:marBottom w:val="0"/>
      <w:divBdr>
        <w:top w:val="none" w:sz="0" w:space="0" w:color="auto"/>
        <w:left w:val="none" w:sz="0" w:space="0" w:color="auto"/>
        <w:bottom w:val="none" w:sz="0" w:space="0" w:color="auto"/>
        <w:right w:val="none" w:sz="0" w:space="0" w:color="auto"/>
      </w:divBdr>
    </w:div>
    <w:div w:id="953904584">
      <w:bodyDiv w:val="1"/>
      <w:marLeft w:val="0"/>
      <w:marRight w:val="0"/>
      <w:marTop w:val="0"/>
      <w:marBottom w:val="0"/>
      <w:divBdr>
        <w:top w:val="none" w:sz="0" w:space="0" w:color="auto"/>
        <w:left w:val="none" w:sz="0" w:space="0" w:color="auto"/>
        <w:bottom w:val="none" w:sz="0" w:space="0" w:color="auto"/>
        <w:right w:val="none" w:sz="0" w:space="0" w:color="auto"/>
      </w:divBdr>
    </w:div>
    <w:div w:id="958993968">
      <w:bodyDiv w:val="1"/>
      <w:marLeft w:val="0"/>
      <w:marRight w:val="0"/>
      <w:marTop w:val="0"/>
      <w:marBottom w:val="0"/>
      <w:divBdr>
        <w:top w:val="none" w:sz="0" w:space="0" w:color="auto"/>
        <w:left w:val="none" w:sz="0" w:space="0" w:color="auto"/>
        <w:bottom w:val="none" w:sz="0" w:space="0" w:color="auto"/>
        <w:right w:val="none" w:sz="0" w:space="0" w:color="auto"/>
      </w:divBdr>
    </w:div>
    <w:div w:id="995569766">
      <w:bodyDiv w:val="1"/>
      <w:marLeft w:val="0"/>
      <w:marRight w:val="0"/>
      <w:marTop w:val="0"/>
      <w:marBottom w:val="0"/>
      <w:divBdr>
        <w:top w:val="none" w:sz="0" w:space="0" w:color="auto"/>
        <w:left w:val="none" w:sz="0" w:space="0" w:color="auto"/>
        <w:bottom w:val="none" w:sz="0" w:space="0" w:color="auto"/>
        <w:right w:val="none" w:sz="0" w:space="0" w:color="auto"/>
      </w:divBdr>
    </w:div>
    <w:div w:id="1021856795">
      <w:bodyDiv w:val="1"/>
      <w:marLeft w:val="0"/>
      <w:marRight w:val="0"/>
      <w:marTop w:val="0"/>
      <w:marBottom w:val="0"/>
      <w:divBdr>
        <w:top w:val="none" w:sz="0" w:space="0" w:color="auto"/>
        <w:left w:val="none" w:sz="0" w:space="0" w:color="auto"/>
        <w:bottom w:val="none" w:sz="0" w:space="0" w:color="auto"/>
        <w:right w:val="none" w:sz="0" w:space="0" w:color="auto"/>
      </w:divBdr>
    </w:div>
    <w:div w:id="1032921246">
      <w:bodyDiv w:val="1"/>
      <w:marLeft w:val="0"/>
      <w:marRight w:val="0"/>
      <w:marTop w:val="0"/>
      <w:marBottom w:val="0"/>
      <w:divBdr>
        <w:top w:val="none" w:sz="0" w:space="0" w:color="auto"/>
        <w:left w:val="none" w:sz="0" w:space="0" w:color="auto"/>
        <w:bottom w:val="none" w:sz="0" w:space="0" w:color="auto"/>
        <w:right w:val="none" w:sz="0" w:space="0" w:color="auto"/>
      </w:divBdr>
    </w:div>
    <w:div w:id="1081295911">
      <w:bodyDiv w:val="1"/>
      <w:marLeft w:val="0"/>
      <w:marRight w:val="0"/>
      <w:marTop w:val="0"/>
      <w:marBottom w:val="0"/>
      <w:divBdr>
        <w:top w:val="none" w:sz="0" w:space="0" w:color="auto"/>
        <w:left w:val="none" w:sz="0" w:space="0" w:color="auto"/>
        <w:bottom w:val="none" w:sz="0" w:space="0" w:color="auto"/>
        <w:right w:val="none" w:sz="0" w:space="0" w:color="auto"/>
      </w:divBdr>
    </w:div>
    <w:div w:id="1113477215">
      <w:bodyDiv w:val="1"/>
      <w:marLeft w:val="0"/>
      <w:marRight w:val="0"/>
      <w:marTop w:val="0"/>
      <w:marBottom w:val="0"/>
      <w:divBdr>
        <w:top w:val="none" w:sz="0" w:space="0" w:color="auto"/>
        <w:left w:val="none" w:sz="0" w:space="0" w:color="auto"/>
        <w:bottom w:val="none" w:sz="0" w:space="0" w:color="auto"/>
        <w:right w:val="none" w:sz="0" w:space="0" w:color="auto"/>
      </w:divBdr>
    </w:div>
    <w:div w:id="1129011281">
      <w:bodyDiv w:val="1"/>
      <w:marLeft w:val="0"/>
      <w:marRight w:val="0"/>
      <w:marTop w:val="0"/>
      <w:marBottom w:val="0"/>
      <w:divBdr>
        <w:top w:val="none" w:sz="0" w:space="0" w:color="auto"/>
        <w:left w:val="none" w:sz="0" w:space="0" w:color="auto"/>
        <w:bottom w:val="none" w:sz="0" w:space="0" w:color="auto"/>
        <w:right w:val="none" w:sz="0" w:space="0" w:color="auto"/>
      </w:divBdr>
    </w:div>
    <w:div w:id="1142887405">
      <w:bodyDiv w:val="1"/>
      <w:marLeft w:val="0"/>
      <w:marRight w:val="0"/>
      <w:marTop w:val="0"/>
      <w:marBottom w:val="0"/>
      <w:divBdr>
        <w:top w:val="none" w:sz="0" w:space="0" w:color="auto"/>
        <w:left w:val="none" w:sz="0" w:space="0" w:color="auto"/>
        <w:bottom w:val="none" w:sz="0" w:space="0" w:color="auto"/>
        <w:right w:val="none" w:sz="0" w:space="0" w:color="auto"/>
      </w:divBdr>
    </w:div>
    <w:div w:id="1144390552">
      <w:bodyDiv w:val="1"/>
      <w:marLeft w:val="0"/>
      <w:marRight w:val="0"/>
      <w:marTop w:val="0"/>
      <w:marBottom w:val="0"/>
      <w:divBdr>
        <w:top w:val="none" w:sz="0" w:space="0" w:color="auto"/>
        <w:left w:val="none" w:sz="0" w:space="0" w:color="auto"/>
        <w:bottom w:val="none" w:sz="0" w:space="0" w:color="auto"/>
        <w:right w:val="none" w:sz="0" w:space="0" w:color="auto"/>
      </w:divBdr>
    </w:div>
    <w:div w:id="1149201484">
      <w:bodyDiv w:val="1"/>
      <w:marLeft w:val="0"/>
      <w:marRight w:val="0"/>
      <w:marTop w:val="0"/>
      <w:marBottom w:val="0"/>
      <w:divBdr>
        <w:top w:val="none" w:sz="0" w:space="0" w:color="auto"/>
        <w:left w:val="none" w:sz="0" w:space="0" w:color="auto"/>
        <w:bottom w:val="none" w:sz="0" w:space="0" w:color="auto"/>
        <w:right w:val="none" w:sz="0" w:space="0" w:color="auto"/>
      </w:divBdr>
    </w:div>
    <w:div w:id="1175682860">
      <w:bodyDiv w:val="1"/>
      <w:marLeft w:val="0"/>
      <w:marRight w:val="0"/>
      <w:marTop w:val="0"/>
      <w:marBottom w:val="0"/>
      <w:divBdr>
        <w:top w:val="none" w:sz="0" w:space="0" w:color="auto"/>
        <w:left w:val="none" w:sz="0" w:space="0" w:color="auto"/>
        <w:bottom w:val="none" w:sz="0" w:space="0" w:color="auto"/>
        <w:right w:val="none" w:sz="0" w:space="0" w:color="auto"/>
      </w:divBdr>
    </w:div>
    <w:div w:id="1203250416">
      <w:bodyDiv w:val="1"/>
      <w:marLeft w:val="0"/>
      <w:marRight w:val="0"/>
      <w:marTop w:val="0"/>
      <w:marBottom w:val="0"/>
      <w:divBdr>
        <w:top w:val="none" w:sz="0" w:space="0" w:color="auto"/>
        <w:left w:val="none" w:sz="0" w:space="0" w:color="auto"/>
        <w:bottom w:val="none" w:sz="0" w:space="0" w:color="auto"/>
        <w:right w:val="none" w:sz="0" w:space="0" w:color="auto"/>
      </w:divBdr>
    </w:div>
    <w:div w:id="1253204063">
      <w:bodyDiv w:val="1"/>
      <w:marLeft w:val="0"/>
      <w:marRight w:val="0"/>
      <w:marTop w:val="0"/>
      <w:marBottom w:val="0"/>
      <w:divBdr>
        <w:top w:val="none" w:sz="0" w:space="0" w:color="auto"/>
        <w:left w:val="none" w:sz="0" w:space="0" w:color="auto"/>
        <w:bottom w:val="none" w:sz="0" w:space="0" w:color="auto"/>
        <w:right w:val="none" w:sz="0" w:space="0" w:color="auto"/>
      </w:divBdr>
    </w:div>
    <w:div w:id="1261181255">
      <w:bodyDiv w:val="1"/>
      <w:marLeft w:val="0"/>
      <w:marRight w:val="0"/>
      <w:marTop w:val="0"/>
      <w:marBottom w:val="0"/>
      <w:divBdr>
        <w:top w:val="none" w:sz="0" w:space="0" w:color="auto"/>
        <w:left w:val="none" w:sz="0" w:space="0" w:color="auto"/>
        <w:bottom w:val="none" w:sz="0" w:space="0" w:color="auto"/>
        <w:right w:val="none" w:sz="0" w:space="0" w:color="auto"/>
      </w:divBdr>
    </w:div>
    <w:div w:id="1264994984">
      <w:bodyDiv w:val="1"/>
      <w:marLeft w:val="0"/>
      <w:marRight w:val="0"/>
      <w:marTop w:val="0"/>
      <w:marBottom w:val="0"/>
      <w:divBdr>
        <w:top w:val="none" w:sz="0" w:space="0" w:color="auto"/>
        <w:left w:val="none" w:sz="0" w:space="0" w:color="auto"/>
        <w:bottom w:val="none" w:sz="0" w:space="0" w:color="auto"/>
        <w:right w:val="none" w:sz="0" w:space="0" w:color="auto"/>
      </w:divBdr>
    </w:div>
    <w:div w:id="1294211871">
      <w:bodyDiv w:val="1"/>
      <w:marLeft w:val="0"/>
      <w:marRight w:val="0"/>
      <w:marTop w:val="0"/>
      <w:marBottom w:val="0"/>
      <w:divBdr>
        <w:top w:val="none" w:sz="0" w:space="0" w:color="auto"/>
        <w:left w:val="none" w:sz="0" w:space="0" w:color="auto"/>
        <w:bottom w:val="none" w:sz="0" w:space="0" w:color="auto"/>
        <w:right w:val="none" w:sz="0" w:space="0" w:color="auto"/>
      </w:divBdr>
    </w:div>
    <w:div w:id="1384064489">
      <w:bodyDiv w:val="1"/>
      <w:marLeft w:val="0"/>
      <w:marRight w:val="0"/>
      <w:marTop w:val="0"/>
      <w:marBottom w:val="0"/>
      <w:divBdr>
        <w:top w:val="none" w:sz="0" w:space="0" w:color="auto"/>
        <w:left w:val="none" w:sz="0" w:space="0" w:color="auto"/>
        <w:bottom w:val="none" w:sz="0" w:space="0" w:color="auto"/>
        <w:right w:val="none" w:sz="0" w:space="0" w:color="auto"/>
      </w:divBdr>
    </w:div>
    <w:div w:id="1407801775">
      <w:bodyDiv w:val="1"/>
      <w:marLeft w:val="0"/>
      <w:marRight w:val="0"/>
      <w:marTop w:val="0"/>
      <w:marBottom w:val="0"/>
      <w:divBdr>
        <w:top w:val="none" w:sz="0" w:space="0" w:color="auto"/>
        <w:left w:val="none" w:sz="0" w:space="0" w:color="auto"/>
        <w:bottom w:val="none" w:sz="0" w:space="0" w:color="auto"/>
        <w:right w:val="none" w:sz="0" w:space="0" w:color="auto"/>
      </w:divBdr>
    </w:div>
    <w:div w:id="1521628289">
      <w:bodyDiv w:val="1"/>
      <w:marLeft w:val="0"/>
      <w:marRight w:val="0"/>
      <w:marTop w:val="0"/>
      <w:marBottom w:val="0"/>
      <w:divBdr>
        <w:top w:val="none" w:sz="0" w:space="0" w:color="auto"/>
        <w:left w:val="none" w:sz="0" w:space="0" w:color="auto"/>
        <w:bottom w:val="none" w:sz="0" w:space="0" w:color="auto"/>
        <w:right w:val="none" w:sz="0" w:space="0" w:color="auto"/>
      </w:divBdr>
    </w:div>
    <w:div w:id="1541547773">
      <w:bodyDiv w:val="1"/>
      <w:marLeft w:val="0"/>
      <w:marRight w:val="0"/>
      <w:marTop w:val="0"/>
      <w:marBottom w:val="0"/>
      <w:divBdr>
        <w:top w:val="none" w:sz="0" w:space="0" w:color="auto"/>
        <w:left w:val="none" w:sz="0" w:space="0" w:color="auto"/>
        <w:bottom w:val="none" w:sz="0" w:space="0" w:color="auto"/>
        <w:right w:val="none" w:sz="0" w:space="0" w:color="auto"/>
      </w:divBdr>
    </w:div>
    <w:div w:id="1581911297">
      <w:bodyDiv w:val="1"/>
      <w:marLeft w:val="0"/>
      <w:marRight w:val="0"/>
      <w:marTop w:val="0"/>
      <w:marBottom w:val="0"/>
      <w:divBdr>
        <w:top w:val="none" w:sz="0" w:space="0" w:color="auto"/>
        <w:left w:val="none" w:sz="0" w:space="0" w:color="auto"/>
        <w:bottom w:val="none" w:sz="0" w:space="0" w:color="auto"/>
        <w:right w:val="none" w:sz="0" w:space="0" w:color="auto"/>
      </w:divBdr>
    </w:div>
    <w:div w:id="1639526723">
      <w:bodyDiv w:val="1"/>
      <w:marLeft w:val="0"/>
      <w:marRight w:val="0"/>
      <w:marTop w:val="0"/>
      <w:marBottom w:val="0"/>
      <w:divBdr>
        <w:top w:val="none" w:sz="0" w:space="0" w:color="auto"/>
        <w:left w:val="none" w:sz="0" w:space="0" w:color="auto"/>
        <w:bottom w:val="none" w:sz="0" w:space="0" w:color="auto"/>
        <w:right w:val="none" w:sz="0" w:space="0" w:color="auto"/>
      </w:divBdr>
    </w:div>
    <w:div w:id="1658223131">
      <w:bodyDiv w:val="1"/>
      <w:marLeft w:val="0"/>
      <w:marRight w:val="0"/>
      <w:marTop w:val="0"/>
      <w:marBottom w:val="0"/>
      <w:divBdr>
        <w:top w:val="none" w:sz="0" w:space="0" w:color="auto"/>
        <w:left w:val="none" w:sz="0" w:space="0" w:color="auto"/>
        <w:bottom w:val="none" w:sz="0" w:space="0" w:color="auto"/>
        <w:right w:val="none" w:sz="0" w:space="0" w:color="auto"/>
      </w:divBdr>
    </w:div>
    <w:div w:id="1699622266">
      <w:bodyDiv w:val="1"/>
      <w:marLeft w:val="0"/>
      <w:marRight w:val="0"/>
      <w:marTop w:val="0"/>
      <w:marBottom w:val="0"/>
      <w:divBdr>
        <w:top w:val="none" w:sz="0" w:space="0" w:color="auto"/>
        <w:left w:val="none" w:sz="0" w:space="0" w:color="auto"/>
        <w:bottom w:val="none" w:sz="0" w:space="0" w:color="auto"/>
        <w:right w:val="none" w:sz="0" w:space="0" w:color="auto"/>
      </w:divBdr>
    </w:div>
    <w:div w:id="1732969408">
      <w:bodyDiv w:val="1"/>
      <w:marLeft w:val="0"/>
      <w:marRight w:val="0"/>
      <w:marTop w:val="0"/>
      <w:marBottom w:val="0"/>
      <w:divBdr>
        <w:top w:val="none" w:sz="0" w:space="0" w:color="auto"/>
        <w:left w:val="none" w:sz="0" w:space="0" w:color="auto"/>
        <w:bottom w:val="none" w:sz="0" w:space="0" w:color="auto"/>
        <w:right w:val="none" w:sz="0" w:space="0" w:color="auto"/>
      </w:divBdr>
    </w:div>
    <w:div w:id="1737320232">
      <w:bodyDiv w:val="1"/>
      <w:marLeft w:val="0"/>
      <w:marRight w:val="0"/>
      <w:marTop w:val="0"/>
      <w:marBottom w:val="0"/>
      <w:divBdr>
        <w:top w:val="none" w:sz="0" w:space="0" w:color="auto"/>
        <w:left w:val="none" w:sz="0" w:space="0" w:color="auto"/>
        <w:bottom w:val="none" w:sz="0" w:space="0" w:color="auto"/>
        <w:right w:val="none" w:sz="0" w:space="0" w:color="auto"/>
      </w:divBdr>
    </w:div>
    <w:div w:id="1745371041">
      <w:bodyDiv w:val="1"/>
      <w:marLeft w:val="0"/>
      <w:marRight w:val="0"/>
      <w:marTop w:val="0"/>
      <w:marBottom w:val="0"/>
      <w:divBdr>
        <w:top w:val="none" w:sz="0" w:space="0" w:color="auto"/>
        <w:left w:val="none" w:sz="0" w:space="0" w:color="auto"/>
        <w:bottom w:val="none" w:sz="0" w:space="0" w:color="auto"/>
        <w:right w:val="none" w:sz="0" w:space="0" w:color="auto"/>
      </w:divBdr>
    </w:div>
    <w:div w:id="1749644752">
      <w:bodyDiv w:val="1"/>
      <w:marLeft w:val="0"/>
      <w:marRight w:val="0"/>
      <w:marTop w:val="0"/>
      <w:marBottom w:val="0"/>
      <w:divBdr>
        <w:top w:val="none" w:sz="0" w:space="0" w:color="auto"/>
        <w:left w:val="none" w:sz="0" w:space="0" w:color="auto"/>
        <w:bottom w:val="none" w:sz="0" w:space="0" w:color="auto"/>
        <w:right w:val="none" w:sz="0" w:space="0" w:color="auto"/>
      </w:divBdr>
    </w:div>
    <w:div w:id="1751778361">
      <w:bodyDiv w:val="1"/>
      <w:marLeft w:val="0"/>
      <w:marRight w:val="0"/>
      <w:marTop w:val="0"/>
      <w:marBottom w:val="0"/>
      <w:divBdr>
        <w:top w:val="none" w:sz="0" w:space="0" w:color="auto"/>
        <w:left w:val="none" w:sz="0" w:space="0" w:color="auto"/>
        <w:bottom w:val="none" w:sz="0" w:space="0" w:color="auto"/>
        <w:right w:val="none" w:sz="0" w:space="0" w:color="auto"/>
      </w:divBdr>
    </w:div>
    <w:div w:id="1770346640">
      <w:bodyDiv w:val="1"/>
      <w:marLeft w:val="0"/>
      <w:marRight w:val="0"/>
      <w:marTop w:val="0"/>
      <w:marBottom w:val="0"/>
      <w:divBdr>
        <w:top w:val="none" w:sz="0" w:space="0" w:color="auto"/>
        <w:left w:val="none" w:sz="0" w:space="0" w:color="auto"/>
        <w:bottom w:val="none" w:sz="0" w:space="0" w:color="auto"/>
        <w:right w:val="none" w:sz="0" w:space="0" w:color="auto"/>
      </w:divBdr>
    </w:div>
    <w:div w:id="1781103783">
      <w:bodyDiv w:val="1"/>
      <w:marLeft w:val="0"/>
      <w:marRight w:val="0"/>
      <w:marTop w:val="0"/>
      <w:marBottom w:val="0"/>
      <w:divBdr>
        <w:top w:val="none" w:sz="0" w:space="0" w:color="auto"/>
        <w:left w:val="none" w:sz="0" w:space="0" w:color="auto"/>
        <w:bottom w:val="none" w:sz="0" w:space="0" w:color="auto"/>
        <w:right w:val="none" w:sz="0" w:space="0" w:color="auto"/>
      </w:divBdr>
    </w:div>
    <w:div w:id="1791164523">
      <w:bodyDiv w:val="1"/>
      <w:marLeft w:val="0"/>
      <w:marRight w:val="0"/>
      <w:marTop w:val="0"/>
      <w:marBottom w:val="0"/>
      <w:divBdr>
        <w:top w:val="none" w:sz="0" w:space="0" w:color="auto"/>
        <w:left w:val="none" w:sz="0" w:space="0" w:color="auto"/>
        <w:bottom w:val="none" w:sz="0" w:space="0" w:color="auto"/>
        <w:right w:val="none" w:sz="0" w:space="0" w:color="auto"/>
      </w:divBdr>
    </w:div>
    <w:div w:id="1841694919">
      <w:bodyDiv w:val="1"/>
      <w:marLeft w:val="0"/>
      <w:marRight w:val="0"/>
      <w:marTop w:val="0"/>
      <w:marBottom w:val="0"/>
      <w:divBdr>
        <w:top w:val="none" w:sz="0" w:space="0" w:color="auto"/>
        <w:left w:val="none" w:sz="0" w:space="0" w:color="auto"/>
        <w:bottom w:val="none" w:sz="0" w:space="0" w:color="auto"/>
        <w:right w:val="none" w:sz="0" w:space="0" w:color="auto"/>
      </w:divBdr>
    </w:div>
    <w:div w:id="1845394745">
      <w:bodyDiv w:val="1"/>
      <w:marLeft w:val="0"/>
      <w:marRight w:val="0"/>
      <w:marTop w:val="0"/>
      <w:marBottom w:val="0"/>
      <w:divBdr>
        <w:top w:val="none" w:sz="0" w:space="0" w:color="auto"/>
        <w:left w:val="none" w:sz="0" w:space="0" w:color="auto"/>
        <w:bottom w:val="none" w:sz="0" w:space="0" w:color="auto"/>
        <w:right w:val="none" w:sz="0" w:space="0" w:color="auto"/>
      </w:divBdr>
    </w:div>
    <w:div w:id="1846089310">
      <w:bodyDiv w:val="1"/>
      <w:marLeft w:val="0"/>
      <w:marRight w:val="0"/>
      <w:marTop w:val="0"/>
      <w:marBottom w:val="0"/>
      <w:divBdr>
        <w:top w:val="none" w:sz="0" w:space="0" w:color="auto"/>
        <w:left w:val="none" w:sz="0" w:space="0" w:color="auto"/>
        <w:bottom w:val="none" w:sz="0" w:space="0" w:color="auto"/>
        <w:right w:val="none" w:sz="0" w:space="0" w:color="auto"/>
      </w:divBdr>
    </w:div>
    <w:div w:id="1851066952">
      <w:bodyDiv w:val="1"/>
      <w:marLeft w:val="0"/>
      <w:marRight w:val="0"/>
      <w:marTop w:val="0"/>
      <w:marBottom w:val="0"/>
      <w:divBdr>
        <w:top w:val="none" w:sz="0" w:space="0" w:color="auto"/>
        <w:left w:val="none" w:sz="0" w:space="0" w:color="auto"/>
        <w:bottom w:val="none" w:sz="0" w:space="0" w:color="auto"/>
        <w:right w:val="none" w:sz="0" w:space="0" w:color="auto"/>
      </w:divBdr>
    </w:div>
    <w:div w:id="1890729835">
      <w:bodyDiv w:val="1"/>
      <w:marLeft w:val="0"/>
      <w:marRight w:val="0"/>
      <w:marTop w:val="0"/>
      <w:marBottom w:val="0"/>
      <w:divBdr>
        <w:top w:val="none" w:sz="0" w:space="0" w:color="auto"/>
        <w:left w:val="none" w:sz="0" w:space="0" w:color="auto"/>
        <w:bottom w:val="none" w:sz="0" w:space="0" w:color="auto"/>
        <w:right w:val="none" w:sz="0" w:space="0" w:color="auto"/>
      </w:divBdr>
    </w:div>
    <w:div w:id="1907950531">
      <w:bodyDiv w:val="1"/>
      <w:marLeft w:val="0"/>
      <w:marRight w:val="0"/>
      <w:marTop w:val="0"/>
      <w:marBottom w:val="0"/>
      <w:divBdr>
        <w:top w:val="none" w:sz="0" w:space="0" w:color="auto"/>
        <w:left w:val="none" w:sz="0" w:space="0" w:color="auto"/>
        <w:bottom w:val="none" w:sz="0" w:space="0" w:color="auto"/>
        <w:right w:val="none" w:sz="0" w:space="0" w:color="auto"/>
      </w:divBdr>
    </w:div>
    <w:div w:id="1911039574">
      <w:bodyDiv w:val="1"/>
      <w:marLeft w:val="0"/>
      <w:marRight w:val="0"/>
      <w:marTop w:val="0"/>
      <w:marBottom w:val="0"/>
      <w:divBdr>
        <w:top w:val="none" w:sz="0" w:space="0" w:color="auto"/>
        <w:left w:val="none" w:sz="0" w:space="0" w:color="auto"/>
        <w:bottom w:val="none" w:sz="0" w:space="0" w:color="auto"/>
        <w:right w:val="none" w:sz="0" w:space="0" w:color="auto"/>
      </w:divBdr>
    </w:div>
    <w:div w:id="1972779590">
      <w:bodyDiv w:val="1"/>
      <w:marLeft w:val="0"/>
      <w:marRight w:val="0"/>
      <w:marTop w:val="0"/>
      <w:marBottom w:val="0"/>
      <w:divBdr>
        <w:top w:val="none" w:sz="0" w:space="0" w:color="auto"/>
        <w:left w:val="none" w:sz="0" w:space="0" w:color="auto"/>
        <w:bottom w:val="none" w:sz="0" w:space="0" w:color="auto"/>
        <w:right w:val="none" w:sz="0" w:space="0" w:color="auto"/>
      </w:divBdr>
    </w:div>
    <w:div w:id="1995991302">
      <w:bodyDiv w:val="1"/>
      <w:marLeft w:val="0"/>
      <w:marRight w:val="0"/>
      <w:marTop w:val="0"/>
      <w:marBottom w:val="0"/>
      <w:divBdr>
        <w:top w:val="none" w:sz="0" w:space="0" w:color="auto"/>
        <w:left w:val="none" w:sz="0" w:space="0" w:color="auto"/>
        <w:bottom w:val="none" w:sz="0" w:space="0" w:color="auto"/>
        <w:right w:val="none" w:sz="0" w:space="0" w:color="auto"/>
      </w:divBdr>
    </w:div>
    <w:div w:id="2027906880">
      <w:bodyDiv w:val="1"/>
      <w:marLeft w:val="0"/>
      <w:marRight w:val="0"/>
      <w:marTop w:val="0"/>
      <w:marBottom w:val="0"/>
      <w:divBdr>
        <w:top w:val="none" w:sz="0" w:space="0" w:color="auto"/>
        <w:left w:val="none" w:sz="0" w:space="0" w:color="auto"/>
        <w:bottom w:val="none" w:sz="0" w:space="0" w:color="auto"/>
        <w:right w:val="none" w:sz="0" w:space="0" w:color="auto"/>
      </w:divBdr>
    </w:div>
    <w:div w:id="2105376407">
      <w:bodyDiv w:val="1"/>
      <w:marLeft w:val="0"/>
      <w:marRight w:val="0"/>
      <w:marTop w:val="0"/>
      <w:marBottom w:val="0"/>
      <w:divBdr>
        <w:top w:val="none" w:sz="0" w:space="0" w:color="auto"/>
        <w:left w:val="none" w:sz="0" w:space="0" w:color="auto"/>
        <w:bottom w:val="none" w:sz="0" w:space="0" w:color="auto"/>
        <w:right w:val="none" w:sz="0" w:space="0" w:color="auto"/>
      </w:divBdr>
    </w:div>
    <w:div w:id="2118718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accessdata.fda.gov/drugsatfda_docs/label/2016/205029s002lbl.pdf" TargetMode="External"/><Relationship Id="rId18" Type="http://schemas.openxmlformats.org/officeDocument/2006/relationships/hyperlink" Target="https://scholarlyworks.lvhn.org/cgi/viewcontent.cgi?article=1344&amp;context=patient-care-services-nursing" TargetMode="External"/><Relationship Id="rId26" Type="http://schemas.openxmlformats.org/officeDocument/2006/relationships/hyperlink" Target="https://www.accessdata.fda.gov/drugsatfda_docs/label/2014/019970s015lbl.pdf" TargetMode="External"/><Relationship Id="rId21" Type="http://schemas.openxmlformats.org/officeDocument/2006/relationships/hyperlink" Target="https://www.stabilis.org/Monographie.pdf.php?Molecule=Digoxin" TargetMode="External"/><Relationship Id="rId34" Type="http://schemas.openxmlformats.org/officeDocument/2006/relationships/hyperlink" Target="https://gskpro.com/content/dam/global/hcpportal/en_US/Prescribing_Information/Flolan/pdf/FLOLAN-PI-PIL.PDF" TargetMode="External"/><Relationship Id="rId7" Type="http://schemas.openxmlformats.org/officeDocument/2006/relationships/settings" Target="settings.xml"/><Relationship Id="rId12" Type="http://schemas.openxmlformats.org/officeDocument/2006/relationships/hyperlink" Target="https://www.rxlist.com/adrenalin-drug.htm" TargetMode="External"/><Relationship Id="rId17" Type="http://schemas.openxmlformats.org/officeDocument/2006/relationships/hyperlink" Target="https://www.stabilis.org/Monographie.pdf.php?Molecule=Amiodarone%20hydrochloride" TargetMode="External"/><Relationship Id="rId25" Type="http://schemas.openxmlformats.org/officeDocument/2006/relationships/hyperlink" Target="https://www.stabilis.org/Monographie.pdf.php?Molecule=Nitroglycerin" TargetMode="External"/><Relationship Id="rId33" Type="http://schemas.openxmlformats.org/officeDocument/2006/relationships/hyperlink" Target="https://www.medicines.org.uk/emc/product/5291/smpc" TargetMode="External"/><Relationship Id="rId2" Type="http://schemas.openxmlformats.org/officeDocument/2006/relationships/customXml" Target="../customXml/item2.xml"/><Relationship Id="rId16" Type="http://schemas.openxmlformats.org/officeDocument/2006/relationships/hyperlink" Target="https://www.sanofi.com.au/-/media/Project/One-Sanofi-Web/Websites/Asia-Pacific/Sanofi-AU/en/Home/Our-Products/Prescription-Medicines/New-Zealand/docs/cordarone-x-ds.pdf?la=en&amp;hash=A4CD8EE26DB57C55F0E92F1E64791958" TargetMode="External"/><Relationship Id="rId20" Type="http://schemas.openxmlformats.org/officeDocument/2006/relationships/hyperlink" Target="https://onlinelibrary.wiley.com/doi/epdf/10.1111/ijpp.12245" TargetMode="External"/><Relationship Id="rId29" Type="http://schemas.openxmlformats.org/officeDocument/2006/relationships/hyperlink" Target="https://www.stabilis.org/Monographie.pdf.php?Molecule=Labetalol%20hydrochlorid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medicines.org.uk/emc/product/3447/smpc" TargetMode="External"/><Relationship Id="rId24" Type="http://schemas.openxmlformats.org/officeDocument/2006/relationships/hyperlink" Target="https://www.stabilis.org/Monographie.pdf.php?Molecule=Insulin" TargetMode="External"/><Relationship Id="rId32" Type="http://schemas.openxmlformats.org/officeDocument/2006/relationships/hyperlink" Target="https://www.fda.gov/media/70406/download" TargetMode="External"/><Relationship Id="rId37"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ncbi.nlm.nih.gov/pmc/articles/PMC3940680/" TargetMode="External"/><Relationship Id="rId23" Type="http://schemas.openxmlformats.org/officeDocument/2006/relationships/hyperlink" Target="https://www.accessdata.fda.gov/drugsatfda_docs/label/2019/018780s175s176lbl.pdf" TargetMode="External"/><Relationship Id="rId28" Type="http://schemas.openxmlformats.org/officeDocument/2006/relationships/hyperlink" Target="https://www.accessdata.fda.gov/drugsatfda_docs/label/2017/208878Orig1s000lbl.pdf" TargetMode="External"/><Relationship Id="rId36"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accessdata.fda.gov/drugsatfda_docs/label/2010/022325s001lbl.pdf" TargetMode="External"/><Relationship Id="rId31" Type="http://schemas.openxmlformats.org/officeDocument/2006/relationships/hyperlink" Target="https://opentextbc.ca/clinicalskills/chapter/8-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tabilis.org/Monographie.pdf.php?Molecule=Epinephrine%20hydrochloride" TargetMode="External"/><Relationship Id="rId22" Type="http://schemas.openxmlformats.org/officeDocument/2006/relationships/hyperlink" Target="https://www.accessdata.fda.gov/drugsatfda_docs/label/2018/009330s033lbl.pdf" TargetMode="External"/><Relationship Id="rId27" Type="http://schemas.openxmlformats.org/officeDocument/2006/relationships/hyperlink" Target="https://www.stabilis.org/Monographie.pdf.php?Molecule=Midazolam%20hydrochloride" TargetMode="External"/><Relationship Id="rId30" Type="http://schemas.openxmlformats.org/officeDocument/2006/relationships/hyperlink" Target="https://www.accessdata.fda.gov/drugsatfda_docs/label/2012/075239s010lbl.pdf" TargetMode="External"/><Relationship Id="rId35" Type="http://schemas.openxmlformats.org/officeDocument/2006/relationships/footer" Target="footer1.xml"/><Relationship Id="rId8" Type="http://schemas.openxmlformats.org/officeDocument/2006/relationships/webSettings" Target="web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62269622A23D44D92411CD6455ACE23" ma:contentTypeVersion="10" ma:contentTypeDescription="Create a new document." ma:contentTypeScope="" ma:versionID="e6fa4876c96cfed41ea64dc1a66dfb49">
  <xsd:schema xmlns:xsd="http://www.w3.org/2001/XMLSchema" xmlns:xs="http://www.w3.org/2001/XMLSchema" xmlns:p="http://schemas.microsoft.com/office/2006/metadata/properties" xmlns:ns3="89155c36-f63b-4a1e-b0c0-d25e1bf6cf5f" targetNamespace="http://schemas.microsoft.com/office/2006/metadata/properties" ma:root="true" ma:fieldsID="093f89c9d2dab59e1dd1e2bb63b63e4e" ns3:_="">
    <xsd:import namespace="89155c36-f63b-4a1e-b0c0-d25e1bf6cf5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155c36-f63b-4a1e-b0c0-d25e1bf6cf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DF1995-F487-42BC-A2AC-A7506626795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9D3528F-DB3E-4AEB-941B-D5B9773F16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155c36-f63b-4a1e-b0c0-d25e1bf6cf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6367005-0E61-4364-B8E6-C0A55CB39600}">
  <ds:schemaRefs>
    <ds:schemaRef ds:uri="http://schemas.microsoft.com/sharepoint/v3/contenttype/forms"/>
  </ds:schemaRefs>
</ds:datastoreItem>
</file>

<file path=customXml/itemProps4.xml><?xml version="1.0" encoding="utf-8"?>
<ds:datastoreItem xmlns:ds="http://schemas.openxmlformats.org/officeDocument/2006/customXml" ds:itemID="{1A6D9D0E-CB93-B74A-8D04-BCF42757AA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55</Words>
  <Characters>6931</Characters>
  <Application>Microsoft Office Word</Application>
  <DocSecurity>0</DocSecurity>
  <Lines>101</Lines>
  <Paragraphs>50</Paragraphs>
  <ScaleCrop>false</ScaleCrop>
  <HeadingPairs>
    <vt:vector size="2" baseType="variant">
      <vt:variant>
        <vt:lpstr>Title</vt:lpstr>
      </vt:variant>
      <vt:variant>
        <vt:i4>1</vt:i4>
      </vt:variant>
    </vt:vector>
  </HeadingPairs>
  <TitlesOfParts>
    <vt:vector size="1" baseType="lpstr">
      <vt:lpstr/>
    </vt:vector>
  </TitlesOfParts>
  <Company>CareFusion</Company>
  <LinksUpToDate>false</LinksUpToDate>
  <CharactersWithSpaces>8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aterson</dc:creator>
  <cp:keywords/>
  <dc:description/>
  <cp:lastModifiedBy>Coren Walters-Stewart</cp:lastModifiedBy>
  <cp:revision>4</cp:revision>
  <cp:lastPrinted>2019-11-13T11:50:00Z</cp:lastPrinted>
  <dcterms:created xsi:type="dcterms:W3CDTF">2022-04-06T17:03:00Z</dcterms:created>
  <dcterms:modified xsi:type="dcterms:W3CDTF">2022-04-06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2269622A23D44D92411CD6455ACE23</vt:lpwstr>
  </property>
</Properties>
</file>